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pPr w:leftFromText="141" w:rightFromText="141" w:horzAnchor="margin" w:tblpY="-1135"/>
        <w:tblW w:w="1733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71"/>
        <w:gridCol w:w="1010"/>
        <w:gridCol w:w="839"/>
        <w:gridCol w:w="1174"/>
        <w:gridCol w:w="619"/>
        <w:gridCol w:w="949"/>
        <w:gridCol w:w="1142"/>
        <w:gridCol w:w="1026"/>
        <w:gridCol w:w="845"/>
        <w:gridCol w:w="822"/>
        <w:gridCol w:w="824"/>
        <w:gridCol w:w="1239"/>
        <w:gridCol w:w="1110"/>
        <w:gridCol w:w="1082"/>
        <w:gridCol w:w="970"/>
        <w:gridCol w:w="1797"/>
        <w:gridCol w:w="1012"/>
      </w:tblGrid>
      <w:tr w:rsidR="00771DCD" w:rsidRPr="003E41F1" w14:paraId="38625AE0" w14:textId="77777777" w:rsidTr="00A46175">
        <w:trPr>
          <w:trHeight w:val="845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DE6EC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Disease</w:t>
            </w:r>
            <w:proofErr w:type="spellEnd"/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0E57F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Study</w:t>
            </w:r>
            <w:proofErr w:type="spellEnd"/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0F30F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u w:color="00000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Mean</w:t>
            </w:r>
            <w:proofErr w:type="spellEnd"/>
          </w:p>
          <w:p w14:paraId="69894995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u w:color="00000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Duration</w:t>
            </w:r>
            <w:proofErr w:type="spellEnd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 xml:space="preserve"> </w:t>
            </w:r>
          </w:p>
          <w:p w14:paraId="52D8CFBD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(</w:t>
            </w: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months</w:t>
            </w:r>
            <w:proofErr w:type="spellEnd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6741A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Numbers</w:t>
            </w:r>
            <w:proofErr w:type="spellEnd"/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0FF9C" w14:textId="77777777" w:rsidR="00FE1E96" w:rsidRPr="003E41F1" w:rsidRDefault="00FE1E96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M/F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AC84E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u w:color="00000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Mean</w:t>
            </w:r>
            <w:proofErr w:type="spellEnd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 xml:space="preserve"> Age</w:t>
            </w:r>
          </w:p>
          <w:p w14:paraId="7F8340DB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Years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C20AB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CF-PWV   p valu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E3DEE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CR-PWV   p valu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C30AB" w14:textId="72043FF0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PWV-</w:t>
            </w: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brachial</w:t>
            </w:r>
            <w:proofErr w:type="spellEnd"/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007DE1" w14:textId="1093EE79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PWV-</w:t>
            </w: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Carotid</w:t>
            </w:r>
            <w:proofErr w:type="spellEnd"/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74F2B" w14:textId="7C048F75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 xml:space="preserve">AI </w:t>
            </w: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Brachial</w:t>
            </w:r>
            <w:proofErr w:type="spellEnd"/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A85F6" w14:textId="66EBFF8A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AIx</w:t>
            </w:r>
            <w:proofErr w:type="spellEnd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 xml:space="preserve"> 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2188B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AIx</w:t>
            </w:r>
            <w:proofErr w:type="spellEnd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 xml:space="preserve"> R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4EBC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 xml:space="preserve">C-Beta </w:t>
            </w: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index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D4BA6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F-Beta Index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C18D7" w14:textId="77777777" w:rsidR="00FE1E96" w:rsidRPr="003E41F1" w:rsidRDefault="00FE1E96" w:rsidP="00771DCD">
            <w:pPr>
              <w:pStyle w:val="Didefault"/>
              <w:spacing w:before="0" w:after="240" w:line="240" w:lineRule="auto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lang w:val="de-DE"/>
              </w:rPr>
              <w:t>brachial-</w:t>
            </w: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lang w:val="de-DE"/>
              </w:rPr>
              <w:t>ankle</w:t>
            </w:r>
            <w:proofErr w:type="spellEnd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lang w:val="de-DE"/>
              </w:rPr>
              <w:t xml:space="preserve"> PWV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       p value</w:t>
            </w:r>
          </w:p>
          <w:p w14:paraId="53D1BB8F" w14:textId="77777777" w:rsidR="00FE1E96" w:rsidRPr="003E41F1" w:rsidRDefault="00FE1E96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5336B" w14:textId="77777777" w:rsidR="00FE1E96" w:rsidRPr="003E41F1" w:rsidRDefault="00FE1E96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ortic</w:t>
            </w:r>
            <w:proofErr w:type="spellEnd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%</w:t>
            </w:r>
          </w:p>
        </w:tc>
      </w:tr>
      <w:tr w:rsidR="00EA718E" w:rsidRPr="003E41F1" w14:paraId="5EABD927" w14:textId="77777777" w:rsidTr="00A46175">
        <w:trPr>
          <w:trHeight w:val="125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51666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TAKAYASU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9046B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B7401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E4339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5BB18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77C4E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8AE74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9641E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</w:tcPr>
          <w:p w14:paraId="5EE5DECA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</w:tcPr>
          <w:p w14:paraId="0A8F4DD2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</w:tcPr>
          <w:p w14:paraId="51FFE891" w14:textId="6BE9FCAC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2B3C8" w14:textId="4164C5AA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7D42D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397FD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AB65A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274D5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8FCED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3C038377" w14:textId="77777777" w:rsidTr="00A46175">
        <w:trPr>
          <w:trHeight w:val="54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AD2D7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77438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Raninen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&lt;EndNote&gt;&lt;Cite&gt;&lt;Author&gt;Raninen&lt;/Author&gt;&lt;Year&gt;2002&lt;/Year&gt;&lt;RecNum&gt;68&lt;/RecNum&gt;&lt;DisplayText&gt;(6)&lt;/DisplayText&gt;&lt;record&gt;&lt;rec-number&gt;68&lt;/rec-number&gt;&lt;foreign-keys&gt;&lt;key app="EN" db-id="psz992x9msxwwbe5vzp5awfzptfd9ewdzarv" timestamp="1623070271"&gt;68&lt;/key&gt;&lt;/foreign-keys&gt;&lt;ref-type name="Journal Article"&gt;17&lt;/ref-type&gt;&lt;contributors&gt;&lt;authors&gt;&lt;author&gt;Raninen, R. O.&lt;/author&gt;&lt;author&gt;Kupari, M. M.&lt;/author&gt;&lt;author&gt;Hekali, P. E.&lt;/author&gt;&lt;/authors&gt;&lt;/contributors&gt;&lt;auth-address&gt;Department of Diagnostic Radiology, Helsinki University Central Hospital, Finland. reino.raninen@epshp.fi&lt;/auth-address&gt;&lt;titles&gt;&lt;title&gt;Carotid and femoral artery stiffness in Takayasu&amp;apos;s arteritis. An ultrasound study&lt;/title&gt;&lt;secondary-title&gt;Scand J Rheumatol&lt;/secondary-title&gt;&lt;/titles&gt;&lt;periodical&gt;&lt;full-title&gt;Scand J Rheumatol&lt;/full-title&gt;&lt;/periodical&gt;&lt;pages&gt;85-8&lt;/pages&gt;&lt;volume&gt;31&lt;/volume&gt;&lt;number&gt;2&lt;/number&gt;&lt;edition&gt;2002/07/12&lt;/edition&gt;&lt;keywords&gt;&lt;keyword&gt;Adult&lt;/keyword&gt;&lt;keyword&gt;Aged&lt;/keyword&gt;&lt;keyword&gt;Carotid Arteries/diagnostic imaging/*pathology&lt;/keyword&gt;&lt;keyword&gt;Carotid Artery Diseases/*diagnostic imaging/etiology/pathology&lt;/keyword&gt;&lt;keyword&gt;Compliance&lt;/keyword&gt;&lt;keyword&gt;Female&lt;/keyword&gt;&lt;keyword&gt;Femoral Artery/diagnostic imaging/*pathology&lt;/keyword&gt;&lt;keyword&gt;Humans&lt;/keyword&gt;&lt;keyword&gt;Male&lt;/keyword&gt;&lt;keyword&gt;Middle Aged&lt;/keyword&gt;&lt;keyword&gt;Takayasu Arteritis/complications/*diagnostic imaging/pathology&lt;/keyword&gt;&lt;keyword&gt;Ultrasonography&lt;/keyword&gt;&lt;/keywords&gt;&lt;dates&gt;&lt;year&gt;2002&lt;/year&gt;&lt;/dates&gt;&lt;isbn&gt;0300-9742 (Print)&amp;#xD;0300-9742 (Linking)&lt;/isbn&gt;&lt;accession-num&gt;12109652&lt;/accession-num&gt;&lt;urls&gt;&lt;related-urls&gt;&lt;url&gt;https://www.ncbi.nlm.nih.gov/pubmed/12109652&lt;/url&gt;&lt;/related-urls&gt;&lt;/urls&gt;&lt;electronic-resource-num&gt;10.1080/0300974025293759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6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27AB0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16.4 (4–36)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96C75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 16</w:t>
            </w:r>
          </w:p>
          <w:p w14:paraId="56E29906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: 1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550D2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2/14</w:t>
            </w:r>
          </w:p>
          <w:p w14:paraId="22CA79BC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2/1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CD4EC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45.7 (21-66)                46.4 (25-64)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1415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49E1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0992B3E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5C0B5D1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3AFEDE1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C2FE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6157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3708C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10.7(6.2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19.8)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4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                        7.7 (4.2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10.1)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1624E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color w:val="231F20"/>
                <w:sz w:val="10"/>
                <w:szCs w:val="10"/>
                <w:u w:color="231F20"/>
              </w:rPr>
            </w:pPr>
            <w:r w:rsidRPr="003E41F1">
              <w:rPr>
                <w:rFonts w:ascii="Times New Roman" w:hAnsi="Times New Roman" w:cs="Times New Roman"/>
                <w:color w:val="231F20"/>
                <w:sz w:val="10"/>
                <w:szCs w:val="10"/>
                <w:u w:color="231F20"/>
              </w:rPr>
              <w:t xml:space="preserve">10.7 (5.1-15.2)  </w:t>
            </w:r>
          </w:p>
          <w:p w14:paraId="0B753410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color w:val="231F20"/>
                <w:sz w:val="10"/>
                <w:szCs w:val="10"/>
                <w:u w:color="231F20"/>
              </w:rPr>
              <w:t>8.6 (4.7</w:t>
            </w:r>
            <w:r w:rsidRPr="003E41F1">
              <w:rPr>
                <w:rFonts w:ascii="Times New Roman" w:hAnsi="Times New Roman" w:cs="Times New Roman"/>
                <w:color w:val="231F20"/>
                <w:sz w:val="10"/>
                <w:szCs w:val="10"/>
                <w:u w:color="231F2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color w:val="231F20"/>
                <w:sz w:val="10"/>
                <w:szCs w:val="10"/>
                <w:u w:color="231F20"/>
              </w:rPr>
              <w:t xml:space="preserve">14.7) 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B089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5DE0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7F53C2CF" w14:textId="77777777" w:rsidTr="00A46175">
        <w:trPr>
          <w:trHeight w:val="1370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74CA9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4F24B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NG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&lt;EndNote&gt;&lt;Cite&gt;&lt;Author&gt;Ng&lt;/Author&gt;&lt;Year&gt;2006&lt;/Year&gt;&lt;RecNum&gt;67&lt;/RecNum&gt;&lt;DisplayText&gt;(5)&lt;/DisplayText&gt;&lt;record&gt;&lt;rec-number&gt;67&lt;/rec-number&gt;&lt;foreign-keys&gt;&lt;key app="EN" db-id="psz992x9msxwwbe5vzp5awfzptfd9ewdzarv" timestamp="1623069975"&gt;67&lt;/key&gt;&lt;/foreign-keys&gt;&lt;ref-type name="Journal Article"&gt;17&lt;/ref-type&gt;&lt;contributors&gt;&lt;authors&gt;&lt;author&gt;Ng, W. F.&lt;/author&gt;&lt;author&gt;Fantin, F.&lt;/author&gt;&lt;author&gt;Ng, C.&lt;/author&gt;&lt;author&gt;Dockery, F.&lt;/author&gt;&lt;author&gt;Schiff, R.&lt;/author&gt;&lt;author&gt;Davies, K. A.&lt;/author&gt;&lt;author&gt;Rajkumar, C.&lt;/author&gt;&lt;author&gt;Mason, J. C.&lt;/author&gt;&lt;/authors&gt;&lt;/contributors&gt;&lt;auth-address&gt;Rheumatology Section, Eric Bywaters Centre, Imperial College London, Hammersmith Hospital, Du Cane Road, London W12 0HS, UK.&lt;/auth-address&gt;&lt;titles&gt;&lt;title&gt;Takayasu&amp;apos;s arteritis: a cause of prolonged arterial stiffness&lt;/title&gt;&lt;secondary-title&gt;Rheumatology (Oxford)&lt;/secondary-title&gt;&lt;/titles&gt;&lt;periodical&gt;&lt;full-title&gt;Rheumatology (Oxford)&lt;/full-title&gt;&lt;/periodical&gt;&lt;pages&gt;741-5&lt;/pages&gt;&lt;volume&gt;45&lt;/volume&gt;&lt;number&gt;6&lt;/number&gt;&lt;edition&gt;2006/01/13&lt;/edition&gt;&lt;keywords&gt;&lt;keyword&gt;Adult&lt;/keyword&gt;&lt;keyword&gt;Arteries/*physiopathology&lt;/keyword&gt;&lt;keyword&gt;Blood Flow Velocity&lt;/keyword&gt;&lt;keyword&gt;Blood Sedimentation&lt;/keyword&gt;&lt;keyword&gt;C-Reactive Protein/analysis&lt;/keyword&gt;&lt;keyword&gt;Compliance&lt;/keyword&gt;&lt;keyword&gt;Female&lt;/keyword&gt;&lt;keyword&gt;Humans&lt;/keyword&gt;&lt;keyword&gt;Middle Aged&lt;/keyword&gt;&lt;keyword&gt;Pulsatile Flow&lt;/keyword&gt;&lt;keyword&gt;Takayasu Arteritis/blood/*physiopathology&lt;/keyword&gt;&lt;keyword&gt;Vascular Resistance&lt;/keyword&gt;&lt;/keywords&gt;&lt;dates&gt;&lt;year&gt;2006&lt;/year&gt;&lt;pub-dates&gt;&lt;date&gt;Jun&lt;/date&gt;&lt;/pub-dates&gt;&lt;/dates&gt;&lt;isbn&gt;1462-0324 (Print)&amp;#xD;1462-0324 (Linking)&lt;/isbn&gt;&lt;accession-num&gt;16403827&lt;/accession-num&gt;&lt;urls&gt;&lt;related-urls&gt;&lt;url&gt;https://www.ncbi.nlm.nih.gov/pubmed/16403827&lt;/url&gt;&lt;/related-urls&gt;&lt;/urls&gt;&lt;electronic-resource-num&gt;10.1093/rheumatology/kei27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5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00DA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96503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 10</w:t>
            </w:r>
          </w:p>
          <w:p w14:paraId="13B502A7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: 1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37CFD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0/10</w:t>
            </w:r>
          </w:p>
          <w:p w14:paraId="2C4EB1DB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0/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9DE05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41.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12.5 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  <w:lang w:val="pt-PT"/>
              </w:rPr>
              <w:t>0.05</w:t>
            </w:r>
          </w:p>
          <w:p w14:paraId="2F976040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32.4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5.5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44972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2.0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4.3(m/s)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0.03</w:t>
            </w:r>
          </w:p>
          <w:p w14:paraId="05927E39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8.3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1.1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10215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10.4±2.8(m/</w:t>
            </w:r>
            <w:proofErr w:type="gramStart"/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s)   </w:t>
            </w:r>
            <w:proofErr w:type="gramEnd"/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    10.9±1.4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9D45F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4F3D6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B42D7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013BD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40.0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13.8 (</w:t>
            </w:r>
            <w:proofErr w:type="gramStart"/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%) 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gramEnd"/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0.02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 26.6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8.7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20723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33.1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lang w:val="de-DE"/>
              </w:rPr>
              <w:t>10.3(</w:t>
            </w:r>
            <w:proofErr w:type="gramStart"/>
            <w:r w:rsidRPr="003E41F1">
              <w:rPr>
                <w:rFonts w:ascii="Times New Roman" w:hAnsi="Times New Roman" w:cs="Times New Roman"/>
                <w:sz w:val="10"/>
                <w:szCs w:val="10"/>
                <w:lang w:val="de-DE"/>
              </w:rPr>
              <w:t xml:space="preserve">%)   </w:t>
            </w:r>
            <w:proofErr w:type="gramEnd"/>
            <w:r w:rsidRPr="003E41F1">
              <w:rPr>
                <w:rFonts w:ascii="Times New Roman" w:hAnsi="Times New Roman" w:cs="Times New Roman"/>
                <w:sz w:val="10"/>
                <w:szCs w:val="10"/>
                <w:lang w:val="de-DE"/>
              </w:rPr>
              <w:t xml:space="preserve">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0.001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 14.9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9.9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89C8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91C6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3EBA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3EA6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53B722F8" w14:textId="77777777" w:rsidTr="00A46175">
        <w:trPr>
          <w:trHeight w:val="118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58027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222E0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Neto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TYWxsZXMgUm9zYSBOZXRvPC9BdXRob3I+PFllYXI+MjAx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TYWxsZXMgUm9zYSBOZXRvPC9BdXRob3I+PFllYXI+MjAx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7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0A28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7BC87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P:27</w:t>
            </w:r>
          </w:p>
          <w:p w14:paraId="12687CAF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C:27</w:t>
            </w:r>
          </w:p>
          <w:p w14:paraId="4D83FFF1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gramStart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fr-FR"/>
              </w:rPr>
              <w:t>Active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>:</w:t>
            </w:r>
            <w:proofErr w:type="gramEnd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 xml:space="preserve">15       Remitted:12              HTN YES :18          HYN NO: 9              DD≤ 5 yrs:7.           DD&gt;5 yrs:20              </w:t>
            </w: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>VaS</w:t>
            </w:r>
            <w:proofErr w:type="spellEnd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 xml:space="preserve"> Yes: 6                  </w:t>
            </w: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>VaS</w:t>
            </w:r>
            <w:proofErr w:type="spellEnd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 xml:space="preserve"> Yes: 21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EAD7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2BF05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32.37 ± 8.26 </w:t>
            </w:r>
          </w:p>
          <w:p w14:paraId="05771383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33.89 ± 10.12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44342" w14:textId="01A4ECD3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9.77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3.49          </w:t>
            </w:r>
            <w:proofErr w:type="gramStart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shd w:val="clear" w:color="auto" w:fill="FFFFFF"/>
              </w:rPr>
              <w:t>0.009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  7.83</w:t>
            </w:r>
            <w:proofErr w:type="gramEnd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1.06                   9.89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3.97                   9.59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2.80                   9.29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3.87                     10.72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2.47                 8.82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1.49                 10.03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3.09               12.40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4.42   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shd w:val="clear" w:color="auto" w:fill="FFFFFF"/>
              </w:rPr>
              <w:t>0.03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    9.01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2.87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51D6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6F8B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0C36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4F2F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B23C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7C4E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8F22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EE37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A0F1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2000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4EEBB7D0" w14:textId="77777777" w:rsidTr="00A46175">
        <w:trPr>
          <w:trHeight w:val="30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560A2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8E6D7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Liu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MaXU8L0F1dGhvcj48WWVhcj4yMDE1PC9ZZWFyPjxSZWNO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MaXU8L0F1dGhvcj48WWVhcj4yMDE1PC9ZZWFyPjxSZWNO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2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CA496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4.5(0.9-14.3)</w:t>
            </w:r>
          </w:p>
          <w:p w14:paraId="21231092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5.0(1.0-10.0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F711A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P: 72</w:t>
            </w:r>
          </w:p>
          <w:p w14:paraId="71E2D7E5" w14:textId="03B7A4A0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High </w:t>
            </w: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aPWV</w:t>
            </w:r>
            <w:proofErr w:type="spellEnd"/>
            <w:r w:rsidRPr="003E41F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24 </w:t>
            </w:r>
            <w:r w:rsidR="000A5124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 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Low </w:t>
            </w: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aPWV</w:t>
            </w:r>
            <w:proofErr w:type="spellEnd"/>
            <w:r w:rsidRPr="003E41F1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4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16A26" w14:textId="77777777" w:rsidR="00A05F5B" w:rsidRPr="003E41F1" w:rsidRDefault="00A05F5B" w:rsidP="00771DCD">
            <w:pPr>
              <w:pStyle w:val="Didefault"/>
              <w:spacing w:before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0/62</w:t>
            </w:r>
          </w:p>
          <w:p w14:paraId="4DD1F451" w14:textId="77777777" w:rsidR="00A05F5B" w:rsidRPr="003E41F1" w:rsidRDefault="00A05F5B" w:rsidP="00771DCD">
            <w:pPr>
              <w:pStyle w:val="Didefault"/>
              <w:spacing w:before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/23</w:t>
            </w:r>
          </w:p>
          <w:p w14:paraId="0A96B054" w14:textId="77777777" w:rsidR="00A05F5B" w:rsidRPr="003E41F1" w:rsidRDefault="00A05F5B" w:rsidP="00771DCD">
            <w:pPr>
              <w:pStyle w:val="Didefault"/>
              <w:spacing w:before="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9/3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74561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34.5±11.9                        36.6±12.0                        33.4±11.9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D834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27AA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3EF96C6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01BFB92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332EE6E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E298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C148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D76B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0DA6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73546" w14:textId="42534A9B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424.1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431.2 cm/s.                       1904.0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408.4 cm/s.           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&lt;0.001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de-DE"/>
              </w:rPr>
              <w:t xml:space="preserve">   1184.1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51.0 cm/s.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39D7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456EEDAF" w14:textId="77777777" w:rsidTr="00A46175">
        <w:trPr>
          <w:trHeight w:val="267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79681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5BAF1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Wang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&lt;EndNote&gt;&lt;Cite&gt;&lt;Author&gt;Wang&lt;/Author&gt;&lt;Year&gt;2015&lt;/Year&gt;&lt;RecNum&gt;66&lt;/RecNum&gt;&lt;DisplayText&gt;(4)&lt;/DisplayText&gt;&lt;record&gt;&lt;rec-number&gt;66&lt;/rec-number&gt;&lt;foreign-keys&gt;&lt;key app="EN" db-id="psz992x9msxwwbe5vzp5awfzptfd9ewdzarv" timestamp="1623069741"&gt;66&lt;/key&gt;&lt;/foreign-keys&gt;&lt;ref-type name="Journal Article"&gt;17&lt;/ref-type&gt;&lt;contributors&gt;&lt;authors&gt;&lt;author&gt;Wang, X.&lt;/author&gt;&lt;author&gt;Dang, A.&lt;/author&gt;&lt;/authors&gt;&lt;/contributors&gt;&lt;auth-address&gt;Fu Wai Hospital, National Center for Cardiovascular Diseases, Chinese Academy of Medical Sciences and Peking Union Medical College, Beijing, China.&lt;/auth-address&gt;&lt;titles&gt;&lt;title&gt;Prognostic Value of Brachial-Ankle Pulse Wave Velocity in Patients With Takayasu Arteritis With Drug-Eluting Stent Implantation&lt;/title&gt;&lt;secondary-title&gt;Arthritis Care Res (Hoboken)&lt;/secondary-title&gt;&lt;/titles&gt;&lt;periodical&gt;&lt;full-title&gt;Arthritis Care Res (Hoboken)&lt;/full-title&gt;&lt;/periodical&gt;&lt;pages&gt;1150-7&lt;/pages&gt;&lt;volume&gt;67&lt;/volume&gt;&lt;number&gt;8&lt;/number&gt;&lt;edition&gt;2015/02/25&lt;/edition&gt;&lt;keywords&gt;&lt;keyword&gt;Adult&lt;/keyword&gt;&lt;keyword&gt;Ankle Brachial Index&lt;/keyword&gt;&lt;keyword&gt;Blood Flow Velocity&lt;/keyword&gt;&lt;keyword&gt;Coronary Artery Disease/*etiology/physiopathology/*surgery&lt;/keyword&gt;&lt;keyword&gt;*Drug-Eluting Stents&lt;/keyword&gt;&lt;keyword&gt;Female&lt;/keyword&gt;&lt;keyword&gt;Humans&lt;/keyword&gt;&lt;keyword&gt;Male&lt;/keyword&gt;&lt;keyword&gt;Middle Aged&lt;/keyword&gt;&lt;keyword&gt;Prognosis&lt;/keyword&gt;&lt;keyword&gt;Pulsatile Flow&lt;/keyword&gt;&lt;keyword&gt;Takayasu Arteritis/*complications/physiopathology/*surgery&lt;/keyword&gt;&lt;keyword&gt;Vascular Stiffness&lt;/keyword&gt;&lt;keyword&gt;Young Adult&lt;/keyword&gt;&lt;/keywords&gt;&lt;dates&gt;&lt;year&gt;2015&lt;/year&gt;&lt;pub-dates&gt;&lt;date&gt;Aug&lt;/date&gt;&lt;/pub-dates&gt;&lt;/dates&gt;&lt;isbn&gt;2151-4658 (Electronic)&amp;#xD;2151-464X (Linking)&lt;/isbn&gt;&lt;accession-num&gt;25708244&lt;/accession-num&gt;&lt;urls&gt;&lt;related-urls&gt;&lt;url&gt;https://www.ncbi.nlm.nih.gov/pubmed/25708244&lt;/url&gt;&lt;/related-urls&gt;&lt;/urls&gt;&lt;electronic-resource-num&gt;10.1002/acr.2256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4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16E7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8A16D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 48</w:t>
            </w:r>
          </w:p>
          <w:p w14:paraId="3DC5C1A4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: 4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291E8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2/36</w:t>
            </w:r>
          </w:p>
          <w:p w14:paraId="05C46F9D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1/2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A96F3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45.0±6.7                 44.5±5.6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DDBF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C7DF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4728D0B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03DB8C4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18A1D93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7B14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8F2D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A151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75F6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4DD85" w14:textId="1062061C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17.0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3.8 m/s                      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&lt;0.002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                  13.8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3.0 m/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31A2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66F953D4" w14:textId="77777777" w:rsidTr="00A46175">
        <w:trPr>
          <w:trHeight w:val="317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13029" w14:textId="77777777" w:rsidR="00A05F5B" w:rsidRPr="0088595A" w:rsidRDefault="00A05F5B" w:rsidP="0088595A">
            <w:pPr>
              <w:tabs>
                <w:tab w:val="left" w:pos="480"/>
              </w:tabs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169B8" w14:textId="77777777" w:rsidR="00A05F5B" w:rsidRPr="003E41F1" w:rsidRDefault="00A05F5B" w:rsidP="00405CB3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Yang 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&lt;EndNote&gt;&lt;Cite&gt;&lt;Author&gt;Yang&lt;/Author&gt;&lt;Year&gt;2017&lt;/Year&gt;&lt;RecNum&gt;72&lt;/RecNum&gt;&lt;DisplayText&gt;(8)&lt;/DisplayText&gt;&lt;record&gt;&lt;rec-number&gt;72&lt;/rec-number&gt;&lt;foreign-keys&gt;&lt;key app="EN" db-id="psz992x9msxwwbe5vzp5awfzptfd9ewdzarv" timestamp="1623072771"&gt;72&lt;/key&gt;&lt;/foreign-keys&gt;&lt;ref-type name="Journal Article"&gt;17&lt;/ref-type&gt;&lt;contributors&gt;&lt;authors&gt;&lt;author&gt;Yang, Y.&lt;/author&gt;&lt;author&gt;Wang, Z.&lt;/author&gt;&lt;author&gt;Yuan, L. J.&lt;/author&gt;&lt;author&gt;Cao, T. S.&lt;/author&gt;&lt;author&gt;Liu, J.&lt;/author&gt;&lt;author&gt;Ren, R.&lt;/author&gt;&lt;author&gt;Duan, Y. Y.&lt;/author&gt;&lt;/authors&gt;&lt;/contributors&gt;&lt;auth-address&gt;Department of Ultrasound Diagnostics, Tangdu Hospital, Fourth Military Medical University, Xi&amp;apos;an, China.&amp;#xD;Department of Ultrasound Diagnostics, Tangdu Hospital, Fourth Military Medical University, Xi&amp;apos;an, China. duanyy@fmmu.edu.cn.&lt;/auth-address&gt;&lt;titles&gt;&lt;title&gt;Aortic stiffness evaluated by echocardiography in female patients with Takayasu&amp;apos;s arteritis&lt;/title&gt;&lt;secondary-title&gt;Clin Exp Rheumatol&lt;/secondary-title&gt;&lt;/titles&gt;&lt;periodical&gt;&lt;full-title&gt;Clin Exp Rheumatol&lt;/full-title&gt;&lt;/periodical&gt;&lt;pages&gt;134-138&lt;/pages&gt;&lt;volume&gt;35 Suppl 103&lt;/volume&gt;&lt;number&gt;1&lt;/number&gt;&lt;edition&gt;2017/05/04&lt;/edition&gt;&lt;keywords&gt;&lt;keyword&gt;Adult&lt;/keyword&gt;&lt;keyword&gt;Aorta/*diagnostic imaging/physiopathology&lt;/keyword&gt;&lt;keyword&gt;Case-Control Studies&lt;/keyword&gt;&lt;keyword&gt;Cross-Sectional Studies&lt;/keyword&gt;&lt;keyword&gt;*Echocardiography, Doppler, Pulsed&lt;/keyword&gt;&lt;keyword&gt;Female&lt;/keyword&gt;&lt;keyword&gt;Humans&lt;/keyword&gt;&lt;keyword&gt;Predictive Value of Tests&lt;/keyword&gt;&lt;keyword&gt;Pulse Wave Analysis&lt;/keyword&gt;&lt;keyword&gt;Reproducibility of Results&lt;/keyword&gt;&lt;keyword&gt;Sex Factors&lt;/keyword&gt;&lt;keyword&gt;Takayasu Arteritis/*diagnostic imaging/physiopathology&lt;/keyword&gt;&lt;keyword&gt;*Vascular Stiffness&lt;/keyword&gt;&lt;keyword&gt;Young Adult&lt;/keyword&gt;&lt;/keywords&gt;&lt;dates&gt;&lt;year&gt;2017&lt;/year&gt;&lt;pub-dates&gt;&lt;date&gt;Mar-Apr&lt;/date&gt;&lt;/pub-dates&gt;&lt;/dates&gt;&lt;isbn&gt;0392-856X (Print)&amp;#xD;0392-856X (Linking)&lt;/isbn&gt;&lt;accession-num&gt;28466805&lt;/accession-num&gt;&lt;urls&gt;&lt;related-urls&gt;&lt;url&gt;https://www.ncbi.nlm.nih.gov/pubmed/2846680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8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15CA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B93CF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15</w:t>
            </w:r>
          </w:p>
          <w:p w14:paraId="35725EC4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 :1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A54B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04C8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4369A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color w:val="212121"/>
                <w:sz w:val="10"/>
                <w:szCs w:val="10"/>
              </w:rPr>
              <w:t xml:space="preserve">8.37±2.23.       6.46±1.15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F72D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53AC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BF51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6C20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D9F3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1EEA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E39B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802D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2774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7CCD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59469614" w14:textId="77777777" w:rsidTr="00A46175">
        <w:trPr>
          <w:trHeight w:val="317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1C70F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E3229" w14:textId="77777777" w:rsidR="00A05F5B" w:rsidRPr="003E41F1" w:rsidRDefault="00A05F5B" w:rsidP="00405CB3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Yurdakul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&lt;EndNote&gt;&lt;Cite&gt;&lt;Author&gt;Yurdakul&lt;/Author&gt;&lt;Year&gt;2018&lt;/Year&gt;&lt;RecNum&gt;71&lt;/RecNum&gt;&lt;DisplayText&gt;(9)&lt;/DisplayText&gt;&lt;record&gt;&lt;rec-number&gt;71&lt;/rec-number&gt;&lt;foreign-keys&gt;&lt;key app="EN" db-id="psz992x9msxwwbe5vzp5awfzptfd9ewdzarv" timestamp="1623071218"&gt;71&lt;/key&gt;&lt;/foreign-keys&gt;&lt;ref-type name="Journal Article"&gt;17&lt;/ref-type&gt;&lt;contributors&gt;&lt;authors&gt;&lt;author&gt;Yurdakul, S.&lt;/author&gt;&lt;author&gt;Alibaz-Oner, F.&lt;/author&gt;&lt;author&gt;Direskeneli, H.&lt;/author&gt;&lt;author&gt;Aytekin, S.&lt;/author&gt;&lt;/authors&gt;&lt;/contributors&gt;&lt;auth-address&gt;Division of Cardiology, Florence Nightingale Hospital, Istanbul, Turkey.&amp;#xD;Department of Rheumatology, Marmara University School of Medicine, Istanbul, Turkey.&lt;/auth-address&gt;&lt;titles&gt;&lt;title&gt;Impaired cardiac and vascular motion in patients with Takayasu&amp;apos;s arteritis: A velocity vector imaging-based study&lt;/title&gt;&lt;secondary-title&gt;Eur J Rheumatol&lt;/secondary-title&gt;&lt;/titles&gt;&lt;periodical&gt;&lt;full-title&gt;Eur J Rheumatol&lt;/full-title&gt;&lt;/periodical&gt;&lt;pages&gt;16-21&lt;/pages&gt;&lt;volume&gt;5&lt;/volume&gt;&lt;number&gt;1&lt;/number&gt;&lt;edition&gt;2018/04/17&lt;/edition&gt;&lt;keywords&gt;&lt;keyword&gt;Takayasu&amp;apos;s arteritis&lt;/keyword&gt;&lt;keyword&gt;cardiac&lt;/keyword&gt;&lt;keyword&gt;carotid artery&lt;/keyword&gt;&lt;keyword&gt;strain&lt;/keyword&gt;&lt;keyword&gt;velocity vector imaging&lt;/keyword&gt;&lt;/keywords&gt;&lt;dates&gt;&lt;year&gt;2018&lt;/year&gt;&lt;pub-dates&gt;&lt;date&gt;Mar&lt;/date&gt;&lt;/pub-dates&gt;&lt;/dates&gt;&lt;isbn&gt;2147-9720 (Print)&amp;#xD;2147-9720 (Linking)&lt;/isbn&gt;&lt;accession-num&gt;29657869&lt;/accession-num&gt;&lt;urls&gt;&lt;related-urls&gt;&lt;url&gt;https://www.ncbi.nlm.nih.gov/pubmed/29657869&lt;/url&gt;&lt;/related-urls&gt;&lt;/urls&gt;&lt;custom2&gt;PMC5895145&lt;/custom2&gt;&lt;electronic-resource-num&gt;10.5152/eurjrheum.2017.161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9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7331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F3432" w14:textId="77777777" w:rsidR="00A05F5B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33</w:t>
            </w:r>
          </w:p>
          <w:p w14:paraId="56624944" w14:textId="77777777" w:rsidR="00A05F5B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:20</w:t>
            </w:r>
          </w:p>
          <w:p w14:paraId="13A1A427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SLE: 18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3159B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/31</w:t>
            </w:r>
          </w:p>
          <w:p w14:paraId="4C009FF1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/17</w:t>
            </w:r>
          </w:p>
          <w:p w14:paraId="4F04C913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/1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2C6A8" w14:textId="77777777" w:rsidR="00A05F5B" w:rsidRDefault="00A05F5B" w:rsidP="00771DCD">
            <w:pPr>
              <w:rPr>
                <w:sz w:val="10"/>
                <w:szCs w:val="10"/>
                <w:u w:color="000000"/>
              </w:rPr>
            </w:pPr>
            <w:r>
              <w:rPr>
                <w:sz w:val="10"/>
                <w:szCs w:val="10"/>
              </w:rPr>
              <w:t>39.06</w:t>
            </w:r>
            <w:r w:rsidRPr="003E41F1">
              <w:rPr>
                <w:sz w:val="10"/>
                <w:szCs w:val="10"/>
                <w:u w:color="000000"/>
              </w:rPr>
              <w:t xml:space="preserve"> </w:t>
            </w:r>
            <w:r w:rsidRPr="003E41F1">
              <w:rPr>
                <w:sz w:val="10"/>
                <w:szCs w:val="10"/>
                <w:u w:color="000000"/>
                <w:rtl/>
              </w:rPr>
              <w:t xml:space="preserve">± </w:t>
            </w:r>
            <w:r>
              <w:rPr>
                <w:sz w:val="10"/>
                <w:szCs w:val="10"/>
                <w:u w:color="000000"/>
              </w:rPr>
              <w:t>11.44</w:t>
            </w:r>
          </w:p>
          <w:p w14:paraId="50ABCBF5" w14:textId="77777777" w:rsidR="00A05F5B" w:rsidRPr="009B4A9C" w:rsidRDefault="00A05F5B" w:rsidP="009B4A9C">
            <w:pPr>
              <w:rPr>
                <w:sz w:val="10"/>
                <w:szCs w:val="10"/>
                <w:u w:color="000000"/>
              </w:rPr>
            </w:pPr>
            <w:r>
              <w:rPr>
                <w:sz w:val="10"/>
                <w:szCs w:val="10"/>
                <w:u w:color="000000"/>
              </w:rPr>
              <w:t>36.7</w:t>
            </w:r>
            <w:r w:rsidRPr="003E41F1">
              <w:rPr>
                <w:sz w:val="10"/>
                <w:szCs w:val="10"/>
                <w:u w:color="000000"/>
                <w:rtl/>
              </w:rPr>
              <w:t>±</w:t>
            </w:r>
            <w:r>
              <w:rPr>
                <w:sz w:val="10"/>
                <w:szCs w:val="10"/>
                <w:u w:color="000000"/>
              </w:rPr>
              <w:t>11.</w:t>
            </w:r>
            <w:proofErr w:type="gramStart"/>
            <w:r>
              <w:rPr>
                <w:sz w:val="10"/>
                <w:szCs w:val="10"/>
                <w:u w:color="000000"/>
              </w:rPr>
              <w:t>9</w:t>
            </w:r>
            <w:r w:rsidRPr="003E41F1">
              <w:rPr>
                <w:sz w:val="10"/>
                <w:szCs w:val="10"/>
                <w:u w:color="000000"/>
              </w:rPr>
              <w:t xml:space="preserve">  </w:t>
            </w:r>
            <w:r w:rsidRPr="009B4A9C">
              <w:rPr>
                <w:sz w:val="10"/>
                <w:szCs w:val="10"/>
              </w:rPr>
              <w:t>42</w:t>
            </w:r>
            <w:proofErr w:type="gramEnd"/>
            <w:r w:rsidRPr="009B4A9C">
              <w:rPr>
                <w:sz w:val="10"/>
                <w:szCs w:val="10"/>
              </w:rPr>
              <w:t xml:space="preserve">.05±10.42 </w:t>
            </w:r>
          </w:p>
          <w:p w14:paraId="69BC674B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  <w:u w:color="000000"/>
              </w:rPr>
              <w:t xml:space="preserve">    </w:t>
            </w:r>
            <w:r w:rsidRPr="003E41F1">
              <w:rPr>
                <w:b/>
                <w:bCs/>
                <w:sz w:val="10"/>
                <w:szCs w:val="10"/>
                <w:u w:color="00000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39AA9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color w:val="212121"/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12D3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19A6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E785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C016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F2EE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817C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4494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B7CD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FF98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37758" w14:textId="77777777" w:rsidR="00A05F5B" w:rsidRDefault="00A05F5B" w:rsidP="00771DCD">
            <w:pPr>
              <w:rPr>
                <w:sz w:val="10"/>
                <w:szCs w:val="10"/>
                <w:shd w:val="clear" w:color="auto" w:fill="FFFFFF"/>
              </w:rPr>
            </w:pPr>
            <w:r>
              <w:rPr>
                <w:sz w:val="10"/>
                <w:szCs w:val="10"/>
                <w:shd w:val="clear" w:color="auto" w:fill="FFFFFF"/>
              </w:rPr>
              <w:t>5.77</w:t>
            </w:r>
            <w:r w:rsidRPr="003E41F1">
              <w:rPr>
                <w:sz w:val="10"/>
                <w:szCs w:val="10"/>
                <w:shd w:val="clear" w:color="auto" w:fill="FFFFFF"/>
              </w:rPr>
              <w:t>±</w:t>
            </w:r>
            <w:r>
              <w:rPr>
                <w:sz w:val="10"/>
                <w:szCs w:val="10"/>
                <w:shd w:val="clear" w:color="auto" w:fill="FFFFFF"/>
              </w:rPr>
              <w:t>3.2</w:t>
            </w:r>
          </w:p>
          <w:p w14:paraId="3C464EA0" w14:textId="77777777" w:rsidR="00A05F5B" w:rsidRDefault="00A05F5B" w:rsidP="00771DCD">
            <w:pPr>
              <w:rPr>
                <w:sz w:val="10"/>
                <w:szCs w:val="10"/>
                <w:shd w:val="clear" w:color="auto" w:fill="FFFFFF"/>
              </w:rPr>
            </w:pPr>
            <w:r>
              <w:rPr>
                <w:sz w:val="10"/>
                <w:szCs w:val="10"/>
                <w:shd w:val="clear" w:color="auto" w:fill="FFFFFF"/>
              </w:rPr>
              <w:t>11.97</w:t>
            </w:r>
            <w:r w:rsidRPr="003E41F1">
              <w:rPr>
                <w:sz w:val="10"/>
                <w:szCs w:val="10"/>
                <w:shd w:val="clear" w:color="auto" w:fill="FFFFFF"/>
              </w:rPr>
              <w:t>±</w:t>
            </w:r>
            <w:r>
              <w:rPr>
                <w:sz w:val="10"/>
                <w:szCs w:val="10"/>
                <w:shd w:val="clear" w:color="auto" w:fill="FFFFFF"/>
              </w:rPr>
              <w:t>6.7</w:t>
            </w:r>
          </w:p>
          <w:p w14:paraId="704319ED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  <w:shd w:val="clear" w:color="auto" w:fill="FFFFFF"/>
              </w:rPr>
              <w:t>13.91</w:t>
            </w:r>
            <w:r w:rsidRPr="003E41F1">
              <w:rPr>
                <w:sz w:val="10"/>
                <w:szCs w:val="10"/>
                <w:shd w:val="clear" w:color="auto" w:fill="FFFFFF"/>
              </w:rPr>
              <w:t>±</w:t>
            </w:r>
            <w:r>
              <w:rPr>
                <w:sz w:val="10"/>
                <w:szCs w:val="10"/>
                <w:shd w:val="clear" w:color="auto" w:fill="FFFFFF"/>
              </w:rPr>
              <w:t>4.77</w:t>
            </w:r>
          </w:p>
        </w:tc>
      </w:tr>
      <w:tr w:rsidR="00A05F5B" w:rsidRPr="003E41F1" w14:paraId="080E713E" w14:textId="77777777" w:rsidTr="00A46175">
        <w:trPr>
          <w:trHeight w:val="365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85636" w14:textId="77777777" w:rsidR="00A05F5B" w:rsidRPr="0088595A" w:rsidRDefault="00A05F5B" w:rsidP="0088595A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FFA08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He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&lt;EndNote&gt;&lt;Cite&gt;&lt;Author&gt;He&lt;/Author&gt;&lt;Year&gt;2019&lt;/Year&gt;&lt;RecNum&gt;63&lt;/RecNum&gt;&lt;DisplayText&gt;(1)&lt;/DisplayText&gt;&lt;record&gt;&lt;rec-number&gt;63&lt;/rec-number&gt;&lt;foreign-keys&gt;&lt;key app="EN" db-id="psz992x9msxwwbe5vzp5awfzptfd9ewdzarv" timestamp="1623067919"&gt;63&lt;/key&gt;&lt;/foreign-keys&gt;&lt;ref-type name="Journal Article"&gt;17&lt;/ref-type&gt;&lt;contributors&gt;&lt;authors&gt;&lt;author&gt;He, Y.&lt;/author&gt;&lt;author&gt;Cheng, N.&lt;/author&gt;&lt;author&gt;Dang, A.&lt;/author&gt;&lt;author&gt;Lv, N.&lt;/author&gt;&lt;/authors&gt;&lt;/contributors&gt;&lt;auth-address&gt;Fuwai Hospital, National Clinical Research Center for Cardiovascular Diseases, Chinese Academy of Medical Sciences and Peking Union Medical College, Peking, China.&amp;#xD;Fuwai Hospital, National Clinical Research Center for Cardiovascular Diseases, Chinese Academy of Medical Sciences and Peking Union Medical College, Peking, China. amdangfw@163.com.&lt;/auth-address&gt;&lt;titles&gt;&lt;title&gt;Association between increased arterial stiffness measured by brachial-ankle pulse wave velocity and cardiovascular events in patients with Takayasu&amp;apos;s arteritis&lt;/title&gt;&lt;secondary-title&gt;Clin Exp Rheumatol&lt;/secondary-title&gt;&lt;/titles&gt;&lt;periodical&gt;&lt;full-title&gt;Clin Exp Rheumatol&lt;/full-title&gt;&lt;/periodical&gt;&lt;pages&gt;65-71&lt;/pages&gt;&lt;volume&gt;37 Suppl 117&lt;/volume&gt;&lt;number&gt;2&lt;/number&gt;&lt;edition&gt;2019/05/11&lt;/edition&gt;&lt;keywords&gt;&lt;keyword&gt;Adult&lt;/keyword&gt;&lt;keyword&gt;Ankle Brachial Index&lt;/keyword&gt;&lt;keyword&gt;Blood Pressure&lt;/keyword&gt;&lt;keyword&gt;Cardiovascular Diseases/epidemiology/*etiology&lt;/keyword&gt;&lt;keyword&gt;Female&lt;/keyword&gt;&lt;keyword&gt;Humans&lt;/keyword&gt;&lt;keyword&gt;Male&lt;/keyword&gt;&lt;keyword&gt;Pulse Wave Analysis&lt;/keyword&gt;&lt;keyword&gt;Risk Factors&lt;/keyword&gt;&lt;keyword&gt;Takayasu Arteritis/*complications/epidemiology&lt;/keyword&gt;&lt;keyword&gt;*Vascular Stiffness&lt;/keyword&gt;&lt;keyword&gt;Young Adult&lt;/keyword&gt;&lt;/keywords&gt;&lt;dates&gt;&lt;year&gt;2019&lt;/year&gt;&lt;pub-dates&gt;&lt;date&gt;Mar-Apr&lt;/date&gt;&lt;/pub-dates&gt;&lt;/dates&gt;&lt;isbn&gt;0392-856X (Print)&amp;#xD;0392-856X (Linking)&lt;/isbn&gt;&lt;accession-num&gt;31074717&lt;/accession-num&gt;&lt;urls&gt;&lt;related-urls&gt;&lt;url&gt;https://www.ncbi.nlm.nih.gov/pubmed/3107471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1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7E963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5 (6-120)</w:t>
            </w:r>
          </w:p>
          <w:p w14:paraId="55C144B1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58(6-144)        26 (6-117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5304F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 240</w:t>
            </w:r>
          </w:p>
          <w:p w14:paraId="14CB4A20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VE 74</w:t>
            </w:r>
          </w:p>
          <w:p w14:paraId="55E7782D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No CVE: 166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A4C49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40/200</w:t>
            </w:r>
          </w:p>
          <w:p w14:paraId="3C4D629D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6/58</w:t>
            </w:r>
          </w:p>
          <w:p w14:paraId="7FCCEF8E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24/14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F2892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eastAsia="Times New Roman" w:hAnsi="Times New Roman" w:cs="Times New Roman"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34 (IQR 24- 44) </w:t>
            </w:r>
          </w:p>
          <w:p w14:paraId="04947156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37 (26-45)                       34(24-44)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CB34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7809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DF99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BD585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3FCA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102F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B854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52D5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94B0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139DF" w14:textId="2A68F96C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13.35 (IQR 11.31–16.43) m/s                   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de-DE"/>
              </w:rPr>
              <w:t xml:space="preserve"> 15.05 (12.47-21.26)          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&lt;0.001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                                             12.75 (11.12-14.69) 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5D52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12A676AE" w14:textId="77777777" w:rsidTr="00A46175">
        <w:trPr>
          <w:trHeight w:val="40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AFC9D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9E980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Wang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XYW5nPC9BdXRob3I+PFllYXI+MjAyMDwvWWVhcj48UmVj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XYW5nPC9BdXRob3I+PFllYXI+MjAyMDwvWWVhcj48UmVj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3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FC4D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04BBE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P: 67</w:t>
            </w:r>
          </w:p>
          <w:p w14:paraId="3C36A2B9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C: 67</w:t>
            </w:r>
          </w:p>
          <w:p w14:paraId="170D5FDD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Inactive TAK</w:t>
            </w:r>
          </w:p>
          <w:p w14:paraId="77234DCA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Active TAK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C3A8B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0/67</w:t>
            </w:r>
          </w:p>
          <w:p w14:paraId="730E9938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0/67</w:t>
            </w:r>
          </w:p>
          <w:p w14:paraId="1218F86D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0/24</w:t>
            </w:r>
          </w:p>
          <w:p w14:paraId="62FF2378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0/4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0A36F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35.68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10.42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shd w:val="clear" w:color="auto" w:fill="FFFFFF"/>
              </w:rPr>
              <w:t xml:space="preserve">&lt;0.05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39.67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9.29       42.77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de-DE"/>
              </w:rPr>
              <w:t>10.09     31.72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10.59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AC84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2BF8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ABFE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04E7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0083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935E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495D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4125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FB1C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2E433" w14:textId="55EABF51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>1495.55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 xml:space="preserve">431.72cm/s         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shd w:val="clear" w:color="auto" w:fill="FFFFFF"/>
                <w:lang w:val="en-US"/>
              </w:rPr>
              <w:t>&lt;0.001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 xml:space="preserve"> 1211.37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>154.42 cm/s                1381.75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>373.33 cm/s                1553.72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en-US"/>
              </w:rPr>
              <w:t>451.76 cm/s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93D0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EA718E" w:rsidRPr="003E41F1" w14:paraId="40409BE6" w14:textId="77777777" w:rsidTr="00A46175">
        <w:trPr>
          <w:trHeight w:val="21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D722D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lastRenderedPageBreak/>
              <w:t>ANCA</w:t>
            </w:r>
          </w:p>
          <w:p w14:paraId="6A21F24D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 xml:space="preserve">Vasculitis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95887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603BF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A5B8D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70DA8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3D347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D1E31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BF7A6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</w:tcPr>
          <w:p w14:paraId="177C79C2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</w:tcPr>
          <w:p w14:paraId="684986FA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</w:tcPr>
          <w:p w14:paraId="5C1AF53C" w14:textId="07B5E61C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85779" w14:textId="15CFB33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09153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40B39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F5D19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38EA7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47F32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02807D84" w14:textId="77777777" w:rsidTr="00A46175">
        <w:trPr>
          <w:trHeight w:val="30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7DF0B" w14:textId="77777777" w:rsidR="00A05F5B" w:rsidRDefault="00A05F5B" w:rsidP="00771DCD">
            <w:pPr>
              <w:rPr>
                <w:sz w:val="10"/>
                <w:szCs w:val="10"/>
              </w:rPr>
            </w:pPr>
          </w:p>
          <w:p w14:paraId="61F45487" w14:textId="77777777" w:rsidR="00A05F5B" w:rsidRDefault="00A05F5B" w:rsidP="005A0C7B">
            <w:pPr>
              <w:rPr>
                <w:sz w:val="10"/>
                <w:szCs w:val="10"/>
              </w:rPr>
            </w:pPr>
          </w:p>
          <w:p w14:paraId="755BAD56" w14:textId="77777777" w:rsidR="00A05F5B" w:rsidRPr="005A0C7B" w:rsidRDefault="00A05F5B" w:rsidP="005A0C7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5A477" w14:textId="77777777" w:rsidR="00A05F5B" w:rsidRPr="003E41F1" w:rsidRDefault="00A05F5B" w:rsidP="00405CB3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A87B63">
              <w:rPr>
                <w:rFonts w:ascii="Times New Roman" w:hAnsi="Times New Roman" w:cs="Times New Roman"/>
                <w:sz w:val="10"/>
                <w:szCs w:val="10"/>
              </w:rPr>
              <w:t>Wilde</w:t>
            </w:r>
            <w:r w:rsidRPr="00A87B63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XaWxkZTwvQXV0aG9yPjxZZWFyPjIwMTU8L1llYXI+PFJl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</w:fldData>
              </w:fldChar>
            </w:r>
            <w:r w:rsidRPr="00A87B63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 </w:instrText>
            </w:r>
            <w:r w:rsidRPr="00A87B63">
              <w:rPr>
                <w:rFonts w:ascii="Times New Roman" w:hAnsi="Times New Roman" w:cs="Times New Roman"/>
                <w:sz w:val="10"/>
                <w:szCs w:val="10"/>
              </w:rPr>
              <w:fldChar w:fldCharType="begin">
                <w:fldData xml:space="preserve">PEVuZE5vdGU+PENpdGU+PEF1dGhvcj5XaWxkZTwvQXV0aG9yPjxZZWFyPjIwMTU8L1llYXI+PFJl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</w:fldData>
              </w:fldChar>
            </w:r>
            <w:r w:rsidRPr="00A87B63">
              <w:rPr>
                <w:rFonts w:ascii="Times New Roman" w:hAnsi="Times New Roman" w:cs="Times New Roman"/>
                <w:sz w:val="10"/>
                <w:szCs w:val="10"/>
              </w:rPr>
              <w:instrText xml:space="preserve"> ADDIN EN.CITE.DATA </w:instrText>
            </w:r>
            <w:r w:rsidRPr="00A87B63">
              <w:rPr>
                <w:rFonts w:ascii="Times New Roman" w:hAnsi="Times New Roman" w:cs="Times New Roman"/>
                <w:sz w:val="10"/>
                <w:szCs w:val="10"/>
              </w:rPr>
            </w:r>
            <w:r w:rsidRPr="00A87B63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  <w:r w:rsidRPr="00A87B63">
              <w:rPr>
                <w:rFonts w:ascii="Times New Roman" w:hAnsi="Times New Roman" w:cs="Times New Roman"/>
                <w:sz w:val="10"/>
                <w:szCs w:val="10"/>
              </w:rPr>
            </w:r>
            <w:r w:rsidRPr="00A87B63">
              <w:rPr>
                <w:rFonts w:ascii="Times New Roman" w:hAnsi="Times New Roman" w:cs="Times New Roman"/>
                <w:sz w:val="10"/>
                <w:szCs w:val="10"/>
              </w:rPr>
              <w:fldChar w:fldCharType="separate"/>
            </w:r>
            <w:r w:rsidRPr="00A87B63">
              <w:rPr>
                <w:rFonts w:ascii="Times New Roman" w:hAnsi="Times New Roman" w:cs="Times New Roman"/>
                <w:noProof/>
                <w:sz w:val="10"/>
                <w:szCs w:val="10"/>
              </w:rPr>
              <w:t>(15)</w:t>
            </w:r>
            <w:r w:rsidRPr="00A87B63">
              <w:rPr>
                <w:rFonts w:ascii="Times New Roman" w:hAnsi="Times New Roman" w:cs="Times New Roman"/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35C8C" w14:textId="77777777" w:rsidR="00A05F5B" w:rsidRPr="00AF3E35" w:rsidRDefault="00A05F5B" w:rsidP="00AF3E35">
            <w:pPr>
              <w:pStyle w:val="NormaleWeb"/>
              <w:rPr>
                <w:sz w:val="10"/>
                <w:szCs w:val="10"/>
              </w:rPr>
            </w:pPr>
            <w:r w:rsidRPr="00AF3E35">
              <w:rPr>
                <w:sz w:val="10"/>
                <w:szCs w:val="10"/>
              </w:rPr>
              <w:t xml:space="preserve">103 ±79 </w:t>
            </w:r>
          </w:p>
          <w:p w14:paraId="4F122F3D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B22D6" w14:textId="4197A7BA" w:rsidR="00A05F5B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39</w:t>
            </w:r>
          </w:p>
          <w:p w14:paraId="4B641FE4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: 4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857DA" w14:textId="1264D136" w:rsidR="00A05F5B" w:rsidRDefault="00DE2D82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2</w:t>
            </w:r>
            <w:r w:rsidR="00A05F5B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/18</w:t>
            </w:r>
          </w:p>
          <w:p w14:paraId="35BF20DC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8/2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C6986" w14:textId="77777777" w:rsidR="00A05F5B" w:rsidRPr="00B43B27" w:rsidRDefault="00A05F5B" w:rsidP="00E302E6">
            <w:pPr>
              <w:pStyle w:val="NormaleWeb"/>
              <w:rPr>
                <w:sz w:val="10"/>
                <w:szCs w:val="10"/>
              </w:rPr>
            </w:pPr>
            <w:r w:rsidRPr="00E302E6">
              <w:rPr>
                <w:sz w:val="10"/>
                <w:szCs w:val="10"/>
              </w:rPr>
              <w:t xml:space="preserve">56 ±11 </w:t>
            </w:r>
            <w:r>
              <w:rPr>
                <w:sz w:val="10"/>
                <w:szCs w:val="10"/>
              </w:rPr>
              <w:t xml:space="preserve">                </w:t>
            </w:r>
            <w:r w:rsidRPr="00E302E6">
              <w:rPr>
                <w:sz w:val="10"/>
                <w:szCs w:val="10"/>
              </w:rPr>
              <w:t>51 ±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25602" w14:textId="6B56C3D1" w:rsidR="00A05F5B" w:rsidRPr="00B43B27" w:rsidRDefault="00A05F5B" w:rsidP="00B43B27">
            <w:pPr>
              <w:pStyle w:val="NormaleWeb"/>
              <w:contextualSpacing/>
              <w:rPr>
                <w:sz w:val="10"/>
                <w:szCs w:val="10"/>
              </w:rPr>
            </w:pPr>
            <w:r w:rsidRPr="00D363C5">
              <w:rPr>
                <w:sz w:val="10"/>
                <w:szCs w:val="10"/>
              </w:rPr>
              <w:t xml:space="preserve">9.8 ±2.8 </w:t>
            </w:r>
            <w:r>
              <w:rPr>
                <w:sz w:val="10"/>
                <w:szCs w:val="10"/>
              </w:rPr>
              <w:t xml:space="preserve">                    </w:t>
            </w:r>
            <w:r w:rsidR="00D55AFA">
              <w:rPr>
                <w:sz w:val="10"/>
                <w:szCs w:val="10"/>
              </w:rPr>
              <w:t xml:space="preserve"> </w:t>
            </w:r>
            <w:r w:rsidRPr="00C5553E">
              <w:rPr>
                <w:sz w:val="10"/>
                <w:szCs w:val="10"/>
              </w:rPr>
              <w:t>9.0 ±2.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A649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0E05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B8FB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57A6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6C01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38B3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1AA6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32C5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A3B7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8F15F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</w:p>
        </w:tc>
      </w:tr>
      <w:tr w:rsidR="00A05F5B" w:rsidRPr="003E41F1" w14:paraId="3B2BE4AF" w14:textId="77777777" w:rsidTr="00A46175">
        <w:trPr>
          <w:trHeight w:val="64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BE6AE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D5DC1" w14:textId="77777777" w:rsidR="00A05F5B" w:rsidRPr="003E41F1" w:rsidRDefault="00A05F5B" w:rsidP="00405CB3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Booth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&lt;EndNote&gt;&lt;Cite&gt;&lt;Author&gt;Booth&lt;/Author&gt;&lt;Year&gt;2004&lt;/Year&gt;&lt;RecNum&gt;97&lt;/RecNum&gt;&lt;DisplayText&gt;(13)&lt;/DisplayText&gt;&lt;record&gt;&lt;rec-number&gt;97&lt;/rec-number&gt;&lt;foreign-keys&gt;&lt;key app="EN" db-id="sd0tdtvp4fep9be9p0vxrz91zxpzdrfa55pp"&gt;97&lt;/key&gt;&lt;/foreign-keys&gt;&lt;ref-type name="Journal Article"&gt;17&lt;/ref-type&gt;&lt;contributors&gt;&lt;authors&gt;&lt;author&gt;Booth, A. D.&lt;/author&gt;&lt;author&gt;Wallace, S.&lt;/author&gt;&lt;author&gt;McEniery, C. M.&lt;/author&gt;&lt;author&gt;Yasmin,&lt;/author&gt;&lt;author&gt;Brown, J.&lt;/author&gt;&lt;author&gt;Jayne, D. R.&lt;/author&gt;&lt;author&gt;Wilkinson, I. B.&lt;/author&gt;&lt;/authors&gt;&lt;/contributors&gt;&lt;auth-address&gt;University of Cambridge, and Addenbrooke&amp;apos;s Hospital, Cambridge, UK. tonybooth1@yahoo.com.uk&lt;/auth-address&gt;&lt;titles&gt;&lt;title&gt;Inflammation and arterial stiffness in systemic vasculitis: a model of vascular inflammation&lt;/title&gt;&lt;secondary-title&gt;Arthritis Rheum&lt;/secondary-title&gt;&lt;/titles&gt;&lt;periodical&gt;&lt;full-title&gt;Arthritis Rheum&lt;/full-title&gt;&lt;/periodical&gt;&lt;pages&gt;581-8&lt;/pages&gt;&lt;volume&gt;50&lt;/volume&gt;&lt;number&gt;2&lt;/number&gt;&lt;edition&gt;2004/02/12&lt;/edition&gt;&lt;keywords&gt;&lt;keyword&gt;Adolescent&lt;/keyword&gt;&lt;keyword&gt;Adult&lt;/keyword&gt;&lt;keyword&gt;Aged&lt;/keyword&gt;&lt;keyword&gt;Aged, 80 and over&lt;/keyword&gt;&lt;keyword&gt;Antibodies, Antineutrophil Cytoplasmic/immunology&lt;/keyword&gt;&lt;keyword&gt;C-Reactive Protein/metabolism&lt;/keyword&gt;&lt;keyword&gt;Elasticity&lt;/keyword&gt;&lt;keyword&gt;Female&lt;/keyword&gt;&lt;keyword&gt;Hemodynamics/physiology&lt;/keyword&gt;&lt;keyword&gt;Humans&lt;/keyword&gt;&lt;keyword&gt;Interleukin-6/blood&lt;/keyword&gt;&lt;keyword&gt;Male&lt;/keyword&gt;&lt;keyword&gt;Middle Aged&lt;/keyword&gt;&lt;keyword&gt;Pulsatile Flow/physiology&lt;/keyword&gt;&lt;keyword&gt;Radial Artery/*physiopathology&lt;/keyword&gt;&lt;keyword&gt;Tumor Necrosis Factor-alpha/metabolism&lt;/keyword&gt;&lt;keyword&gt;Vasculitis/blood/immunology/*physiopathology&lt;/keyword&gt;&lt;/keywords&gt;&lt;dates&gt;&lt;year&gt;2004&lt;/year&gt;&lt;pub-dates&gt;&lt;date&gt;Feb&lt;/date&gt;&lt;/pub-dates&gt;&lt;/dates&gt;&lt;isbn&gt;0004-3591 (Print)&amp;#xD;0004-3591 (Linking)&lt;/isbn&gt;&lt;accession-num&gt;14872502&lt;/accession-num&gt;&lt;urls&gt;&lt;related-urls&gt;&lt;url&gt;http://www.ncbi.nlm.nih.gov/pubmed/14872502&lt;/url&gt;&lt;/related-urls&gt;&lt;/urls&gt;&lt;electronic-resource-num&gt;10.1002/art.20002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13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29CF7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3.5</w:t>
            </w:r>
          </w:p>
          <w:p w14:paraId="657C8020" w14:textId="77777777" w:rsidR="00A05F5B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6</w:t>
            </w:r>
          </w:p>
          <w:p w14:paraId="744C4801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(years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33C49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P Active: 15</w:t>
            </w:r>
          </w:p>
          <w:p w14:paraId="38DC81FB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P Remission:16</w:t>
            </w:r>
          </w:p>
          <w:p w14:paraId="7E733C44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lang w:val="en-US"/>
              </w:rPr>
              <w:t>Controls:32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C04DA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6/9</w:t>
            </w:r>
          </w:p>
          <w:p w14:paraId="04B2D453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8/8</w:t>
            </w:r>
          </w:p>
          <w:p w14:paraId="5B881F4F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3/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60B85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55 ± 4                  54 ± 4                  54 ± 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49D6C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8033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1F510E2F" w14:textId="09F9F926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eastAsia="Times New Roman" w:hAnsi="Times New Roman" w:cs="Times New Roman"/>
                <w:sz w:val="10"/>
                <w:szCs w:val="10"/>
                <w:shd w:val="clear" w:color="auto" w:fill="FFFFFF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9.2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0.7 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shd w:val="clear" w:color="auto" w:fill="FFFFFF"/>
              </w:rPr>
              <w:t>&lt;0.05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               8.0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0.5   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shd w:val="clear" w:color="auto" w:fill="FFFFFF"/>
              </w:rPr>
              <w:t>0.03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                          7.5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0.3</w:t>
            </w:r>
          </w:p>
          <w:p w14:paraId="0399DE72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lang w:val="ru-RU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40F765D3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6E0A2225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CE51F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E9D8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DC73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F6E8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1099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8BA31" w14:textId="77B56A95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  <w:shd w:val="clear" w:color="auto" w:fill="FFFFFF"/>
                <w:lang w:val="ru-RU"/>
              </w:rPr>
              <w:t xml:space="preserve">31 </w:t>
            </w:r>
            <w:r w:rsidRPr="003E41F1">
              <w:rPr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sz w:val="10"/>
                <w:szCs w:val="10"/>
                <w:shd w:val="clear" w:color="auto" w:fill="FFFFFF"/>
              </w:rPr>
              <w:t xml:space="preserve">3   </w:t>
            </w:r>
            <w:proofErr w:type="gramStart"/>
            <w:r w:rsidRPr="003E41F1">
              <w:rPr>
                <w:sz w:val="10"/>
                <w:szCs w:val="10"/>
                <w:shd w:val="clear" w:color="auto" w:fill="FFFFFF"/>
              </w:rPr>
              <w:t xml:space="preserve">  </w:t>
            </w:r>
            <w:r w:rsidR="00B03087">
              <w:rPr>
                <w:sz w:val="10"/>
                <w:szCs w:val="10"/>
                <w:shd w:val="clear" w:color="auto" w:fill="FFFFFF"/>
              </w:rPr>
              <w:t xml:space="preserve"> </w:t>
            </w:r>
            <w:r w:rsidRPr="003E41F1">
              <w:rPr>
                <w:b/>
                <w:bCs/>
                <w:sz w:val="10"/>
                <w:szCs w:val="10"/>
                <w:shd w:val="clear" w:color="auto" w:fill="FFFFFF"/>
              </w:rPr>
              <w:t>&lt;</w:t>
            </w:r>
            <w:proofErr w:type="gramEnd"/>
            <w:r w:rsidRPr="003E41F1">
              <w:rPr>
                <w:b/>
                <w:bCs/>
                <w:sz w:val="10"/>
                <w:szCs w:val="10"/>
                <w:shd w:val="clear" w:color="auto" w:fill="FFFFFF"/>
              </w:rPr>
              <w:t xml:space="preserve"> 0.05 </w:t>
            </w:r>
            <w:r w:rsidRPr="003E41F1">
              <w:rPr>
                <w:sz w:val="10"/>
                <w:szCs w:val="10"/>
                <w:shd w:val="clear" w:color="auto" w:fill="FFFFFF"/>
              </w:rPr>
              <w:t xml:space="preserve">                 19 </w:t>
            </w:r>
            <w:r w:rsidRPr="003E41F1">
              <w:rPr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sz w:val="10"/>
                <w:szCs w:val="10"/>
                <w:shd w:val="clear" w:color="auto" w:fill="FFFFFF"/>
              </w:rPr>
              <w:t xml:space="preserve">3    </w:t>
            </w:r>
            <w:r w:rsidR="00B03087">
              <w:rPr>
                <w:sz w:val="10"/>
                <w:szCs w:val="10"/>
                <w:shd w:val="clear" w:color="auto" w:fill="FFFFFF"/>
              </w:rPr>
              <w:t xml:space="preserve">  </w:t>
            </w:r>
            <w:r w:rsidRPr="003E41F1">
              <w:rPr>
                <w:sz w:val="10"/>
                <w:szCs w:val="10"/>
                <w:shd w:val="clear" w:color="auto" w:fill="FFFFFF"/>
              </w:rPr>
              <w:t>&lt;</w:t>
            </w:r>
            <w:r w:rsidRPr="003E41F1">
              <w:rPr>
                <w:b/>
                <w:bCs/>
                <w:sz w:val="10"/>
                <w:szCs w:val="10"/>
                <w:shd w:val="clear" w:color="auto" w:fill="FFFFFF"/>
              </w:rPr>
              <w:t xml:space="preserve">0.003  </w:t>
            </w:r>
            <w:r w:rsidRPr="003E41F1">
              <w:rPr>
                <w:sz w:val="10"/>
                <w:szCs w:val="10"/>
                <w:shd w:val="clear" w:color="auto" w:fill="FFFFFF"/>
              </w:rPr>
              <w:t xml:space="preserve">               22 </w:t>
            </w:r>
            <w:r w:rsidRPr="003E41F1">
              <w:rPr>
                <w:sz w:val="10"/>
                <w:szCs w:val="10"/>
                <w:shd w:val="clear" w:color="auto" w:fill="FFFFFF"/>
                <w:rtl/>
              </w:rPr>
              <w:t xml:space="preserve">± </w:t>
            </w:r>
            <w:r w:rsidRPr="003E41F1">
              <w:rPr>
                <w:sz w:val="10"/>
                <w:szCs w:val="10"/>
                <w:shd w:val="clear" w:color="auto" w:fill="FFFFFF"/>
              </w:rPr>
              <w:t>2</w:t>
            </w:r>
          </w:p>
        </w:tc>
      </w:tr>
      <w:tr w:rsidR="00A05F5B" w:rsidRPr="003E41F1" w14:paraId="171EA3FF" w14:textId="77777777" w:rsidTr="00A46175">
        <w:trPr>
          <w:trHeight w:val="258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0E338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9A66C" w14:textId="77777777" w:rsidR="00A05F5B" w:rsidRPr="003E41F1" w:rsidRDefault="00A05F5B" w:rsidP="00405CB3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shd w:val="clear" w:color="auto" w:fill="FFFFFF"/>
              </w:rPr>
              <w:t>Yildiz</w:t>
            </w:r>
            <w:proofErr w:type="spellEnd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  <w:shd w:val="clear" w:color="auto" w:fill="FFFFFF"/>
              </w:rPr>
              <w:instrText xml:space="preserve"> ADDIN EN.CITE &lt;EndNote&gt;&lt;Cite&gt;&lt;Author&gt;Yildiz&lt;/Author&gt;&lt;Year&gt;2007&lt;/Year&gt;&lt;RecNum&gt;93&lt;/RecNum&gt;&lt;DisplayText&gt;(10)&lt;/DisplayText&gt;&lt;record&gt;&lt;rec-number&gt;93&lt;/rec-number&gt;&lt;foreign-keys&gt;&lt;key app="EN" db-id="sd0tdtvp4fep9be9p0vxrz91zxpzdrfa55pp"&gt;93&lt;/key&gt;&lt;/foreign-keys&gt;&lt;ref-type name="Journal Article"&gt;17&lt;/ref-type&gt;&lt;contributors&gt;&lt;authors&gt;&lt;author&gt;Yildiz, M.&lt;/author&gt;&lt;author&gt;Soy, M.&lt;/author&gt;&lt;author&gt;Kurum, T.&lt;/author&gt;&lt;author&gt;Yildiz, B. S.&lt;/author&gt;&lt;/authors&gt;&lt;/contributors&gt;&lt;auth-address&gt;Sakarya University School of Health, Sakarya, and Department of Internal Medicine, Dr Lutfi Kirdar Kartal Educational and Research Hospital, Istanbul, Turkey. mustafayilldiz@yahoo.com&lt;/auth-address&gt;&lt;titles&gt;&lt;title&gt;Arterial distensibility in Wegener&amp;apos;s granulomatosis: a carotid-femoral pulse wave velocity study&lt;/title&gt;&lt;secondary-title&gt;Anadolu Kardiyol Derg&lt;/secondary-title&gt;&lt;/titles&gt;&lt;periodical&gt;&lt;full-title&gt;Anadolu Kardiyol Derg&lt;/full-title&gt;&lt;/periodical&gt;&lt;pages&gt;281-5&lt;/pages&gt;&lt;volume&gt;7&lt;/volume&gt;&lt;number&gt;3&lt;/number&gt;&lt;edition&gt;2007/09/06&lt;/edition&gt;&lt;keywords&gt;&lt;keyword&gt;Blood Flow Velocity&lt;/keyword&gt;&lt;keyword&gt;Blood Sedimentation&lt;/keyword&gt;&lt;keyword&gt;Cardiovascular Diseases/complications/diagnostic imaging/*physiopathology&lt;/keyword&gt;&lt;keyword&gt;Carotid Arteries/*physiology&lt;/keyword&gt;&lt;keyword&gt;Case-Control Studies&lt;/keyword&gt;&lt;keyword&gt;Cross-Sectional Studies&lt;/keyword&gt;&lt;keyword&gt;Female&lt;/keyword&gt;&lt;keyword&gt;Femoral Artery/*physiology&lt;/keyword&gt;&lt;keyword&gt;Granulomatosis with Polyangiitis/complications/diagnostic&lt;/keyword&gt;&lt;keyword&gt;imaging/*physiopathology&lt;/keyword&gt;&lt;keyword&gt;Humans&lt;/keyword&gt;&lt;keyword&gt;Male&lt;/keyword&gt;&lt;keyword&gt;Middle Aged&lt;/keyword&gt;&lt;keyword&gt;Pulsatile Flow&lt;/keyword&gt;&lt;keyword&gt;Ultrasonography&lt;/keyword&gt;&lt;/keywords&gt;&lt;dates&gt;&lt;year&gt;2007&lt;/year&gt;&lt;pub-dates&gt;&lt;date&gt;Sep&lt;/date&gt;&lt;/pub-dates&gt;&lt;/dates&gt;&lt;isbn&gt;1302-8723 (Print)&amp;#xD;1302-8723 (Linking)&lt;/isbn&gt;&lt;accession-num&gt;17785217&lt;/accession-num&gt;&lt;urls&gt;&lt;related-urls&gt;&lt;url&gt;http://www.ncbi.nlm.nih.gov/pubmed/17785217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  <w:shd w:val="clear" w:color="auto" w:fill="FFFFFF"/>
              </w:rPr>
              <w:t>(10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  <w:shd w:val="clear" w:color="auto" w:fill="FFFFFF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2573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90551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5</w:t>
            </w:r>
          </w:p>
          <w:p w14:paraId="1E2DC593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: 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16760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4/1</w:t>
            </w:r>
          </w:p>
          <w:p w14:paraId="19E7B8F3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4/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F0B68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45 ± 15.1                  44 ± 14.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57968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9.87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1.40(m/</w:t>
            </w:r>
            <w:proofErr w:type="gramStart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s)   </w:t>
            </w:r>
            <w:proofErr w:type="gramEnd"/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shd w:val="clear" w:color="auto" w:fill="FFFFFF"/>
              </w:rPr>
              <w:t>0.04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 8.54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0.68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F88D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05B1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479A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B906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0653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7AAA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9861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991D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BF5F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8B68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630CA994" w14:textId="77777777" w:rsidTr="00A46175">
        <w:trPr>
          <w:trHeight w:val="100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63067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B8CD2" w14:textId="77777777" w:rsidR="00A05F5B" w:rsidRPr="003E41F1" w:rsidRDefault="00A05F5B" w:rsidP="00405CB3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Slot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TbG90PC9BdXRob3I+PFllYXI+MjAxNzwvWWVhcj48UmVj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TbG90PC9BdXRob3I+PFllYXI+MjAxNzwvWWVhcj48UmVj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11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65757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2.6(0.6-16.3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1729B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 40</w:t>
            </w:r>
          </w:p>
          <w:p w14:paraId="54768185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: 38</w:t>
            </w:r>
          </w:p>
          <w:p w14:paraId="6153A3A8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0BA43CA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4C77B77" w14:textId="77777777" w:rsidR="00A05F5B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</w:p>
          <w:p w14:paraId="53D87153" w14:textId="77777777" w:rsidR="00A05F5B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</w:p>
          <w:p w14:paraId="318068FA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GPA: 25</w:t>
            </w:r>
          </w:p>
          <w:p w14:paraId="264800E9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MPA: 7</w:t>
            </w:r>
          </w:p>
          <w:p w14:paraId="3357A610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 Strauss: 4</w:t>
            </w:r>
          </w:p>
          <w:p w14:paraId="448A8F3A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Renal</w:t>
            </w:r>
            <w:proofErr w:type="spellEnd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 </w:t>
            </w: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limit</w:t>
            </w:r>
            <w:proofErr w:type="spellEnd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: 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56EA1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22/12</w:t>
            </w:r>
          </w:p>
          <w:p w14:paraId="6F91BFB2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7/2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40C1F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56.4 ± 10.5            54.4 ± 9.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1CFDD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9.87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1.40(m/</w:t>
            </w:r>
            <w:proofErr w:type="gramStart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s)   </w:t>
            </w:r>
            <w:proofErr w:type="gramEnd"/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0.32 9.27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2.15                MAP CORRECTED 9.77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2.41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shd w:val="clear" w:color="auto" w:fill="FFFFFF"/>
              </w:rPr>
              <w:t>0.04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 xml:space="preserve"> 8.71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  <w:t>1.7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01984" w14:textId="5420165D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8.85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1.38 (m/s) 0.44 8.47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 xml:space="preserve"> ± 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1.88          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lang w:val="de-DE"/>
              </w:rPr>
              <w:t>MA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P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lang w:val="de-DE"/>
              </w:rPr>
              <w:t>CORRECTED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 8.86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 xml:space="preserve"> ± 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1.41       </w:t>
            </w: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0.02 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    7.95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 xml:space="preserve"> ± 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1.7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232FBAB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7919D4B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6F01739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BB03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2D69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E23D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1943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F18A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0C9D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4ED0F286" w14:textId="77777777" w:rsidTr="00A46175">
        <w:trPr>
          <w:trHeight w:val="40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2767E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8B6E8" w14:textId="77777777" w:rsidR="00A05F5B" w:rsidRPr="003E41F1" w:rsidRDefault="00A05F5B" w:rsidP="00405CB3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hanouza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DaGFub3V6YXM8L0F1dGhvcj48WWVhcj4yMDE4PC9ZZWFy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>
                <w:fldData xml:space="preserve">PEVuZE5vdGU+PENpdGU+PEF1dGhvcj5DaGFub3V6YXM8L0F1dGhvcj48WWVhcj4yMDE4PC9ZZWFy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12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DDB4B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6.0 [3.2-12.0] </w:t>
            </w:r>
          </w:p>
          <w:p w14:paraId="0D428D23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D36BB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 53</w:t>
            </w:r>
          </w:p>
          <w:p w14:paraId="5A99748E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: 3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95682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35/18 </w:t>
            </w:r>
          </w:p>
          <w:p w14:paraId="03189ACA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4/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6D786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69.0[62.8–75.3]    70.5 [66.8–74.0] </w:t>
            </w:r>
          </w:p>
          <w:p w14:paraId="55B72CF6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F44BED1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955E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07F9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C92E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DC00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D9BC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DC7B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431D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7F37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3321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442E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7E03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6F9F52FE" w14:textId="77777777" w:rsidTr="00A46175">
        <w:trPr>
          <w:trHeight w:val="30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4CB09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DE646" w14:textId="77777777" w:rsidR="00A05F5B" w:rsidRPr="003E41F1" w:rsidRDefault="00A05F5B" w:rsidP="00405CB3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Pacholczak</w:t>
            </w:r>
            <w:proofErr w:type="spellEnd"/>
            <w:r w:rsidRPr="00DB6259">
              <w:rPr>
                <w:rFonts w:ascii="Times New Roman" w:hAnsi="Times New Roman" w:cs="Times New Roman"/>
                <w:bCs/>
                <w:sz w:val="10"/>
                <w:szCs w:val="10"/>
              </w:rPr>
              <w:t xml:space="preserve"> </w:t>
            </w:r>
            <w:r w:rsidRPr="00DB6259">
              <w:rPr>
                <w:rFonts w:ascii="Times New Roman" w:hAnsi="Times New Roman" w:cs="Times New Roman"/>
                <w:bCs/>
                <w:sz w:val="10"/>
                <w:szCs w:val="10"/>
              </w:rPr>
              <w:fldChar w:fldCharType="begin">
                <w:fldData xml:space="preserve">PEVuZE5vdGU+PENpdGU+PEF1dGhvcj5QYWNob2xjemFrPC9BdXRob3I+PFllYXI+MjAxODwvWWVh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bCs/>
                <w:sz w:val="10"/>
                <w:szCs w:val="1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0"/>
                <w:szCs w:val="10"/>
              </w:rPr>
              <w:fldChar w:fldCharType="begin">
                <w:fldData xml:space="preserve">PEVuZE5vdGU+PENpdGU+PEF1dGhvcj5QYWNob2xjemFrPC9BdXRob3I+PFllYXI+MjAxODwvWWVh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  <w:bCs/>
                <w:sz w:val="10"/>
                <w:szCs w:val="1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0"/>
                <w:szCs w:val="10"/>
              </w:rPr>
            </w:r>
            <w:r>
              <w:rPr>
                <w:rFonts w:ascii="Times New Roman" w:hAnsi="Times New Roman" w:cs="Times New Roman"/>
                <w:bCs/>
                <w:sz w:val="10"/>
                <w:szCs w:val="10"/>
              </w:rPr>
              <w:fldChar w:fldCharType="end"/>
            </w:r>
            <w:r w:rsidRPr="00DB6259">
              <w:rPr>
                <w:rFonts w:ascii="Times New Roman" w:hAnsi="Times New Roman" w:cs="Times New Roman"/>
                <w:bCs/>
                <w:sz w:val="10"/>
                <w:szCs w:val="10"/>
              </w:rPr>
            </w:r>
            <w:r w:rsidRPr="00DB6259">
              <w:rPr>
                <w:rFonts w:ascii="Times New Roman" w:hAnsi="Times New Roman" w:cs="Times New Roman"/>
                <w:bCs/>
                <w:sz w:val="10"/>
                <w:szCs w:val="1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0"/>
                <w:szCs w:val="10"/>
              </w:rPr>
              <w:t>(14)</w:t>
            </w:r>
            <w:r w:rsidRPr="00DB6259">
              <w:rPr>
                <w:rFonts w:ascii="Times New Roman" w:hAnsi="Times New Roman" w:cs="Times New Roman"/>
                <w:bCs/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7C247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4.5 (1–9)</w:t>
            </w:r>
          </w:p>
          <w:p w14:paraId="0284F623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1E3561C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B4F42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 44</w:t>
            </w:r>
          </w:p>
          <w:p w14:paraId="34CC74B6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C:5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64CE0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21/23</w:t>
            </w:r>
          </w:p>
          <w:p w14:paraId="60DFF049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22/3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2023B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59 (46–65)         </w:t>
            </w:r>
          </w:p>
          <w:p w14:paraId="6FEC3F83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48 (43–61) </w:t>
            </w:r>
          </w:p>
          <w:p w14:paraId="554D79A0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FE4D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CD4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2912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6ABD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BB69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99ED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091F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CE9C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2507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69E4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305F4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7.14(4–9.09)                             7.4 (6.25–10.34) </w:t>
            </w:r>
          </w:p>
          <w:p w14:paraId="6F28144A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EA718E" w:rsidRPr="003E41F1" w14:paraId="61A4CA7D" w14:textId="77777777" w:rsidTr="00A46175">
        <w:trPr>
          <w:trHeight w:val="509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412D8" w14:textId="77777777" w:rsidR="00FE1E96" w:rsidRPr="003E41F1" w:rsidRDefault="00FE1E96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b/>
                <w:bCs/>
                <w:sz w:val="10"/>
                <w:szCs w:val="10"/>
                <w:u w:color="000000"/>
              </w:rPr>
              <w:t>BEHCET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3B6EB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D3607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E9086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B2052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3DA1C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32270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CFA5A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</w:tcPr>
          <w:p w14:paraId="0E439A3E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</w:tcPr>
          <w:p w14:paraId="24EC522B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</w:tcPr>
          <w:p w14:paraId="730D3C19" w14:textId="19C4909B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D3C78" w14:textId="666CB29E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57F0B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78C5A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06436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14DD9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5B9BD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45CB1" w14:textId="77777777" w:rsidR="00FE1E96" w:rsidRPr="003E41F1" w:rsidRDefault="00FE1E96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32D4234D" w14:textId="77777777" w:rsidTr="00A46175">
        <w:trPr>
          <w:trHeight w:val="301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A7122" w14:textId="77777777" w:rsidR="00A05F5B" w:rsidRDefault="00A05F5B" w:rsidP="00771DCD">
            <w:pPr>
              <w:rPr>
                <w:sz w:val="10"/>
                <w:szCs w:val="10"/>
              </w:rPr>
            </w:pPr>
          </w:p>
          <w:p w14:paraId="1702E50B" w14:textId="77777777" w:rsidR="00A05F5B" w:rsidRPr="005A0C7B" w:rsidRDefault="00A05F5B" w:rsidP="005A0C7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9999B" w14:textId="77777777" w:rsidR="00A05F5B" w:rsidRPr="00A87B63" w:rsidRDefault="00A05F5B" w:rsidP="00405CB3">
            <w:pPr>
              <w:rPr>
                <w:rFonts w:eastAsia="Times New Roman"/>
                <w:sz w:val="10"/>
                <w:szCs w:val="10"/>
                <w:lang w:eastAsia="it-IT"/>
              </w:rPr>
            </w:pPr>
            <w:proofErr w:type="spellStart"/>
            <w:r w:rsidRPr="00A87B63">
              <w:rPr>
                <w:rFonts w:eastAsia="Times New Roman"/>
                <w:sz w:val="10"/>
                <w:szCs w:val="10"/>
                <w:lang w:eastAsia="it-IT"/>
              </w:rPr>
              <w:t>Kobacay</w:t>
            </w:r>
            <w:proofErr w:type="spellEnd"/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begin"/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instrText xml:space="preserve"> ADDIN EN.CITE &lt;EndNote&gt;&lt;Cite&gt;&lt;Author&gt;Kocabay&lt;/Author&gt;&lt;Year&gt;2012&lt;/Year&gt;&lt;RecNum&gt;144&lt;/RecNum&gt;&lt;DisplayText&gt;(30)&lt;/DisplayText&gt;&lt;record&gt;&lt;rec-number&gt;144&lt;/rec-number&gt;&lt;foreign-keys&gt;&lt;key app="EN" db-id="sd0tdtvp4fep9be9p0vxrz91zxpzdrfa55pp"&gt;144&lt;/key&gt;&lt;/foreign-keys&gt;&lt;ref-type name="Journal Article"&gt;17&lt;/ref-type&gt;&lt;contributors&gt;&lt;authors&gt;&lt;author&gt;Kocabay, G.&lt;/author&gt;&lt;author&gt;Hasdemir, H.&lt;/author&gt;&lt;author&gt;Yildiz, M.&lt;/author&gt;&lt;/authors&gt;&lt;/contributors&gt;&lt;auth-address&gt;Kartal Kosuyolu Heart and Education Hospital, Department of Cardiology, Cevizli, Kartal, Istanbul 34846, Turkey. gonenckocabay@yahoo.com&lt;/auth-address&gt;&lt;titles&gt;&lt;title&gt;Evaluation of pulse wave velocity in systemic lupus erythematosus, rheumatoid arthritis and Behcet&amp;apos;s disease&lt;/title&gt;&lt;secondary-title&gt;J Cardiol&lt;/secondary-title&gt;&lt;/titles&gt;&lt;periodical&gt;&lt;full-title&gt;J Cardiol&lt;/full-title&gt;&lt;/periodical&gt;&lt;pages&gt;72-7&lt;/pages&gt;&lt;volume&gt;59&lt;/volume&gt;&lt;number&gt;1&lt;/number&gt;&lt;edition&gt;2011/11/15&lt;/edition&gt;&lt;keywords&gt;&lt;keyword&gt;Adult&lt;/keyword&gt;&lt;keyword&gt;Age Factors&lt;/keyword&gt;&lt;keyword&gt;Aorta/physiology&lt;/keyword&gt;&lt;keyword&gt;Arthritis, Rheumatoid/*physiopathology&lt;/keyword&gt;&lt;keyword&gt;Behcet Syndrome/*physiopathology&lt;/keyword&gt;&lt;keyword&gt;Female&lt;/keyword&gt;&lt;keyword&gt;Humans&lt;/keyword&gt;&lt;keyword&gt;Lupus Erythematosus, Systemic/*physiopathology&lt;/keyword&gt;&lt;keyword&gt;Male&lt;/keyword&gt;&lt;keyword&gt;*Pulse&lt;/keyword&gt;&lt;/keywords&gt;&lt;dates&gt;&lt;year&gt;2012&lt;/year&gt;&lt;pub-dates&gt;&lt;date&gt;Jan&lt;/date&gt;&lt;/pub-dates&gt;&lt;/dates&gt;&lt;isbn&gt;1876-4738 (Electronic)&amp;#xD;0914-5087 (Linking)&lt;/isbn&gt;&lt;accession-num&gt;22079854&lt;/accession-num&gt;&lt;urls&gt;&lt;related-urls&gt;&lt;url&gt;http://www.ncbi.nlm.nih.gov/pubmed/22079854&lt;/url&gt;&lt;/related-urls&gt;&lt;/urls&gt;&lt;electronic-resource-num&gt;10.1016/j.jjcc.2011.09.004&amp;#xD;S0914-5087(11)00207-3 [pii]&lt;/electronic-resource-num&gt;&lt;language&gt;eng&lt;/language&gt;&lt;/record&gt;&lt;/Cite&gt;&lt;/EndNote&gt;</w:instrText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separate"/>
            </w:r>
            <w:r w:rsidRPr="00A87B63">
              <w:rPr>
                <w:rFonts w:eastAsia="Times New Roman"/>
                <w:noProof/>
                <w:sz w:val="10"/>
                <w:szCs w:val="10"/>
                <w:lang w:eastAsia="it-IT"/>
              </w:rPr>
              <w:t>(30)</w:t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6BB82" w14:textId="77777777" w:rsidR="00A05F5B" w:rsidRPr="008465D3" w:rsidRDefault="00A05F5B" w:rsidP="008465D3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428CB" w14:textId="41A978D3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D: 33</w:t>
            </w:r>
          </w:p>
          <w:p w14:paraId="2BCDC0EC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A:24</w:t>
            </w:r>
          </w:p>
          <w:p w14:paraId="0F6EFB06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SLE: 22 </w:t>
            </w:r>
          </w:p>
          <w:p w14:paraId="2FA0CE20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: 1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07D43" w14:textId="47E101E5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/7</w:t>
            </w:r>
          </w:p>
          <w:p w14:paraId="5EA252CC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/20</w:t>
            </w:r>
          </w:p>
          <w:p w14:paraId="144F45B0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/21</w:t>
            </w:r>
          </w:p>
          <w:p w14:paraId="403121CB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/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A2CB5" w14:textId="77777777" w:rsidR="00A05F5B" w:rsidRPr="00637BD9" w:rsidRDefault="00A05F5B" w:rsidP="00637BD9">
            <w:pPr>
              <w:pStyle w:val="NormaleWeb"/>
              <w:spacing w:line="20" w:lineRule="atLeast"/>
              <w:rPr>
                <w:sz w:val="10"/>
                <w:szCs w:val="10"/>
              </w:rPr>
            </w:pPr>
            <w:r w:rsidRPr="00F944F5">
              <w:rPr>
                <w:sz w:val="10"/>
                <w:szCs w:val="10"/>
              </w:rPr>
              <w:t xml:space="preserve">42.5 ± 11.5    </w:t>
            </w:r>
            <w:r>
              <w:rPr>
                <w:sz w:val="10"/>
                <w:szCs w:val="10"/>
              </w:rPr>
              <w:t xml:space="preserve">   </w:t>
            </w:r>
            <w:r w:rsidRPr="00F944F5">
              <w:rPr>
                <w:sz w:val="10"/>
                <w:szCs w:val="10"/>
              </w:rPr>
              <w:t xml:space="preserve">35.8 ± 11.1   </w:t>
            </w:r>
            <w:r>
              <w:rPr>
                <w:sz w:val="10"/>
                <w:szCs w:val="10"/>
              </w:rPr>
              <w:t xml:space="preserve">    </w:t>
            </w:r>
            <w:r w:rsidRPr="00F944F5">
              <w:rPr>
                <w:sz w:val="10"/>
                <w:szCs w:val="10"/>
              </w:rPr>
              <w:t xml:space="preserve">32.7 ± 8.0 </w:t>
            </w:r>
            <w:r>
              <w:rPr>
                <w:sz w:val="10"/>
                <w:szCs w:val="10"/>
              </w:rPr>
              <w:t xml:space="preserve">         </w:t>
            </w:r>
            <w:r w:rsidRPr="00F32396">
              <w:rPr>
                <w:sz w:val="10"/>
                <w:szCs w:val="10"/>
              </w:rPr>
              <w:t>36.2 ± 15.0</w:t>
            </w:r>
            <w:r>
              <w:rPr>
                <w:rFonts w:ascii="TrebuchetMS" w:hAnsi="TrebuchetMS"/>
                <w:sz w:val="16"/>
                <w:szCs w:val="16"/>
              </w:rPr>
              <w:t xml:space="preserve"> </w:t>
            </w:r>
            <w:r>
              <w:rPr>
                <w:sz w:val="10"/>
                <w:szCs w:val="10"/>
              </w:rPr>
              <w:t xml:space="preserve">      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1EBEE" w14:textId="77777777" w:rsidR="00A05F5B" w:rsidRPr="00637BD9" w:rsidRDefault="00A05F5B" w:rsidP="0037194E">
            <w:pPr>
              <w:pStyle w:val="NormaleWeb"/>
              <w:rPr>
                <w:sz w:val="10"/>
                <w:szCs w:val="10"/>
              </w:rPr>
            </w:pPr>
            <w:r w:rsidRPr="00F15213">
              <w:rPr>
                <w:sz w:val="10"/>
                <w:szCs w:val="10"/>
              </w:rPr>
              <w:t xml:space="preserve">9.23 ± 1.64 </w:t>
            </w:r>
            <w:r>
              <w:rPr>
                <w:sz w:val="10"/>
                <w:szCs w:val="10"/>
              </w:rPr>
              <w:t xml:space="preserve">              </w:t>
            </w:r>
            <w:r w:rsidRPr="00F15213">
              <w:rPr>
                <w:sz w:val="10"/>
                <w:szCs w:val="10"/>
              </w:rPr>
              <w:t xml:space="preserve">9.26 ± 2.16 </w:t>
            </w:r>
            <w:r>
              <w:rPr>
                <w:sz w:val="10"/>
                <w:szCs w:val="10"/>
              </w:rPr>
              <w:t xml:space="preserve">              </w:t>
            </w:r>
            <w:r w:rsidRPr="00F15213">
              <w:rPr>
                <w:sz w:val="10"/>
                <w:szCs w:val="10"/>
              </w:rPr>
              <w:t xml:space="preserve">9.29 ± 2.46 </w:t>
            </w:r>
            <w:r>
              <w:rPr>
                <w:sz w:val="10"/>
                <w:szCs w:val="10"/>
              </w:rPr>
              <w:t xml:space="preserve">              </w:t>
            </w:r>
            <w:r w:rsidRPr="00F15213">
              <w:rPr>
                <w:sz w:val="10"/>
                <w:szCs w:val="10"/>
              </w:rPr>
              <w:t>7.53 ± 0.80</w:t>
            </w:r>
            <w:r>
              <w:rPr>
                <w:rFonts w:ascii="TrebuchetMS" w:hAnsi="TrebuchetMS"/>
                <w:sz w:val="16"/>
                <w:szCs w:val="16"/>
              </w:rPr>
              <w:t xml:space="preserve">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4CA9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185C3D53" w14:textId="77777777" w:rsidR="00A05F5B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25A95D6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6D71713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03BC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2B03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FF7A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D16F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7C6C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14BC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7BCBE0B2" w14:textId="77777777" w:rsidTr="00A46175">
        <w:trPr>
          <w:trHeight w:val="264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B01F0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61A2C" w14:textId="77777777" w:rsidR="00A05F5B" w:rsidRPr="003E41F1" w:rsidRDefault="00A05F5B" w:rsidP="00CC260E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  <w:u w:color="000000"/>
              </w:rPr>
            </w:pPr>
            <w:proofErr w:type="spellStart"/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Kurum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begin"/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instrText xml:space="preserve"> ADDIN EN.CITE &lt;EndNote&gt;&lt;Cite&gt;&lt;Author&gt;Kurum&lt;/Author&gt;&lt;Year&gt;2005&lt;/Year&gt;&lt;RecNum&gt;103&lt;/RecNum&gt;&lt;DisplayText&gt;(16)&lt;/DisplayText&gt;&lt;record&gt;&lt;rec-number&gt;103&lt;/rec-number&gt;&lt;foreign-keys&gt;&lt;key app="EN" db-id="sd0tdtvp4fep9be9p0vxrz91zxpzdrfa55pp"&gt;103&lt;/key&gt;&lt;/foreign-keys&gt;&lt;ref-type name="Journal Article"&gt;17&lt;/ref-type&gt;&lt;contributors&gt;&lt;authors&gt;&lt;author&gt;Kurum, T.&lt;/author&gt;&lt;author&gt;Yildiz, M.&lt;/author&gt;&lt;author&gt;Soy, M.&lt;/author&gt;&lt;author&gt;Ozbay, G.&lt;/author&gt;&lt;author&gt;Alimgil, L.&lt;/author&gt;&lt;author&gt;Tuzun, B.&lt;/author&gt;&lt;/authors&gt;&lt;/contributors&gt;&lt;auth-address&gt;Department of Cardiology, School of Medicine, Trakya University, Edirne, Turkey. atkurum@trakya.edu.tr&lt;/auth-address&gt;&lt;titles&gt;&lt;title&gt;Arterial distensibility as determined by carotid-femoral pulse wave velocity in patients with Behcet&amp;apos;s disease&lt;/title&gt;&lt;secondary-title&gt;Clin Rheumatol&lt;/secondary-title&gt;&lt;/titles&gt;&lt;periodical&gt;&lt;full-title&gt;Clin Rheumatol&lt;/full-title&gt;&lt;/periodical&gt;&lt;pages&gt;134-8&lt;/pages&gt;&lt;volume&gt;24&lt;/volume&gt;&lt;number&gt;2&lt;/number&gt;&lt;edition&gt;2004/09/15&lt;/edition&gt;&lt;keywords&gt;&lt;keyword&gt;Adolescent&lt;/keyword&gt;&lt;keyword&gt;Adult&lt;/keyword&gt;&lt;keyword&gt;Arteriosclerosis/etiology/physiopathology&lt;/keyword&gt;&lt;keyword&gt;Behcet Syndrome/complications/*physiopathology&lt;/keyword&gt;&lt;keyword&gt;*Blood Flow Velocity&lt;/keyword&gt;&lt;keyword&gt;Carotid Arteries/*physiology&lt;/keyword&gt;&lt;keyword&gt;Carotid Artery Diseases/etiology/physiopathology&lt;/keyword&gt;&lt;keyword&gt;Female&lt;/keyword&gt;&lt;keyword&gt;Femoral Artery/*physiology&lt;/keyword&gt;&lt;keyword&gt;Humans&lt;/keyword&gt;&lt;keyword&gt;Male&lt;/keyword&gt;&lt;keyword&gt;*Pulsatile Flow&lt;/keyword&gt;&lt;/keywords&gt;&lt;dates&gt;&lt;year&gt;2005&lt;/year&gt;&lt;pub-dates&gt;&lt;date&gt;Apr&lt;/date&gt;&lt;/pub-dates&gt;&lt;/dates&gt;&lt;isbn&gt;0770-3198 (Print)&amp;#xD;0770-3198 (Linking)&lt;/isbn&gt;&lt;accession-num&gt;15365878&lt;/accession-num&gt;&lt;urls&gt;&lt;related-urls&gt;&lt;url&gt;http://www.ncbi.nlm.nih.gov/pubmed/15365878&lt;/url&gt;&lt;/related-urls&gt;&lt;/urls&gt;&lt;electronic-resource-num&gt;10.1007/s10067-004-0990-8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0"/>
                <w:szCs w:val="10"/>
                <w:u w:color="000000"/>
              </w:rPr>
              <w:t>(16)</w:t>
            </w:r>
            <w:r>
              <w:rPr>
                <w:rFonts w:ascii="Times New Roman" w:hAnsi="Times New Roman" w:cs="Times New Roman"/>
                <w:sz w:val="10"/>
                <w:szCs w:val="10"/>
                <w:u w:color="00000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6D67D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6.64</w:t>
            </w:r>
            <w:r w:rsidRPr="003E41F1">
              <w:rPr>
                <w:rFonts w:ascii="Times New Roman" w:hAnsi="Times New Roman" w:cs="Times New Roman"/>
                <w:sz w:val="10"/>
                <w:szCs w:val="10"/>
                <w:rtl/>
              </w:rPr>
              <w:t>±</w:t>
            </w: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>4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F3E58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P: 14</w:t>
            </w:r>
          </w:p>
          <w:p w14:paraId="7AE79400" w14:textId="77777777" w:rsidR="00A05F5B" w:rsidRPr="003E41F1" w:rsidRDefault="00A05F5B" w:rsidP="00771DCD">
            <w:pPr>
              <w:pStyle w:val="Didefault"/>
              <w:tabs>
                <w:tab w:val="left" w:pos="708"/>
              </w:tabs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 xml:space="preserve">C: 28 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5C2A2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10/4</w:t>
            </w:r>
          </w:p>
          <w:p w14:paraId="40A8736E" w14:textId="77777777" w:rsidR="00A05F5B" w:rsidRPr="003E41F1" w:rsidRDefault="00A05F5B" w:rsidP="00771DCD">
            <w:pPr>
              <w:pStyle w:val="Didefault"/>
              <w:spacing w:before="0" w:line="240" w:lineRule="auto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  <w:u w:color="000000"/>
              </w:rPr>
              <w:t>21/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10DBE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32.1±7.4     27.9±6.1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8F024" w14:textId="77777777" w:rsidR="00A05F5B" w:rsidRPr="003E41F1" w:rsidRDefault="00A05F5B" w:rsidP="00771DCD">
            <w:pPr>
              <w:pStyle w:val="Didefault"/>
              <w:spacing w:before="0" w:after="240" w:line="240" w:lineRule="auto"/>
              <w:rPr>
                <w:rFonts w:ascii="Times New Roman" w:hAnsi="Times New Roman" w:cs="Times New Roman"/>
                <w:sz w:val="10"/>
                <w:szCs w:val="10"/>
              </w:rPr>
            </w:pPr>
            <w:r w:rsidRPr="003E41F1">
              <w:rPr>
                <w:rFonts w:ascii="Times New Roman" w:hAnsi="Times New Roman" w:cs="Times New Roman"/>
                <w:sz w:val="10"/>
                <w:szCs w:val="10"/>
              </w:rPr>
              <w:t xml:space="preserve">8.4±1.4                8.5±1.1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15EC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EFAD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A33E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5A2B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1490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BBB6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1562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2FA0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F7D2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0C5A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019005DD" w14:textId="77777777" w:rsidTr="00A46175">
        <w:trPr>
          <w:trHeight w:val="230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819FA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97BD7" w14:textId="77777777" w:rsidR="00A05F5B" w:rsidRPr="003E41F1" w:rsidRDefault="00A05F5B" w:rsidP="005F4C8E">
            <w:pPr>
              <w:rPr>
                <w:sz w:val="10"/>
                <w:szCs w:val="10"/>
              </w:rPr>
            </w:pPr>
            <w:r w:rsidRPr="003E41F1">
              <w:rPr>
                <w:color w:val="211E1E"/>
                <w:sz w:val="10"/>
                <w:szCs w:val="10"/>
              </w:rPr>
              <w:t>PROTOGEROU</w:t>
            </w:r>
            <w:r>
              <w:rPr>
                <w:color w:val="211E1E"/>
                <w:sz w:val="10"/>
                <w:szCs w:val="10"/>
              </w:rPr>
              <w:fldChar w:fldCharType="begin">
                <w:fldData xml:space="preserve">PEVuZE5vdGU+PENpdGU+PEF1dGhvcj5Qcm90b2dlcm91PC9BdXRob3I+PFllYXI+MjAwNjwvWWVh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</w:fldData>
              </w:fldChar>
            </w:r>
            <w:r>
              <w:rPr>
                <w:color w:val="211E1E"/>
                <w:sz w:val="10"/>
                <w:szCs w:val="10"/>
              </w:rPr>
              <w:instrText xml:space="preserve"> ADDIN EN.CITE </w:instrText>
            </w:r>
            <w:r>
              <w:rPr>
                <w:color w:val="211E1E"/>
                <w:sz w:val="10"/>
                <w:szCs w:val="10"/>
              </w:rPr>
              <w:fldChar w:fldCharType="begin">
                <w:fldData xml:space="preserve">PEVuZE5vdGU+PENpdGU+PEF1dGhvcj5Qcm90b2dlcm91PC9BdXRob3I+PFllYXI+MjAwNjwvWWVh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</w:fldData>
              </w:fldChar>
            </w:r>
            <w:r>
              <w:rPr>
                <w:color w:val="211E1E"/>
                <w:sz w:val="10"/>
                <w:szCs w:val="10"/>
              </w:rPr>
              <w:instrText xml:space="preserve"> ADDIN EN.CITE.DATA </w:instrText>
            </w:r>
            <w:r>
              <w:rPr>
                <w:color w:val="211E1E"/>
                <w:sz w:val="10"/>
                <w:szCs w:val="10"/>
              </w:rPr>
            </w:r>
            <w:r>
              <w:rPr>
                <w:color w:val="211E1E"/>
                <w:sz w:val="10"/>
                <w:szCs w:val="10"/>
              </w:rPr>
              <w:fldChar w:fldCharType="end"/>
            </w:r>
            <w:r>
              <w:rPr>
                <w:color w:val="211E1E"/>
                <w:sz w:val="10"/>
                <w:szCs w:val="10"/>
              </w:rPr>
            </w:r>
            <w:r>
              <w:rPr>
                <w:color w:val="211E1E"/>
                <w:sz w:val="10"/>
                <w:szCs w:val="10"/>
              </w:rPr>
              <w:fldChar w:fldCharType="separate"/>
            </w:r>
            <w:r>
              <w:rPr>
                <w:noProof/>
                <w:color w:val="211E1E"/>
                <w:sz w:val="10"/>
                <w:szCs w:val="10"/>
              </w:rPr>
              <w:t>(18)</w:t>
            </w:r>
            <w:r>
              <w:rPr>
                <w:color w:val="211E1E"/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0AFC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49333" w14:textId="697FE48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: 74</w:t>
            </w:r>
          </w:p>
          <w:p w14:paraId="3FCFFBFF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 CS+: 27</w:t>
            </w:r>
          </w:p>
          <w:p w14:paraId="290331D7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 CS-:  47</w:t>
            </w:r>
          </w:p>
          <w:p w14:paraId="7A9BD487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2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52D90" w14:textId="463EC07F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4/50</w:t>
            </w:r>
          </w:p>
          <w:p w14:paraId="5E21C427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6/21</w:t>
            </w:r>
          </w:p>
          <w:p w14:paraId="506EFA03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8/29</w:t>
            </w:r>
          </w:p>
          <w:p w14:paraId="4C7A29DE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8/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50F41" w14:textId="00CF9C8C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40.1 (12.5)        37.1 (12.8)   </w:t>
            </w:r>
            <w:r w:rsidR="00B03087">
              <w:rPr>
                <w:sz w:val="10"/>
                <w:szCs w:val="10"/>
              </w:rPr>
              <w:t xml:space="preserve">   </w:t>
            </w:r>
            <w:r w:rsidR="00165730">
              <w:rPr>
                <w:sz w:val="10"/>
                <w:szCs w:val="10"/>
              </w:rPr>
              <w:t xml:space="preserve"> </w:t>
            </w:r>
            <w:r w:rsidRPr="003E41F1">
              <w:rPr>
                <w:sz w:val="10"/>
                <w:szCs w:val="10"/>
              </w:rPr>
              <w:t xml:space="preserve">41.5 (12.1)   </w:t>
            </w:r>
            <w:r w:rsidR="00B03087">
              <w:rPr>
                <w:sz w:val="10"/>
                <w:szCs w:val="10"/>
              </w:rPr>
              <w:t xml:space="preserve">   </w:t>
            </w:r>
            <w:r w:rsidR="00165730">
              <w:rPr>
                <w:sz w:val="10"/>
                <w:szCs w:val="10"/>
              </w:rPr>
              <w:t xml:space="preserve"> </w:t>
            </w:r>
            <w:r w:rsidRPr="003E41F1">
              <w:rPr>
                <w:sz w:val="10"/>
                <w:szCs w:val="10"/>
              </w:rPr>
              <w:t xml:space="preserve">40.2 (10.3)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6EFC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983D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424E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787A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5D040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0C7B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A169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15C4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EA75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6F61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AF899" w14:textId="42A4F9D9" w:rsidR="00A05F5B" w:rsidRPr="003E41F1" w:rsidRDefault="00A05F5B" w:rsidP="00771DCD">
            <w:pPr>
              <w:pStyle w:val="NormaleWeb"/>
              <w:rPr>
                <w:color w:val="211E1E"/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7.9</w:t>
            </w:r>
            <w:r w:rsidRPr="003E41F1">
              <w:rPr>
                <w:color w:val="211E1E"/>
                <w:sz w:val="10"/>
                <w:szCs w:val="10"/>
              </w:rPr>
              <w:t>±</w:t>
            </w:r>
            <w:r w:rsidRPr="003E41F1">
              <w:rPr>
                <w:sz w:val="10"/>
                <w:szCs w:val="10"/>
              </w:rPr>
              <w:t xml:space="preserve">14.9     </w:t>
            </w:r>
            <w:r w:rsidRPr="003E41F1">
              <w:rPr>
                <w:b/>
                <w:bCs/>
                <w:color w:val="211E1E"/>
                <w:sz w:val="10"/>
                <w:szCs w:val="10"/>
              </w:rPr>
              <w:t>11.2±16.</w:t>
            </w:r>
            <w:proofErr w:type="gramStart"/>
            <w:r w:rsidRPr="003E41F1">
              <w:rPr>
                <w:b/>
                <w:bCs/>
                <w:color w:val="211E1E"/>
                <w:sz w:val="10"/>
                <w:szCs w:val="10"/>
              </w:rPr>
              <w:t>4  p</w:t>
            </w:r>
            <w:proofErr w:type="gramEnd"/>
            <w:r w:rsidRPr="003E41F1">
              <w:rPr>
                <w:b/>
                <w:bCs/>
                <w:color w:val="211E1E"/>
                <w:sz w:val="10"/>
                <w:szCs w:val="10"/>
              </w:rPr>
              <w:t>&lt;0.008  24.3±13.3</w:t>
            </w:r>
            <w:r w:rsidRPr="003E41F1">
              <w:rPr>
                <w:color w:val="211E1E"/>
                <w:sz w:val="10"/>
                <w:szCs w:val="10"/>
              </w:rPr>
              <w:t xml:space="preserve"> </w:t>
            </w:r>
            <w:r w:rsidRPr="003E41F1">
              <w:rPr>
                <w:sz w:val="10"/>
                <w:szCs w:val="10"/>
              </w:rPr>
              <w:t>11.9</w:t>
            </w:r>
            <w:r w:rsidRPr="003E41F1">
              <w:rPr>
                <w:color w:val="211E1E"/>
                <w:sz w:val="10"/>
                <w:szCs w:val="10"/>
              </w:rPr>
              <w:t>±</w:t>
            </w:r>
            <w:r w:rsidRPr="003E41F1">
              <w:rPr>
                <w:sz w:val="10"/>
                <w:szCs w:val="10"/>
              </w:rPr>
              <w:t xml:space="preserve">18.16 </w:t>
            </w:r>
          </w:p>
        </w:tc>
      </w:tr>
      <w:tr w:rsidR="00A05F5B" w:rsidRPr="003E41F1" w14:paraId="5C3489AF" w14:textId="77777777" w:rsidTr="00A46175">
        <w:trPr>
          <w:trHeight w:val="301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DA191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BE696" w14:textId="77777777" w:rsidR="00A05F5B" w:rsidRPr="00A87B63" w:rsidRDefault="00A05F5B" w:rsidP="00405CB3">
            <w:pPr>
              <w:rPr>
                <w:rFonts w:eastAsia="Times New Roman"/>
                <w:sz w:val="10"/>
                <w:szCs w:val="10"/>
                <w:lang w:eastAsia="it-IT"/>
              </w:rPr>
            </w:pPr>
            <w:proofErr w:type="spellStart"/>
            <w:r w:rsidRPr="00A87B63">
              <w:rPr>
                <w:rFonts w:eastAsia="Times New Roman"/>
                <w:sz w:val="10"/>
                <w:szCs w:val="10"/>
                <w:lang w:eastAsia="it-IT"/>
              </w:rPr>
              <w:t>Tunc</w:t>
            </w:r>
            <w:proofErr w:type="spellEnd"/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begin"/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instrText xml:space="preserve"> ADDIN EN.CITE &lt;EndNote&gt;&lt;Cite&gt;&lt;Author&gt;Tunc&lt;/Author&gt;&lt;Year&gt;2005&lt;/Year&gt;&lt;RecNum&gt;145&lt;/RecNum&gt;&lt;DisplayText&gt;(31)&lt;/DisplayText&gt;&lt;record&gt;&lt;rec-number&gt;145&lt;/rec-number&gt;&lt;foreign-keys&gt;&lt;key app="EN" db-id="sd0tdtvp4fep9be9p0vxrz91zxpzdrfa55pp"&gt;145&lt;/key&gt;&lt;/foreign-keys&gt;&lt;ref-type name="Journal Article"&gt;17&lt;/ref-type&gt;&lt;contributors&gt;&lt;authors&gt;&lt;author&gt;Tunc, S. E.&lt;/author&gt;&lt;author&gt;Dogan, A.&lt;/author&gt;&lt;author&gt;Gedikli, O.&lt;/author&gt;&lt;author&gt;Arslan, C.&lt;/author&gt;&lt;author&gt;Sahin, M.&lt;/author&gt;&lt;/authors&gt;&lt;/contributors&gt;&lt;auth-address&gt;Department of Internal Medicine, Division of Rheumatology, Suleyman Demirel University Faculty of Medicine, Istanbul Cad. No:33/8, 32200, Isparta, Turkey. ercantunc@hotmail.com&lt;/auth-address&gt;&lt;titles&gt;&lt;title&gt;Assessment of aortic stiffness and ventricular diastolic functions in patients with Behcet&amp;apos;s disease&lt;/title&gt;&lt;secondary-title&gt;Rheumatol Int&lt;/secondary-title&gt;&lt;/titles&gt;&lt;periodical&gt;&lt;full-title&gt;Rheumatol Int&lt;/full-title&gt;&lt;/periodical&gt;&lt;pages&gt;447-51&lt;/pages&gt;&lt;volume&gt;25&lt;/volume&gt;&lt;number&gt;6&lt;/number&gt;&lt;edition&gt;2005/02/24&lt;/edition&gt;&lt;keywords&gt;&lt;keyword&gt;Adult&lt;/keyword&gt;&lt;keyword&gt;Aorta, Thoracic/diagnostic imaging/*physiopathology&lt;/keyword&gt;&lt;keyword&gt;Behcet Syndrome/complications/diagnostic imaging/*physiopathology&lt;/keyword&gt;&lt;keyword&gt;Cross-Sectional Studies&lt;/keyword&gt;&lt;keyword&gt;Echocardiography, Doppler/methods&lt;/keyword&gt;&lt;keyword&gt;Elasticity&lt;/keyword&gt;&lt;keyword&gt;Female&lt;/keyword&gt;&lt;keyword&gt;Heart Diseases/etiology&lt;/keyword&gt;&lt;keyword&gt;Heart Function Tests&lt;/keyword&gt;&lt;keyword&gt;Humans&lt;/keyword&gt;&lt;keyword&gt;Male&lt;/keyword&gt;&lt;keyword&gt;*Ventricular Function&lt;/keyword&gt;&lt;/keywords&gt;&lt;dates&gt;&lt;year&gt;2005&lt;/year&gt;&lt;pub-dates&gt;&lt;date&gt;Aug&lt;/date&gt;&lt;/pub-dates&gt;&lt;/dates&gt;&lt;isbn&gt;0172-8172 (Print)&amp;#xD;0172-8172 (Linking)&lt;/isbn&gt;&lt;accession-num&gt;15726374&lt;/accession-num&gt;&lt;urls&gt;&lt;related-urls&gt;&lt;url&gt;http://www.ncbi.nlm.nih.gov/pubmed/15726374&lt;/url&gt;&lt;/related-urls&gt;&lt;/urls&gt;&lt;electronic-resource-num&gt;10.1007/s00296-004-0558-6&lt;/electronic-resource-num&gt;&lt;language&gt;eng&lt;/language&gt;&lt;/record&gt;&lt;/Cite&gt;&lt;/EndNote&gt;</w:instrText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separate"/>
            </w:r>
            <w:r w:rsidRPr="00A87B63">
              <w:rPr>
                <w:rFonts w:eastAsia="Times New Roman"/>
                <w:noProof/>
                <w:sz w:val="10"/>
                <w:szCs w:val="10"/>
                <w:lang w:eastAsia="it-IT"/>
              </w:rPr>
              <w:t>(31)</w:t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9BC3C" w14:textId="77777777" w:rsidR="00A05F5B" w:rsidRPr="00637BD9" w:rsidRDefault="00A05F5B" w:rsidP="00637BD9">
            <w:pPr>
              <w:pStyle w:val="NormaleWeb"/>
              <w:rPr>
                <w:sz w:val="10"/>
                <w:szCs w:val="10"/>
              </w:rPr>
            </w:pPr>
            <w:r w:rsidRPr="00637BD9">
              <w:rPr>
                <w:sz w:val="10"/>
                <w:szCs w:val="10"/>
              </w:rPr>
              <w:t xml:space="preserve">7.1±4.1 </w:t>
            </w:r>
          </w:p>
          <w:p w14:paraId="5736FA50" w14:textId="77777777" w:rsidR="00A05F5B" w:rsidRPr="008465D3" w:rsidRDefault="00A05F5B" w:rsidP="008465D3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57850" w14:textId="77777777" w:rsidR="00DE2D82" w:rsidRDefault="00DE2D82" w:rsidP="00771DCD">
            <w:pPr>
              <w:rPr>
                <w:sz w:val="10"/>
                <w:szCs w:val="10"/>
              </w:rPr>
            </w:pPr>
          </w:p>
          <w:p w14:paraId="732DAD35" w14:textId="11775A0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BD:26</w:t>
            </w:r>
          </w:p>
          <w:p w14:paraId="3A5AC031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:2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E829E" w14:textId="77777777" w:rsidR="00DE2D82" w:rsidRDefault="00DE2D82" w:rsidP="00771DCD">
            <w:pPr>
              <w:rPr>
                <w:sz w:val="10"/>
                <w:szCs w:val="10"/>
              </w:rPr>
            </w:pPr>
          </w:p>
          <w:p w14:paraId="468BEE0B" w14:textId="74A5709F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/14</w:t>
            </w:r>
          </w:p>
          <w:p w14:paraId="0137F876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/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37FE3" w14:textId="77777777" w:rsidR="00A05F5B" w:rsidRPr="00F944F5" w:rsidRDefault="00A05F5B" w:rsidP="006F27E3">
            <w:pPr>
              <w:pStyle w:val="NormaleWeb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3</w:t>
            </w:r>
            <w:r w:rsidRPr="00F32396">
              <w:rPr>
                <w:sz w:val="10"/>
                <w:szCs w:val="10"/>
              </w:rPr>
              <w:t>±</w:t>
            </w:r>
            <w:r>
              <w:rPr>
                <w:sz w:val="10"/>
                <w:szCs w:val="10"/>
              </w:rPr>
              <w:t>10                        33</w:t>
            </w:r>
            <w:r w:rsidRPr="00F32396">
              <w:rPr>
                <w:sz w:val="10"/>
                <w:szCs w:val="10"/>
              </w:rPr>
              <w:t>±</w:t>
            </w:r>
            <w:r>
              <w:rPr>
                <w:sz w:val="10"/>
                <w:szCs w:val="10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E0A12" w14:textId="77777777" w:rsidR="00A05F5B" w:rsidRPr="00F15213" w:rsidRDefault="00A05F5B" w:rsidP="0037194E">
            <w:pPr>
              <w:pStyle w:val="NormaleWeb"/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53B5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42625A89" w14:textId="77777777" w:rsidR="00A05F5B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5238231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4EA81E9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9BDB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0579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E3A7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4C61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F127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3C049" w14:textId="77777777" w:rsidR="00A05F5B" w:rsidRPr="000B6511" w:rsidRDefault="00A05F5B" w:rsidP="000B6511">
            <w:pPr>
              <w:pStyle w:val="NormaleWeb"/>
            </w:pPr>
            <w:r w:rsidRPr="00860704">
              <w:rPr>
                <w:sz w:val="10"/>
                <w:szCs w:val="10"/>
              </w:rPr>
              <w:t xml:space="preserve">7.23±5.93 </w:t>
            </w:r>
            <w:r w:rsidRPr="000B6511">
              <w:rPr>
                <w:b/>
                <w:bCs/>
                <w:sz w:val="10"/>
                <w:szCs w:val="10"/>
              </w:rPr>
              <w:t>&lt;0.001</w:t>
            </w:r>
            <w:r>
              <w:rPr>
                <w:rFonts w:ascii="AdvTimes" w:hAnsi="AdvTimes"/>
                <w:sz w:val="18"/>
                <w:szCs w:val="18"/>
              </w:rPr>
              <w:t xml:space="preserve"> </w:t>
            </w:r>
            <w:r w:rsidRPr="00860704">
              <w:rPr>
                <w:sz w:val="10"/>
                <w:szCs w:val="10"/>
              </w:rPr>
              <w:t xml:space="preserve">2.69±0.55 </w:t>
            </w:r>
            <w:r>
              <w:rPr>
                <w:sz w:val="10"/>
                <w:szCs w:val="10"/>
              </w:rPr>
              <w:t xml:space="preserve">  </w:t>
            </w:r>
          </w:p>
        </w:tc>
      </w:tr>
      <w:tr w:rsidR="00A05F5B" w:rsidRPr="003E41F1" w14:paraId="755CB28C" w14:textId="77777777" w:rsidTr="00A46175">
        <w:trPr>
          <w:trHeight w:val="500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2DE41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56218" w14:textId="77777777" w:rsidR="00A05F5B" w:rsidRPr="003E41F1" w:rsidRDefault="00A05F5B" w:rsidP="00B77C48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Rhee</w:t>
            </w:r>
            <w:r>
              <w:rPr>
                <w:sz w:val="10"/>
                <w:szCs w:val="10"/>
              </w:rPr>
              <w:fldChar w:fldCharType="begin"/>
            </w:r>
            <w:r>
              <w:rPr>
                <w:sz w:val="10"/>
                <w:szCs w:val="10"/>
              </w:rPr>
              <w:instrText xml:space="preserve"> ADDIN EN.CITE &lt;EndNote&gt;&lt;Cite&gt;&lt;Author&gt;Rhee&lt;/Author&gt;&lt;Year&gt;2007&lt;/Year&gt;&lt;RecNum&gt;108&lt;/RecNum&gt;&lt;DisplayText&gt;(21)&lt;/DisplayText&gt;&lt;record&gt;&lt;rec-number&gt;108&lt;/rec-number&gt;&lt;foreign-keys&gt;&lt;key app="EN" db-id="sd0tdtvp4fep9be9p0vxrz91zxpzdrfa55pp"&gt;108&lt;/key&gt;&lt;/foreign-keys&gt;&lt;ref-type name="Journal Article"&gt;17&lt;/ref-type&gt;&lt;contributors&gt;&lt;authors&gt;&lt;author&gt;Rhee, M. Y.&lt;/author&gt;&lt;author&gt;Chang, H. K.&lt;/author&gt;&lt;author&gt;Kim, S. K.&lt;/author&gt;&lt;/authors&gt;&lt;/contributors&gt;&lt;auth-address&gt;Division of Cardiology, Department of Internal Medicine, College of Medicine, Dongguk University, Gyeongju, Korea.&lt;/auth-address&gt;&lt;titles&gt;&lt;title&gt;Intima-media thickness and arterial stiffness of carotid artery in Korean patients with Behcet&amp;apos;s disease&lt;/title&gt;&lt;secondary-title&gt;J Korean Med Sci&lt;/secondary-title&gt;&lt;/titles&gt;&lt;periodical&gt;&lt;full-title&gt;J Korean Med Sci&lt;/full-title&gt;&lt;/periodical&gt;&lt;pages&gt;387-92&lt;/pages&gt;&lt;volume&gt;22&lt;/volume&gt;&lt;number&gt;3&lt;/number&gt;&lt;edition&gt;2007/06/29&lt;/edition&gt;&lt;keywords&gt;&lt;keyword&gt;Adolescent&lt;/keyword&gt;&lt;keyword&gt;Adult&lt;/keyword&gt;&lt;keyword&gt;Age Factors&lt;/keyword&gt;&lt;keyword&gt;Arteries/pathology&lt;/keyword&gt;&lt;keyword&gt;Behcet Syndrome/*diagnosis/*pathology&lt;/keyword&gt;&lt;keyword&gt;Carotid Arteries/*pathology&lt;/keyword&gt;&lt;keyword&gt;Carotid Artery Diseases/pathology&lt;/keyword&gt;&lt;keyword&gt;Case-Control Studies&lt;/keyword&gt;&lt;keyword&gt;Female&lt;/keyword&gt;&lt;keyword&gt;Humans&lt;/keyword&gt;&lt;keyword&gt;Korea&lt;/keyword&gt;&lt;keyword&gt;Male&lt;/keyword&gt;&lt;keyword&gt;Middle Aged&lt;/keyword&gt;&lt;keyword&gt;Tunica Intima/pathology&lt;/keyword&gt;&lt;keyword&gt;Tunica Media/pathology&lt;/keyword&gt;&lt;/keywords&gt;&lt;dates&gt;&lt;year&gt;2007&lt;/year&gt;&lt;pub-dates&gt;&lt;date&gt;Jun&lt;/date&gt;&lt;/pub-dates&gt;&lt;/dates&gt;&lt;isbn&gt;1011-8934 (Print)&amp;#xD;1011-8934 (Linking)&lt;/isbn&gt;&lt;accession-num&gt;17596642&lt;/accession-num&gt;&lt;urls&gt;&lt;related-urls&gt;&lt;url&gt;http://www.ncbi.nlm.nih.gov/pubmed/17596642&lt;/url&gt;&lt;/related-urls&gt;&lt;/urls&gt;&lt;custom2&gt;2693626&lt;/custom2&gt;&lt;electronic-resource-num&gt;200706387 [pii]&amp;#xD;10.3346/jkms.2007.22.3.387&lt;/electronic-resource-num&gt;&lt;language&gt;eng&lt;/language&gt;&lt;/record&gt;&lt;/Cite&gt;&lt;/EndNote&gt;</w:instrText>
            </w:r>
            <w:r>
              <w:rPr>
                <w:sz w:val="10"/>
                <w:szCs w:val="10"/>
              </w:rPr>
              <w:fldChar w:fldCharType="separate"/>
            </w:r>
            <w:r>
              <w:rPr>
                <w:noProof/>
                <w:sz w:val="10"/>
                <w:szCs w:val="10"/>
              </w:rPr>
              <w:t>(21)</w:t>
            </w:r>
            <w:r>
              <w:rPr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0FD92" w14:textId="77777777" w:rsidR="00A05F5B" w:rsidRPr="003E41F1" w:rsidRDefault="00A05F5B" w:rsidP="00771DCD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78.1±57.4 (9-228)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4B49D" w14:textId="77777777" w:rsidR="00267DAA" w:rsidRDefault="00267DAA" w:rsidP="00771DCD">
            <w:pPr>
              <w:rPr>
                <w:sz w:val="10"/>
                <w:szCs w:val="10"/>
              </w:rPr>
            </w:pPr>
          </w:p>
          <w:p w14:paraId="68BCB57C" w14:textId="227640E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: 41</w:t>
            </w:r>
          </w:p>
          <w:p w14:paraId="2A8B422C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Arthritis+: 15</w:t>
            </w:r>
          </w:p>
          <w:p w14:paraId="3B764995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Arthritis-: 26</w:t>
            </w:r>
          </w:p>
          <w:p w14:paraId="43F1AA6D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5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3F48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8020E" w14:textId="77777777" w:rsidR="00A05F5B" w:rsidRPr="003E41F1" w:rsidRDefault="00A05F5B" w:rsidP="00771DCD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37.6±7.9           </w:t>
            </w:r>
          </w:p>
          <w:p w14:paraId="2823C355" w14:textId="364A0317" w:rsidR="00A05F5B" w:rsidRPr="003E41F1" w:rsidRDefault="00A05F5B" w:rsidP="00771DCD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37.1±7.2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94B1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2F94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7170D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03628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73D9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2A95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64BC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6432D" w14:textId="1186929C" w:rsidR="00A05F5B" w:rsidRPr="003E41F1" w:rsidRDefault="00A05F5B" w:rsidP="00771DCD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  <w:r w:rsidRPr="003E41F1">
              <w:rPr>
                <w:b/>
                <w:bCs/>
                <w:sz w:val="10"/>
                <w:szCs w:val="10"/>
              </w:rPr>
              <w:t xml:space="preserve">3.26±0.45         0.007   </w:t>
            </w:r>
            <w:r w:rsidRPr="003E41F1">
              <w:rPr>
                <w:i/>
                <w:iCs/>
                <w:sz w:val="10"/>
                <w:szCs w:val="10"/>
              </w:rPr>
              <w:t>3.49±0.37         0.010    3.13±0.44</w:t>
            </w:r>
            <w:r w:rsidRPr="003E41F1">
              <w:rPr>
                <w:sz w:val="10"/>
                <w:szCs w:val="10"/>
              </w:rPr>
              <w:t xml:space="preserve">             </w:t>
            </w:r>
            <w:r w:rsidRPr="003E41F1">
              <w:rPr>
                <w:b/>
                <w:bCs/>
                <w:sz w:val="10"/>
                <w:szCs w:val="10"/>
              </w:rPr>
              <w:t xml:space="preserve">3.04±0.32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BD11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04A1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78183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</w:p>
          <w:p w14:paraId="2120760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18FC8A06" w14:textId="77777777" w:rsidTr="00A46175">
        <w:trPr>
          <w:trHeight w:val="16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A940F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lastRenderedPageBreak/>
              <w:t>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EA5D7" w14:textId="77777777" w:rsidR="00A05F5B" w:rsidRPr="003E41F1" w:rsidRDefault="00A05F5B" w:rsidP="005F4C8E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color w:val="211E1E"/>
                <w:sz w:val="10"/>
                <w:szCs w:val="10"/>
              </w:rPr>
              <w:t>PROTOGEROU</w:t>
            </w:r>
            <w:r>
              <w:rPr>
                <w:color w:val="211E1E"/>
                <w:sz w:val="10"/>
                <w:szCs w:val="10"/>
              </w:rPr>
              <w:fldChar w:fldCharType="begin"/>
            </w:r>
            <w:r>
              <w:rPr>
                <w:color w:val="211E1E"/>
                <w:sz w:val="10"/>
                <w:szCs w:val="10"/>
              </w:rPr>
              <w:instrText xml:space="preserve"> ADDIN EN.CITE &lt;EndNote&gt;&lt;Cite&gt;&lt;Author&gt;Protogerou&lt;/Author&gt;&lt;Year&gt;2008&lt;/Year&gt;&lt;RecNum&gt;104&lt;/RecNum&gt;&lt;DisplayText&gt;(17)&lt;/DisplayText&gt;&lt;record&gt;&lt;rec-number&gt;104&lt;/rec-number&gt;&lt;foreign-keys&gt;&lt;key app="EN" db-id="sd0tdtvp4fep9be9p0vxrz91zxpzdrfa55pp"&gt;104&lt;/key&gt;&lt;/foreign-keys&gt;&lt;ref-type name="Journal Article"&gt;17&lt;/ref-type&gt;&lt;contributors&gt;&lt;authors&gt;&lt;author&gt;Protogerou, A. D.&lt;/author&gt;&lt;author&gt;Achimastos, A.&lt;/author&gt;&lt;author&gt;Vlachopoulos, C.&lt;/author&gt;&lt;author&gt;Stamatelopoulos, K. S.&lt;/author&gt;&lt;author&gt;Papaioannou, T. G.&lt;/author&gt;&lt;author&gt;Papamichael, C. M.&lt;/author&gt;&lt;author&gt;Aznaouridis, K.&lt;/author&gt;&lt;author&gt;Kaklamanis, P.&lt;/author&gt;&lt;author&gt;Mavrikakis, M.&lt;/author&gt;&lt;author&gt;Stefanadis, C.&lt;/author&gt;&lt;author&gt;Lekakis, J. P.&lt;/author&gt;&lt;/authors&gt;&lt;/contributors&gt;&lt;auth-address&gt;Department of Clinical Therapeutics, Alexandra Hospital, Medical School National &amp;amp; Kapodistrian University of Athens, Athens, Greece. aprotog@med.uoa.gr&lt;/auth-address&gt;&lt;titles&gt;&lt;title&gt;Reduced pressure wave reflections in patients with active clinical status of Adamantiades-Behcet disease&lt;/title&gt;&lt;secondary-title&gt;Hellenic J Cardiol&lt;/secondary-title&gt;&lt;/titles&gt;&lt;periodical&gt;&lt;full-title&gt;Hellenic J Cardiol&lt;/full-title&gt;&lt;/periodical&gt;&lt;pages&gt;408-14&lt;/pages&gt;&lt;volume&gt;49&lt;/volume&gt;&lt;number&gt;6&lt;/number&gt;&lt;edition&gt;2008/12/30&lt;/edition&gt;&lt;keywords&gt;&lt;keyword&gt;Adult&lt;/keyword&gt;&lt;keyword&gt;Arteries/diagnostic imaging/*physiopathology&lt;/keyword&gt;&lt;keyword&gt;Behcet Syndrome/*physiopathology&lt;/keyword&gt;&lt;keyword&gt;Elasticity&lt;/keyword&gt;&lt;keyword&gt;Female&lt;/keyword&gt;&lt;keyword&gt;Humans&lt;/keyword&gt;&lt;keyword&gt;Male&lt;/keyword&gt;&lt;keyword&gt;Middle Aged&lt;/keyword&gt;&lt;keyword&gt;ROC Curve&lt;/keyword&gt;&lt;keyword&gt;Sensitivity and Specificity&lt;/keyword&gt;&lt;keyword&gt;Ultrasonography&lt;/keyword&gt;&lt;keyword&gt;Ventricular Function, Left&lt;/keyword&gt;&lt;/keywords&gt;&lt;dates&gt;&lt;year&gt;2008&lt;/year&gt;&lt;pub-dates&gt;&lt;date&gt;Nov-Dec&lt;/date&gt;&lt;/pub-dates&gt;&lt;/dates&gt;&lt;isbn&gt;1109-9666 (Print)&amp;#xD;1109-9666 (Linking)&lt;/isbn&gt;&lt;accession-num&gt;19110927&lt;/accession-num&gt;&lt;urls&gt;&lt;related-urls&gt;&lt;url&gt;http://www.ncbi.nlm.nih.gov/pubmed/19110927&lt;/url&gt;&lt;/related-urls&gt;&lt;/urls&gt;&lt;language&gt;eng&lt;/language&gt;&lt;/record&gt;&lt;/Cite&gt;&lt;/EndNote&gt;</w:instrText>
            </w:r>
            <w:r>
              <w:rPr>
                <w:color w:val="211E1E"/>
                <w:sz w:val="10"/>
                <w:szCs w:val="10"/>
              </w:rPr>
              <w:fldChar w:fldCharType="separate"/>
            </w:r>
            <w:r>
              <w:rPr>
                <w:noProof/>
                <w:color w:val="211E1E"/>
                <w:sz w:val="10"/>
                <w:szCs w:val="10"/>
              </w:rPr>
              <w:t>(17)</w:t>
            </w:r>
            <w:r>
              <w:rPr>
                <w:color w:val="211E1E"/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D114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BE546" w14:textId="6005BB78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Inactive: 36</w:t>
            </w:r>
          </w:p>
          <w:p w14:paraId="34276F3E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Active: 11</w:t>
            </w:r>
          </w:p>
          <w:p w14:paraId="67E37BEE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3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65492" w14:textId="32F77292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1/15</w:t>
            </w:r>
          </w:p>
          <w:p w14:paraId="7CB72938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8/3</w:t>
            </w:r>
          </w:p>
          <w:p w14:paraId="19B554CA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9/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27E35" w14:textId="77777777" w:rsidR="00A05F5B" w:rsidRPr="003E41F1" w:rsidRDefault="00A05F5B" w:rsidP="00771DCD">
            <w:pPr>
              <w:pStyle w:val="NormaleWeb"/>
              <w:rPr>
                <w:color w:val="211E1E"/>
                <w:sz w:val="10"/>
                <w:szCs w:val="10"/>
              </w:rPr>
            </w:pPr>
            <w:r w:rsidRPr="003E41F1">
              <w:rPr>
                <w:color w:val="211E1E"/>
                <w:sz w:val="10"/>
                <w:szCs w:val="10"/>
              </w:rPr>
              <w:t xml:space="preserve">42.3 ± 13.1        38.8 ± 8.9.         41.9 ± 9.9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0934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E73A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0AF72F8D" w14:textId="77777777" w:rsidR="00A05F5B" w:rsidRPr="003E41F1" w:rsidRDefault="00A05F5B" w:rsidP="00771DCD">
            <w:pPr>
              <w:pStyle w:val="NormaleWeb"/>
              <w:rPr>
                <w:color w:val="211E1E"/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47E7E6F3" w14:textId="77777777" w:rsidR="00A05F5B" w:rsidRPr="003E41F1" w:rsidRDefault="00A05F5B" w:rsidP="00771DCD">
            <w:pPr>
              <w:pStyle w:val="NormaleWeb"/>
              <w:rPr>
                <w:color w:val="211E1E"/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2693D0FF" w14:textId="77777777" w:rsidR="00A05F5B" w:rsidRPr="003E41F1" w:rsidRDefault="00A05F5B" w:rsidP="00771DCD">
            <w:pPr>
              <w:pStyle w:val="NormaleWeb"/>
              <w:rPr>
                <w:color w:val="211E1E"/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57C83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color w:val="211E1E"/>
                <w:sz w:val="10"/>
                <w:szCs w:val="10"/>
              </w:rPr>
              <w:t xml:space="preserve">23.8 ± 19.3                    13.4 ± 12.4                     18.0 ± 14.1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6781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9132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04CA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9972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9AADB" w14:textId="77777777" w:rsidR="00A05F5B" w:rsidRPr="003E41F1" w:rsidRDefault="00A05F5B" w:rsidP="00771DCD">
            <w:pPr>
              <w:pStyle w:val="NormaleWeb"/>
              <w:rPr>
                <w:color w:val="211E1E"/>
                <w:sz w:val="10"/>
                <w:szCs w:val="10"/>
              </w:rPr>
            </w:pPr>
            <w:r w:rsidRPr="003E41F1">
              <w:rPr>
                <w:color w:val="211E1E"/>
                <w:sz w:val="10"/>
                <w:szCs w:val="10"/>
              </w:rPr>
              <w:t xml:space="preserve">14.5 ± 8.9.             18.3 ± 9.7.               4.5 ± 2.2 </w:t>
            </w:r>
          </w:p>
        </w:tc>
      </w:tr>
      <w:tr w:rsidR="00A05F5B" w:rsidRPr="003E41F1" w14:paraId="40729638" w14:textId="77777777" w:rsidTr="00A46175">
        <w:trPr>
          <w:trHeight w:val="230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7C253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6C231" w14:textId="77777777" w:rsidR="00A05F5B" w:rsidRPr="003E41F1" w:rsidRDefault="00A05F5B" w:rsidP="00B77C48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aldas</w:t>
            </w:r>
            <w:r>
              <w:rPr>
                <w:sz w:val="10"/>
                <w:szCs w:val="10"/>
              </w:rPr>
              <w:fldChar w:fldCharType="begin"/>
            </w:r>
            <w:r>
              <w:rPr>
                <w:sz w:val="10"/>
                <w:szCs w:val="10"/>
              </w:rPr>
              <w:instrText xml:space="preserve"> ADDIN EN.CITE &lt;EndNote&gt;&lt;Cite&gt;&lt;Author&gt;Caldas&lt;/Author&gt;&lt;Year&gt;2013&lt;/Year&gt;&lt;RecNum&gt;109&lt;/RecNum&gt;&lt;DisplayText&gt;(22)&lt;/DisplayText&gt;&lt;record&gt;&lt;rec-number&gt;109&lt;/rec-number&gt;&lt;foreign-keys&gt;&lt;key app="EN" db-id="sd0tdtvp4fep9be9p0vxrz91zxpzdrfa55pp"&gt;109&lt;/key&gt;&lt;/foreign-keys&gt;&lt;ref-type name="Journal Article"&gt;17&lt;/ref-type&gt;&lt;contributors&gt;&lt;authors&gt;&lt;author&gt;Caldas, C. A.&lt;/author&gt;&lt;author&gt;Borba, E. F.&lt;/author&gt;&lt;author&gt;Bortolotto, L. A.&lt;/author&gt;&lt;author&gt;Medeiros, D. M.&lt;/author&gt;&lt;author&gt;Bonfa, E.&lt;/author&gt;&lt;author&gt;Goncalves, C. R.&lt;/author&gt;&lt;/authors&gt;&lt;/contributors&gt;&lt;auth-address&gt;Rheumatology Division, Hospital das Clinicas da Faculdade de Medicina da Universidade de Sao Paulo, Sao Paulo, Brazil.&lt;/auth-address&gt;&lt;titles&gt;&lt;title&gt;Increased arterial stiffness assessed by pulse wave velocity in Behcet&amp;apos;s disease and its association with the lipid profile&lt;/title&gt;&lt;secondary-title&gt;J Eur Acad Dermatol Venereol&lt;/secondary-title&gt;&lt;/titles&gt;&lt;periodical&gt;&lt;full-title&gt;J Eur Acad Dermatol Venereol&lt;/full-title&gt;&lt;/periodical&gt;&lt;pages&gt;454-9&lt;/pages&gt;&lt;volume&gt;27&lt;/volume&gt;&lt;number&gt;4&lt;/number&gt;&lt;edition&gt;2012/02/15&lt;/edition&gt;&lt;keywords&gt;&lt;keyword&gt;Adult&lt;/keyword&gt;&lt;keyword&gt;Behcet Syndrome/blood/*physiopathology&lt;/keyword&gt;&lt;keyword&gt;Carotid Arteries/physiopathology&lt;/keyword&gt;&lt;keyword&gt;Female&lt;/keyword&gt;&lt;keyword&gt;Humans&lt;/keyword&gt;&lt;keyword&gt;Lipids/*blood&lt;/keyword&gt;&lt;keyword&gt;Male&lt;/keyword&gt;&lt;keyword&gt;*Pulse Wave Analysis&lt;/keyword&gt;&lt;keyword&gt;*Vascular Stiffness&lt;/keyword&gt;&lt;/keywords&gt;&lt;dates&gt;&lt;year&gt;2013&lt;/year&gt;&lt;pub-dates&gt;&lt;date&gt;Apr&lt;/date&gt;&lt;/pub-dates&gt;&lt;/dates&gt;&lt;isbn&gt;1468-3083 (Electronic)&amp;#xD;0926-9959 (Linking)&lt;/isbn&gt;&lt;accession-num&gt;22329367&lt;/accession-num&gt;&lt;urls&gt;&lt;related-urls&gt;&lt;url&gt;http://www.ncbi.nlm.nih.gov/pubmed/22329367&lt;/url&gt;&lt;/related-urls&gt;&lt;/urls&gt;&lt;electronic-resource-num&gt;10.1111/j.1468-3083.2012.04458.x&lt;/electronic-resource-num&gt;&lt;language&gt;eng&lt;/language&gt;&lt;/record&gt;&lt;/Cite&gt;&lt;/EndNote&gt;</w:instrText>
            </w:r>
            <w:r>
              <w:rPr>
                <w:sz w:val="10"/>
                <w:szCs w:val="10"/>
              </w:rPr>
              <w:fldChar w:fldCharType="separate"/>
            </w:r>
            <w:r>
              <w:rPr>
                <w:noProof/>
                <w:sz w:val="10"/>
                <w:szCs w:val="10"/>
              </w:rPr>
              <w:t>(22)</w:t>
            </w:r>
            <w:r>
              <w:rPr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4BC0C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8.9 ± 5.6             10.1 ± 6.1            6.6 ± 4.0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F0813" w14:textId="72B335D2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:23</w:t>
            </w:r>
          </w:p>
          <w:p w14:paraId="2955BA70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Systemic: 15</w:t>
            </w:r>
          </w:p>
          <w:p w14:paraId="58DE25FD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Mucocutaneous:8</w:t>
            </w:r>
          </w:p>
          <w:p w14:paraId="5D6449CD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2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03714" w14:textId="7CFDFC4E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1/12</w:t>
            </w:r>
          </w:p>
          <w:p w14:paraId="4AFDF2E6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0/5</w:t>
            </w:r>
          </w:p>
          <w:p w14:paraId="0B5C4C7B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/7</w:t>
            </w:r>
          </w:p>
          <w:p w14:paraId="6EEEC5E0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1/1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A0F3F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35.0 ± 7.6         37.2 ± 5.5         30.7 ± 9.5          35.4 ± 6.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7BAE1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8.4 ± 1.1                       8.7± 1.2               7.8±0.7                        7.5 ± 1.4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91F2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0A5D1E1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3157588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7EEC1D0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27FE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1A7C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EFFA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2422B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154C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CF72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163CBF50" w14:textId="77777777" w:rsidTr="00A46175">
        <w:trPr>
          <w:trHeight w:val="301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9B046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C1D4F" w14:textId="77777777" w:rsidR="00A05F5B" w:rsidRPr="00A87B63" w:rsidRDefault="00A05F5B" w:rsidP="00405CB3">
            <w:pPr>
              <w:rPr>
                <w:rFonts w:eastAsia="Times New Roman"/>
                <w:sz w:val="10"/>
                <w:szCs w:val="10"/>
                <w:lang w:eastAsia="it-IT"/>
              </w:rPr>
            </w:pPr>
            <w:r w:rsidRPr="00A87B63">
              <w:rPr>
                <w:rFonts w:eastAsia="Times New Roman"/>
                <w:sz w:val="10"/>
                <w:szCs w:val="10"/>
                <w:lang w:eastAsia="it-IT"/>
              </w:rPr>
              <w:t>Balta</w:t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begin"/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instrText xml:space="preserve"> ADDIN EN.CITE &lt;EndNote&gt;&lt;Cite&gt;&lt;Author&gt;Balta&lt;/Author&gt;&lt;Year&gt;2014&lt;/Year&gt;&lt;RecNum&gt;143&lt;/RecNum&gt;&lt;DisplayText&gt;(29)&lt;/DisplayText&gt;&lt;record&gt;&lt;rec-number&gt;143&lt;/rec-number&gt;&lt;foreign-keys&gt;&lt;key app="EN" db-id="sd0tdtvp4fep9be9p0vxrz91zxpzdrfa55pp"&gt;143&lt;/key&gt;&lt;/foreign-keys&gt;&lt;ref-type name="Journal Article"&gt;17&lt;/ref-type&gt;&lt;contributors&gt;&lt;authors&gt;&lt;author&gt;Balta, I.&lt;/author&gt;&lt;author&gt;Balta, S.&lt;/author&gt;&lt;author&gt;Koryurek, O. M.&lt;/author&gt;&lt;author&gt;Demirkol, S.&lt;/author&gt;&lt;author&gt;Celik, T.&lt;/author&gt;&lt;author&gt;Akbay, G.&lt;/author&gt;&lt;author&gt;Cakar, M.&lt;/author&gt;&lt;author&gt;Sarlak, H.&lt;/author&gt;&lt;author&gt;Eksioglu, M.&lt;/author&gt;&lt;/authors&gt;&lt;/contributors&gt;&lt;auth-address&gt;Department of Dermatology, Kecioren Training and Research Hospital, Ankara, Turkey.&lt;/auth-address&gt;&lt;titles&gt;&lt;title&gt;Mean platelet volume is associated with aortic arterial stiffness in patients with Behcet&amp;apos;s disease without significant cardiovascular involvement&lt;/title&gt;&lt;secondary-title&gt;J Eur Acad Dermatol Venereol&lt;/secondary-title&gt;&lt;/titles&gt;&lt;periodical&gt;&lt;full-title&gt;J Eur Acad Dermatol Venereol&lt;/full-title&gt;&lt;/periodical&gt;&lt;pages&gt;1388-93&lt;/pages&gt;&lt;volume&gt;28&lt;/volume&gt;&lt;number&gt;10&lt;/number&gt;&lt;edition&gt;2013/10/30&lt;/edition&gt;&lt;keywords&gt;&lt;keyword&gt;Adult&lt;/keyword&gt;&lt;keyword&gt;Angiography&lt;/keyword&gt;&lt;keyword&gt;Aorta, Thoracic/*physiopathology&lt;/keyword&gt;&lt;keyword&gt;Behcet Syndrome/diagnosis/*physiopathology&lt;/keyword&gt;&lt;keyword&gt;Blood Pressure/*physiology&lt;/keyword&gt;&lt;keyword&gt;Cardiovascular Diseases/*physiopathology&lt;/keyword&gt;&lt;keyword&gt;Female&lt;/keyword&gt;&lt;keyword&gt;Follow-Up Studies&lt;/keyword&gt;&lt;keyword&gt;Humans&lt;/keyword&gt;&lt;keyword&gt;Male&lt;/keyword&gt;&lt;keyword&gt;*Mean Platelet Volume&lt;/keyword&gt;&lt;keyword&gt;Prognosis&lt;/keyword&gt;&lt;keyword&gt;Prospective Studies&lt;/keyword&gt;&lt;keyword&gt;Vascular Stiffness/*physiology&lt;/keyword&gt;&lt;/keywords&gt;&lt;dates&gt;&lt;year&gt;2014&lt;/year&gt;&lt;pub-dates&gt;&lt;date&gt;Oct&lt;/date&gt;&lt;/pub-dates&gt;&lt;/dates&gt;&lt;isbn&gt;1468-3083 (Electronic)&amp;#xD;0926-9959 (Linking)&lt;/isbn&gt;&lt;accession-num&gt;24164056&lt;/accession-num&gt;&lt;urls&gt;&lt;related-urls&gt;&lt;url&gt;http://www.ncbi.nlm.nih.gov/pubmed/24164056&lt;/url&gt;&lt;/related-urls&gt;&lt;/urls&gt;&lt;electronic-resource-num&gt;10.1111/jdv.12297&lt;/electronic-resource-num&gt;&lt;language&gt;eng&lt;/language&gt;&lt;/record&gt;&lt;/Cite&gt;&lt;/EndNote&gt;</w:instrText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separate"/>
            </w:r>
            <w:r w:rsidRPr="00A87B63">
              <w:rPr>
                <w:rFonts w:eastAsia="Times New Roman"/>
                <w:noProof/>
                <w:sz w:val="10"/>
                <w:szCs w:val="10"/>
                <w:lang w:eastAsia="it-IT"/>
              </w:rPr>
              <w:t>(29)</w:t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D3C2A" w14:textId="77777777" w:rsidR="00A05F5B" w:rsidRPr="008465D3" w:rsidRDefault="00A05F5B" w:rsidP="008465D3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9D047" w14:textId="30F98D49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:36</w:t>
            </w:r>
          </w:p>
          <w:p w14:paraId="34681666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:35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02265" w14:textId="4887E241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/20</w:t>
            </w:r>
          </w:p>
          <w:p w14:paraId="09A44048" w14:textId="7777777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/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2B77C" w14:textId="77777777" w:rsidR="00A05F5B" w:rsidRPr="006F27E3" w:rsidRDefault="00A05F5B" w:rsidP="006F27E3">
            <w:pPr>
              <w:pStyle w:val="NormaleWeb"/>
            </w:pPr>
            <w:r w:rsidRPr="00872FE8">
              <w:rPr>
                <w:sz w:val="10"/>
                <w:szCs w:val="10"/>
              </w:rPr>
              <w:t xml:space="preserve">37.66 ±11.79 </w:t>
            </w:r>
            <w:r w:rsidRPr="005C4617">
              <w:rPr>
                <w:sz w:val="10"/>
                <w:szCs w:val="10"/>
              </w:rPr>
              <w:t>35.29± 10.60</w:t>
            </w:r>
            <w:r>
              <w:rPr>
                <w:rFonts w:ascii="AdvOT7fe89a09" w:hAnsi="AdvOT7fe89a09"/>
                <w:sz w:val="14"/>
                <w:szCs w:val="14"/>
              </w:rPr>
              <w:t xml:space="preserve">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60C22" w14:textId="77777777" w:rsidR="00A05F5B" w:rsidRDefault="00A05F5B" w:rsidP="00771DCD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C200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42B5CF23" w14:textId="156E99A7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28</w:t>
            </w:r>
            <w:r w:rsidRPr="003E41F1">
              <w:rPr>
                <w:sz w:val="10"/>
                <w:szCs w:val="10"/>
              </w:rPr>
              <w:t>±</w:t>
            </w:r>
            <w:r>
              <w:rPr>
                <w:sz w:val="10"/>
                <w:szCs w:val="10"/>
              </w:rPr>
              <w:t xml:space="preserve">1.42       </w:t>
            </w:r>
            <w:r w:rsidRPr="00E436F4">
              <w:rPr>
                <w:b/>
                <w:bCs/>
                <w:sz w:val="10"/>
                <w:szCs w:val="10"/>
              </w:rPr>
              <w:t>0.02</w:t>
            </w:r>
          </w:p>
          <w:p w14:paraId="53D851B2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.64</w:t>
            </w:r>
            <w:r w:rsidRPr="003E41F1">
              <w:rPr>
                <w:sz w:val="10"/>
                <w:szCs w:val="10"/>
              </w:rPr>
              <w:t>±</w:t>
            </w:r>
            <w:r>
              <w:rPr>
                <w:sz w:val="10"/>
                <w:szCs w:val="10"/>
              </w:rPr>
              <w:t>0.87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2CC30DA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51EFA06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955F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51BE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B9DD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435A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AFFA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E046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109F3A3A" w14:textId="77777777" w:rsidTr="00A46175">
        <w:trPr>
          <w:trHeight w:val="230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42153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F4F02" w14:textId="77777777" w:rsidR="00A05F5B" w:rsidRPr="003E41F1" w:rsidRDefault="00A05F5B" w:rsidP="00A961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Yilmaz</w:t>
            </w:r>
            <w:r>
              <w:rPr>
                <w:sz w:val="10"/>
                <w:szCs w:val="10"/>
              </w:rPr>
              <w:fldChar w:fldCharType="begin"/>
            </w:r>
            <w:r>
              <w:rPr>
                <w:sz w:val="10"/>
                <w:szCs w:val="10"/>
              </w:rPr>
              <w:instrText xml:space="preserve"> ADDIN EN.CITE &lt;EndNote&gt;&lt;Cite&gt;&lt;Author&gt;Yilmaz&lt;/Author&gt;&lt;Year&gt;2014&lt;/Year&gt;&lt;RecNum&gt;112&lt;/RecNum&gt;&lt;DisplayText&gt;(25)&lt;/DisplayText&gt;&lt;record&gt;&lt;rec-number&gt;112&lt;/rec-number&gt;&lt;foreign-keys&gt;&lt;key app="EN" db-id="sd0tdtvp4fep9be9p0vxrz91zxpzdrfa55pp"&gt;112&lt;/key&gt;&lt;/foreign-keys&gt;&lt;ref-type name="Journal Article"&gt;17&lt;/ref-type&gt;&lt;contributors&gt;&lt;authors&gt;&lt;author&gt;Yilmaz, S.&lt;/author&gt;&lt;author&gt;Celik, G.&lt;/author&gt;&lt;author&gt;Esmen, S. E.&lt;/author&gt;&lt;/authors&gt;&lt;/contributors&gt;&lt;auth-address&gt;Division of Rheumatology, Department of Internal Medicine, Faculty of Medicine, Selcuk University , Konya , Turkey.&lt;/auth-address&gt;&lt;titles&gt;&lt;title&gt;Assessment of arterial stiffness in patients with inactive and active Behcet&amp;apos;s disease&lt;/title&gt;&lt;secondary-title&gt;Scand J Rheumatol&lt;/secondary-title&gt;&lt;/titles&gt;&lt;periodical&gt;&lt;full-title&gt;Scand J Rheumatol&lt;/full-title&gt;&lt;/periodical&gt;&lt;pages&gt;63-9&lt;/pages&gt;&lt;volume&gt;43&lt;/volume&gt;&lt;number&gt;1&lt;/number&gt;&lt;edition&gt;2013/09/11&lt;/edition&gt;&lt;keywords&gt;&lt;keyword&gt;Adolescent&lt;/keyword&gt;&lt;keyword&gt;Adult&lt;/keyword&gt;&lt;keyword&gt;Behcet Syndrome/*physiopathology&lt;/keyword&gt;&lt;keyword&gt;Blood Pressure/*physiology&lt;/keyword&gt;&lt;keyword&gt;Brachial Artery/*physiopathology&lt;/keyword&gt;&lt;keyword&gt;Cardiac Output/physiology&lt;/keyword&gt;&lt;keyword&gt;Female&lt;/keyword&gt;&lt;keyword&gt;Humans&lt;/keyword&gt;&lt;keyword&gt;Male&lt;/keyword&gt;&lt;keyword&gt;Middle Aged&lt;/keyword&gt;&lt;keyword&gt;Vascular Resistance/*physiology&lt;/keyword&gt;&lt;keyword&gt;Vascular Stiffness/*physiology&lt;/keyword&gt;&lt;/keywords&gt;&lt;dates&gt;&lt;year&gt;2014&lt;/year&gt;&lt;/dates&gt;&lt;isbn&gt;1502-7732 (Electronic)&amp;#xD;0300-9742 (Linking)&lt;/isbn&gt;&lt;accession-num&gt;24015673&lt;/accession-num&gt;&lt;urls&gt;&lt;related-urls&gt;&lt;url&gt;http://www.ncbi.nlm.nih.gov/pubmed/24015673&lt;/url&gt;&lt;/related-urls&gt;&lt;/urls&gt;&lt;electronic-resource-num&gt;10.3109/03009742.2013.809787&lt;/electronic-resource-num&gt;&lt;language&gt;eng&lt;/language&gt;&lt;/record&gt;&lt;/Cite&gt;&lt;/EndNote&gt;</w:instrText>
            </w:r>
            <w:r>
              <w:rPr>
                <w:sz w:val="10"/>
                <w:szCs w:val="10"/>
              </w:rPr>
              <w:fldChar w:fldCharType="separate"/>
            </w:r>
            <w:r>
              <w:rPr>
                <w:noProof/>
                <w:sz w:val="10"/>
                <w:szCs w:val="10"/>
              </w:rPr>
              <w:t>(25)</w:t>
            </w:r>
            <w:r>
              <w:rPr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6E21B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color w:val="211E1E"/>
                <w:sz w:val="10"/>
                <w:szCs w:val="10"/>
              </w:rPr>
              <w:t xml:space="preserve">         84.08</w:t>
            </w:r>
            <w:r w:rsidRPr="003E41F1">
              <w:rPr>
                <w:sz w:val="10"/>
                <w:szCs w:val="10"/>
              </w:rPr>
              <w:t>±89.52 61.02±86.9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D12AD" w14:textId="0890C424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: 96</w:t>
            </w:r>
          </w:p>
          <w:p w14:paraId="3CE27421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Inactive: 53</w:t>
            </w:r>
          </w:p>
          <w:p w14:paraId="568DE470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Active 43</w:t>
            </w:r>
          </w:p>
          <w:p w14:paraId="1C817D59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5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27EF3" w14:textId="5D6DA17B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43/53</w:t>
            </w:r>
          </w:p>
          <w:p w14:paraId="10BCEBEC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4/29</w:t>
            </w:r>
          </w:p>
          <w:p w14:paraId="3AB386B0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9/24</w:t>
            </w:r>
          </w:p>
          <w:p w14:paraId="1442F27F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4/3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D9C78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color w:val="211E1E"/>
                <w:sz w:val="10"/>
                <w:szCs w:val="10"/>
              </w:rPr>
              <w:t>37.98</w:t>
            </w:r>
            <w:r w:rsidRPr="003E41F1">
              <w:rPr>
                <w:sz w:val="10"/>
                <w:szCs w:val="10"/>
              </w:rPr>
              <w:t>±</w:t>
            </w:r>
            <w:r w:rsidRPr="003E41F1">
              <w:rPr>
                <w:color w:val="211E1E"/>
                <w:sz w:val="10"/>
                <w:szCs w:val="10"/>
              </w:rPr>
              <w:t>11.66 41.19</w:t>
            </w:r>
            <w:r w:rsidRPr="003E41F1">
              <w:rPr>
                <w:sz w:val="10"/>
                <w:szCs w:val="10"/>
              </w:rPr>
              <w:t>±</w:t>
            </w:r>
            <w:r w:rsidRPr="003E41F1">
              <w:rPr>
                <w:color w:val="211E1E"/>
                <w:sz w:val="10"/>
                <w:szCs w:val="10"/>
              </w:rPr>
              <w:t>12.35 34.02</w:t>
            </w:r>
            <w:r w:rsidRPr="003E41F1">
              <w:rPr>
                <w:sz w:val="10"/>
                <w:szCs w:val="10"/>
              </w:rPr>
              <w:t>±</w:t>
            </w:r>
            <w:r w:rsidRPr="003E41F1">
              <w:rPr>
                <w:color w:val="211E1E"/>
                <w:sz w:val="10"/>
                <w:szCs w:val="10"/>
              </w:rPr>
              <w:t>9.50. 40.85</w:t>
            </w:r>
            <w:r w:rsidRPr="003E41F1">
              <w:rPr>
                <w:sz w:val="10"/>
                <w:szCs w:val="10"/>
              </w:rPr>
              <w:t>±</w:t>
            </w:r>
            <w:r w:rsidRPr="003E41F1">
              <w:rPr>
                <w:color w:val="211E1E"/>
                <w:sz w:val="10"/>
                <w:szCs w:val="10"/>
              </w:rPr>
              <w:t xml:space="preserve">13.59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8997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5077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40BDB" w14:textId="086B731E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6.22±1.27</w:t>
            </w:r>
          </w:p>
          <w:p w14:paraId="41A7B0C4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 6.86±1.80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531B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1CDA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CF855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1.88±7.97</w:t>
            </w:r>
          </w:p>
          <w:p w14:paraId="07FFD47C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0.36±6.36</w:t>
            </w:r>
          </w:p>
          <w:p w14:paraId="7C875968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2.65±7.94</w:t>
            </w:r>
          </w:p>
          <w:p w14:paraId="6F7DEC1B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 24 h AI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7B56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80CE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4193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8334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37AE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3F934A5C" w14:textId="77777777" w:rsidTr="00A46175">
        <w:trPr>
          <w:trHeight w:val="479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98708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E0E15" w14:textId="77777777" w:rsidR="00A05F5B" w:rsidRPr="003E41F1" w:rsidRDefault="00A05F5B" w:rsidP="00483ACC">
            <w:pPr>
              <w:rPr>
                <w:sz w:val="10"/>
                <w:szCs w:val="10"/>
              </w:rPr>
            </w:pPr>
            <w:proofErr w:type="spellStart"/>
            <w:r w:rsidRPr="003E41F1">
              <w:rPr>
                <w:sz w:val="10"/>
                <w:szCs w:val="10"/>
              </w:rPr>
              <w:t>Celik</w:t>
            </w:r>
            <w:proofErr w:type="spellEnd"/>
            <w:r>
              <w:rPr>
                <w:sz w:val="10"/>
                <w:szCs w:val="10"/>
              </w:rPr>
              <w:fldChar w:fldCharType="begin"/>
            </w:r>
            <w:r>
              <w:rPr>
                <w:sz w:val="10"/>
                <w:szCs w:val="10"/>
              </w:rPr>
              <w:instrText xml:space="preserve"> ADDIN EN.CITE &lt;EndNote&gt;&lt;Cite&gt;&lt;Author&gt;Celik&lt;/Author&gt;&lt;Year&gt;2015&lt;/Year&gt;&lt;RecNum&gt;107&lt;/RecNum&gt;&lt;DisplayText&gt;(20)&lt;/DisplayText&gt;&lt;record&gt;&lt;rec-number&gt;107&lt;/rec-number&gt;&lt;foreign-keys&gt;&lt;key app="EN" db-id="sd0tdtvp4fep9be9p0vxrz91zxpzdrfa55pp"&gt;107&lt;/key&gt;&lt;/foreign-keys&gt;&lt;ref-type name="Journal Article"&gt;17&lt;/ref-type&gt;&lt;contributors&gt;&lt;authors&gt;&lt;author&gt;Celik, G.&lt;/author&gt;&lt;author&gt;Yilmaz, S.&lt;/author&gt;&lt;author&gt;Ergulu Esmen, S.&lt;/author&gt;&lt;/authors&gt;&lt;/contributors&gt;&lt;auth-address&gt;Division of Nephrology, Department Of Internal Medicine, Faculty of Medicine, Selcuk University, Konya, Turkey.&amp;#xD;Division of Rheumatology, Department of Internal Medicine, Faculty of Medicine, Selcuk University, Konya, Turkey.&lt;/auth-address&gt;&lt;titles&gt;&lt;title&gt;Non-dipping blood pressure patterns and arterial stiffness parameters in patients with Behcet&amp;apos;s disease&lt;/title&gt;&lt;secondary-title&gt;Hypertens Res&lt;/secondary-title&gt;&lt;/titles&gt;&lt;periodical&gt;&lt;full-title&gt;Hypertens Res&lt;/full-title&gt;&lt;/periodical&gt;&lt;pages&gt;856-61&lt;/pages&gt;&lt;volume&gt;38&lt;/volume&gt;&lt;number&gt;12&lt;/number&gt;&lt;edition&gt;2015/08/14&lt;/edition&gt;&lt;keywords&gt;&lt;keyword&gt;Adult&lt;/keyword&gt;&lt;keyword&gt;Behcet Syndrome/*physiopathology&lt;/keyword&gt;&lt;keyword&gt;*Blood Pressure&lt;/keyword&gt;&lt;keyword&gt;Female&lt;/keyword&gt;&lt;keyword&gt;Humans&lt;/keyword&gt;&lt;keyword&gt;Male&lt;/keyword&gt;&lt;keyword&gt;Middle Aged&lt;/keyword&gt;&lt;keyword&gt;Pulsatile Flow&lt;/keyword&gt;&lt;keyword&gt;*Vascular Stiffness&lt;/keyword&gt;&lt;/keywords&gt;&lt;dates&gt;&lt;year&gt;2015&lt;/year&gt;&lt;pub-dates&gt;&lt;date&gt;Dec&lt;/date&gt;&lt;/pub-dates&gt;&lt;/dates&gt;&lt;isbn&gt;1348-4214 (Electronic)&amp;#xD;0916-9636 (Linking)&lt;/isbn&gt;&lt;accession-num&gt;26268564&lt;/accession-num&gt;&lt;urls&gt;&lt;related-urls&gt;&lt;url&gt;http://www.ncbi.nlm.nih.gov/pubmed/26268564&lt;/url&gt;&lt;/related-urls&gt;&lt;/urls&gt;&lt;electronic-resource-num&gt;10.1038/hr.2015.86&amp;#xD;hr201586 [pii]&lt;/electronic-resource-num&gt;&lt;language&gt;eng&lt;/language&gt;&lt;/record&gt;&lt;/Cite&gt;&lt;/EndNote&gt;</w:instrText>
            </w:r>
            <w:r>
              <w:rPr>
                <w:sz w:val="10"/>
                <w:szCs w:val="10"/>
              </w:rPr>
              <w:fldChar w:fldCharType="separate"/>
            </w:r>
            <w:r>
              <w:rPr>
                <w:noProof/>
                <w:sz w:val="10"/>
                <w:szCs w:val="10"/>
              </w:rPr>
              <w:t>(20)</w:t>
            </w:r>
            <w:r>
              <w:rPr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EFCBD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73.75±88.65 </w:t>
            </w:r>
          </w:p>
          <w:p w14:paraId="3B72D8F2" w14:textId="77777777" w:rsidR="00A05F5B" w:rsidRPr="003E41F1" w:rsidRDefault="00A05F5B" w:rsidP="00771DCD">
            <w:pPr>
              <w:rPr>
                <w:sz w:val="10"/>
                <w:szCs w:val="10"/>
                <w:lang w:val="it-IT" w:eastAsia="it-IT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99741" w14:textId="195CB916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: 96</w:t>
            </w:r>
          </w:p>
          <w:p w14:paraId="652C5C32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6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9E438" w14:textId="7937D782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43/53</w:t>
            </w:r>
          </w:p>
          <w:p w14:paraId="4F15346D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6/3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90BA4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37.98 ± 11.67 35.23 ± 12.58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08ECF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37B5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455F477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734492B0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28BC6592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21.34 ± 10.62   19.71 ± 11.37 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160C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AFB8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125B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0C0F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865C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5622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57F4E73F" w14:textId="77777777" w:rsidTr="00A46175">
        <w:trPr>
          <w:trHeight w:val="301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87D3F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99AD9" w14:textId="77777777" w:rsidR="00A05F5B" w:rsidRPr="003E41F1" w:rsidRDefault="00A05F5B" w:rsidP="00A961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Yildirim</w:t>
            </w:r>
            <w:r>
              <w:rPr>
                <w:sz w:val="10"/>
                <w:szCs w:val="10"/>
              </w:rPr>
              <w:fldChar w:fldCharType="begin"/>
            </w:r>
            <w:r>
              <w:rPr>
                <w:sz w:val="10"/>
                <w:szCs w:val="10"/>
              </w:rPr>
              <w:instrText xml:space="preserve"> ADDIN EN.CITE &lt;EndNote&gt;&lt;Cite&gt;&lt;Author&gt;Yildirim&lt;/Author&gt;&lt;Year&gt;2016&lt;/Year&gt;&lt;RecNum&gt;114&lt;/RecNum&gt;&lt;DisplayText&gt;(27)&lt;/DisplayText&gt;&lt;record&gt;&lt;rec-number&gt;114&lt;/rec-number&gt;&lt;foreign-keys&gt;&lt;key app="EN" db-id="sd0tdtvp4fep9be9p0vxrz91zxpzdrfa55pp"&gt;114&lt;/key&gt;&lt;/foreign-keys&gt;&lt;ref-type name="Journal Article"&gt;17&lt;/ref-type&gt;&lt;contributors&gt;&lt;authors&gt;&lt;author&gt;Yildirim, A.&lt;/author&gt;&lt;author&gt;Karakas, M. S.&lt;/author&gt;&lt;author&gt;Kilinc, A. Y.&lt;/author&gt;&lt;author&gt;Altekin, R. E.&lt;/author&gt;&lt;author&gt;Yalcinkaya, A. S.&lt;/author&gt;&lt;/authors&gt;&lt;/contributors&gt;&lt;auth-address&gt;Department of Cardiology, Kars State Hospital, Kars, Turkey.&amp;#xD;Department of Cardiology, Akdeniz University Faculty of Medicine, Antalya, Turkey. mserkan19@hotmail.com.&amp;#xD;Department of Cardiology, Akdeniz University Faculty of Medicine, Antalya, Turkey.&lt;/auth-address&gt;&lt;titles&gt;&lt;title&gt;Evaluation of arterial stiffness and subclinical atherosclerosis in patients with Behcet&amp;apos;s disease without cardiovascular involvement&lt;/title&gt;&lt;secondary-title&gt;Turk Kardiyol Dern Ars&lt;/secondary-title&gt;&lt;/titles&gt;&lt;periodical&gt;&lt;full-title&gt;Turk Kardiyol Dern Ars&lt;/full-title&gt;&lt;/periodical&gt;&lt;pages&gt;575-581&lt;/pages&gt;&lt;volume&gt;44&lt;/volume&gt;&lt;number&gt;7&lt;/number&gt;&lt;edition&gt;2016/10/25&lt;/edition&gt;&lt;keywords&gt;&lt;keyword&gt;Atherosclerosis/*complications/*physiopathology&lt;/keyword&gt;&lt;keyword&gt;Behcet Syndrome/*complications/*physiopathology&lt;/keyword&gt;&lt;keyword&gt;Carotid Intima-Media Thickness&lt;/keyword&gt;&lt;keyword&gt;Case-Control Studies&lt;/keyword&gt;&lt;keyword&gt;Female&lt;/keyword&gt;&lt;keyword&gt;Humans&lt;/keyword&gt;&lt;keyword&gt;Male&lt;/keyword&gt;&lt;keyword&gt;Pulse Wave Analysis&lt;/keyword&gt;&lt;keyword&gt;Vascular Stiffness/*physiology&lt;/keyword&gt;&lt;/keywords&gt;&lt;dates&gt;&lt;year&gt;2016&lt;/year&gt;&lt;pub-dates&gt;&lt;date&gt;Oct&lt;/date&gt;&lt;/pub-dates&gt;&lt;/dates&gt;&lt;isbn&gt;1308-4488 (Electronic)&amp;#xD;1016-5169 (Linking)&lt;/isbn&gt;&lt;accession-num&gt;27774966&lt;/accession-num&gt;&lt;urls&gt;&lt;related-urls&gt;&lt;url&gt;http://www.ncbi.nlm.nih.gov/pubmed/27774966&lt;/url&gt;&lt;/related-urls&gt;&lt;/urls&gt;&lt;electronic-resource-num&gt;10.5543/tkda.2016.06944&lt;/electronic-resource-num&gt;&lt;language&gt;eng&lt;/language&gt;&lt;/record&gt;&lt;/Cite&gt;&lt;/EndNote&gt;</w:instrText>
            </w:r>
            <w:r>
              <w:rPr>
                <w:sz w:val="10"/>
                <w:szCs w:val="10"/>
              </w:rPr>
              <w:fldChar w:fldCharType="separate"/>
            </w:r>
            <w:r>
              <w:rPr>
                <w:noProof/>
                <w:sz w:val="10"/>
                <w:szCs w:val="10"/>
              </w:rPr>
              <w:t>(27)</w:t>
            </w:r>
            <w:r>
              <w:rPr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6632E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9.2±9.4 (</w:t>
            </w:r>
            <w:proofErr w:type="spellStart"/>
            <w:r w:rsidRPr="003E41F1">
              <w:rPr>
                <w:sz w:val="10"/>
                <w:szCs w:val="10"/>
              </w:rPr>
              <w:t>years</w:t>
            </w:r>
            <w:proofErr w:type="spellEnd"/>
            <w:r w:rsidRPr="003E41F1">
              <w:rPr>
                <w:sz w:val="10"/>
                <w:szCs w:val="10"/>
              </w:rPr>
              <w:t>)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7A836" w14:textId="3E95B866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: 30</w:t>
            </w:r>
          </w:p>
          <w:p w14:paraId="571D0AEA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3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8910C" w14:textId="6DB31BB6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7/13</w:t>
            </w:r>
          </w:p>
          <w:p w14:paraId="65212B42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8/1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58221" w14:textId="77777777" w:rsidR="00A05F5B" w:rsidRPr="003E41F1" w:rsidRDefault="00A05F5B" w:rsidP="00771DCD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39.6±12.3 37.5±12.7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E0F31" w14:textId="77777777" w:rsidR="00A05F5B" w:rsidRPr="003E41F1" w:rsidRDefault="00A05F5B" w:rsidP="00771DCD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6.35±1.05        5.75±0.83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9B78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140258A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3910223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3AFE45A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2895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C4DA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C31E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4094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564E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DBA6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5BEFBB26" w14:textId="77777777" w:rsidTr="00A46175">
        <w:trPr>
          <w:trHeight w:val="340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82FF5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4B333" w14:textId="77777777" w:rsidR="00A05F5B" w:rsidRPr="003E41F1" w:rsidRDefault="00A05F5B" w:rsidP="00694EBD">
            <w:pPr>
              <w:pStyle w:val="NormaleWeb"/>
              <w:rPr>
                <w:sz w:val="10"/>
                <w:szCs w:val="10"/>
              </w:rPr>
            </w:pPr>
            <w:proofErr w:type="spellStart"/>
            <w:r w:rsidRPr="00C2748D">
              <w:rPr>
                <w:sz w:val="10"/>
                <w:szCs w:val="10"/>
              </w:rPr>
              <w:t>Yolbas</w:t>
            </w:r>
            <w:proofErr w:type="spellEnd"/>
            <w:r w:rsidRPr="00C2748D">
              <w:rPr>
                <w:sz w:val="10"/>
                <w:szCs w:val="10"/>
              </w:rPr>
              <w:t xml:space="preserve">̧ </w:t>
            </w:r>
            <w:r w:rsidRPr="00C2748D">
              <w:rPr>
                <w:sz w:val="10"/>
                <w:szCs w:val="10"/>
              </w:rPr>
              <w:fldChar w:fldCharType="begin"/>
            </w:r>
            <w:r w:rsidRPr="00C2748D">
              <w:rPr>
                <w:sz w:val="10"/>
                <w:szCs w:val="10"/>
              </w:rPr>
              <w:instrText xml:space="preserve"> ADDIN EN.CITE &lt;EndNote&gt;&lt;Cite&gt;&lt;Author&gt;Yolbas&lt;/Author&gt;&lt;Year&gt;2017&lt;/Year&gt;&lt;RecNum&gt;111&lt;/RecNum&gt;&lt;DisplayText&gt;(24)&lt;/DisplayText&gt;&lt;record&gt;&lt;rec-number&gt;111&lt;/rec-number&gt;&lt;foreign-keys&gt;&lt;key app="EN" db-id="sd0tdtvp4fep9be9p0vxrz91zxpzdrfa55pp"&gt;111&lt;/key&gt;&lt;/foreign-keys&gt;&lt;ref-type name="Journal Article"&gt;17&lt;/ref-type&gt;&lt;contributors&gt;&lt;authors&gt;&lt;author&gt;Yolbas, S.&lt;/author&gt;&lt;author&gt;Gozel, N.&lt;/author&gt;&lt;author&gt;Dagli, M. N.&lt;/author&gt;&lt;author&gt;Koca, S. S.&lt;/author&gt;&lt;author&gt;Donder, E.&lt;/author&gt;&lt;/authors&gt;&lt;/contributors&gt;&lt;auth-address&gt;Department of Rheumatology, Inonu University School of Medicine, Malatya, Turkey.&amp;#xD;Department of Internal Medicine, Firat University School of Medicine, Elazig, Turkey.&amp;#xD;Department of Cardiology, Firat University School of Medicine, Elazig, Turkey.&amp;#xD;Department of Rheumatology, Firat University School of Medicine, Elazig, Turkey.&lt;/auth-address&gt;&lt;titles&gt;&lt;title&gt;Carotid artery stiffness in Behcet&amp;apos;s disease&lt;/title&gt;&lt;secondary-title&gt;Eur J Rheumatol&lt;/secondary-title&gt;&lt;/titles&gt;&lt;periodical&gt;&lt;full-title&gt;Eur J Rheumatol&lt;/full-title&gt;&lt;/periodical&gt;&lt;pages&gt;122-126&lt;/pages&gt;&lt;volume&gt;4&lt;/volume&gt;&lt;number&gt;2&lt;/number&gt;&lt;edition&gt;2017/06/24&lt;/edition&gt;&lt;dates&gt;&lt;year&gt;2017&lt;/year&gt;&lt;pub-dates&gt;&lt;date&gt;Jun&lt;/date&gt;&lt;/pub-dates&gt;&lt;/dates&gt;&lt;isbn&gt;2147-9720 (Print)&amp;#xD;2147-9720 (Linking)&lt;/isbn&gt;&lt;accession-num&gt;28638685&lt;/accession-num&gt;&lt;urls&gt;&lt;related-urls&gt;&lt;url&gt;http://www.ncbi.nlm.nih.gov/pubmed/28638685&lt;/url&gt;&lt;/related-urls&gt;&lt;/urls&gt;&lt;custom2&gt;5473447&lt;/custom2&gt;&lt;electronic-resource-num&gt;10.5152/eurjrheum.2017.160096&amp;#xD;ejr-4-2-122 [pii]&lt;/electronic-resource-num&gt;&lt;language&gt;eng&lt;/language&gt;&lt;/record&gt;&lt;/Cite&gt;&lt;/EndNote&gt;</w:instrText>
            </w:r>
            <w:r w:rsidRPr="00C2748D">
              <w:rPr>
                <w:sz w:val="10"/>
                <w:szCs w:val="10"/>
              </w:rPr>
              <w:fldChar w:fldCharType="separate"/>
            </w:r>
            <w:r w:rsidRPr="00C2748D">
              <w:rPr>
                <w:noProof/>
                <w:sz w:val="10"/>
                <w:szCs w:val="10"/>
              </w:rPr>
              <w:t>(24)</w:t>
            </w:r>
            <w:r w:rsidRPr="00C2748D">
              <w:rPr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BACA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A7522" w14:textId="536DCAF0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: 49</w:t>
            </w:r>
          </w:p>
          <w:p w14:paraId="195C4842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RA: 64</w:t>
            </w:r>
          </w:p>
          <w:p w14:paraId="044CDA95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4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A2800" w14:textId="393582B6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8/21</w:t>
            </w:r>
          </w:p>
          <w:p w14:paraId="6A8D3F5F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51/13</w:t>
            </w:r>
          </w:p>
          <w:p w14:paraId="47C50244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9/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4D3FA" w14:textId="162177A6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37.3±11.2 50.3±15.1 43.5±13.5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4FF8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BB27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557B341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7289FF30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330FD46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4C9A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857F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39233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43.5±13.5          5.8±4.6              4.7±1.2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C69F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AB44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24A0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26004E05" w14:textId="77777777" w:rsidTr="00A46175">
        <w:trPr>
          <w:trHeight w:val="230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B8643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A6991" w14:textId="77777777" w:rsidR="00A05F5B" w:rsidRPr="003E41F1" w:rsidRDefault="00A05F5B" w:rsidP="00A961CD">
            <w:pPr>
              <w:rPr>
                <w:sz w:val="10"/>
                <w:szCs w:val="10"/>
              </w:rPr>
            </w:pPr>
            <w:proofErr w:type="spellStart"/>
            <w:r w:rsidRPr="003E41F1">
              <w:rPr>
                <w:sz w:val="10"/>
                <w:szCs w:val="10"/>
              </w:rPr>
              <w:t>Ozdemir</w:t>
            </w:r>
            <w:proofErr w:type="spellEnd"/>
            <w:r>
              <w:rPr>
                <w:sz w:val="10"/>
                <w:szCs w:val="10"/>
              </w:rPr>
              <w:fldChar w:fldCharType="begin"/>
            </w:r>
            <w:r>
              <w:rPr>
                <w:sz w:val="10"/>
                <w:szCs w:val="10"/>
              </w:rPr>
              <w:instrText xml:space="preserve"> ADDIN EN.CITE &lt;EndNote&gt;&lt;Cite&gt;&lt;Author&gt;Ozdemir&lt;/Author&gt;&lt;Year&gt;2018&lt;/Year&gt;&lt;RecNum&gt;113&lt;/RecNum&gt;&lt;DisplayText&gt;(26)&lt;/DisplayText&gt;&lt;record&gt;&lt;rec-number&gt;113&lt;/rec-number&gt;&lt;foreign-keys&gt;&lt;key app="EN" db-id="sd0tdtvp4fep9be9p0vxrz91zxpzdrfa55pp"&gt;113&lt;/key&gt;&lt;/foreign-keys&gt;&lt;ref-type name="Journal Article"&gt;17&lt;/ref-type&gt;&lt;contributors&gt;&lt;authors&gt;&lt;author&gt;Ozdemir, R.&lt;/author&gt;&lt;author&gt;Yagmur, J.&lt;/author&gt;&lt;author&gt;Acikgoz, N.&lt;/author&gt;&lt;author&gt;Cansel, M.&lt;/author&gt;&lt;author&gt;Karincaoglu, Y.&lt;/author&gt;&lt;author&gt;Ermis, N.&lt;/author&gt;&lt;author&gt;Pekdemir, H.&lt;/author&gt;&lt;author&gt;Arslan, A. K.&lt;/author&gt;&lt;/authors&gt;&lt;/contributors&gt;&lt;auth-address&gt;drramazan_ozdemir@hotmail.com.&lt;/auth-address&gt;&lt;titles&gt;&lt;title&gt;Relationship between serum homocysteine levels and structural-functional carotid arterial abnormalities in inactive Behcet&amp;apos;s disease&lt;/title&gt;&lt;secondary-title&gt;Kardiol Pol&lt;/secondary-title&gt;&lt;/titles&gt;&lt;periodical&gt;&lt;full-title&gt;Kardiol Pol&lt;/full-title&gt;&lt;/periodical&gt;&lt;pages&gt;413-417&lt;/pages&gt;&lt;volume&gt;76&lt;/volume&gt;&lt;number&gt;2&lt;/number&gt;&lt;edition&gt;2017/12/02&lt;/edition&gt;&lt;keywords&gt;&lt;keyword&gt;Adult&lt;/keyword&gt;&lt;keyword&gt;Behcet Syndrome/*blood/pathology&lt;/keyword&gt;&lt;keyword&gt;Carotid Arteries/*abnormalities&lt;/keyword&gt;&lt;keyword&gt;Carotid Intima-Media Thickness&lt;/keyword&gt;&lt;keyword&gt;Female&lt;/keyword&gt;&lt;keyword&gt;Homocysteine/*blood&lt;/keyword&gt;&lt;keyword&gt;Humans&lt;/keyword&gt;&lt;keyword&gt;Hyperhomocysteinemia&lt;/keyword&gt;&lt;keyword&gt;Male&lt;/keyword&gt;&lt;keyword&gt;Middle Aged&lt;/keyword&gt;&lt;keyword&gt;Vasculitis/*blood/pathology&lt;/keyword&gt;&lt;/keywords&gt;&lt;dates&gt;&lt;year&gt;2018&lt;/year&gt;&lt;/dates&gt;&lt;isbn&gt;1897-4279 (Electronic)&amp;#xD;0022-9032 (Linking)&lt;/isbn&gt;&lt;accession-num&gt;29192953&lt;/accession-num&gt;&lt;urls&gt;&lt;related-urls&gt;&lt;url&gt;http://www.ncbi.nlm.nih.gov/pubmed/29192953&lt;/url&gt;&lt;/related-urls&gt;&lt;/urls&gt;&lt;electronic-resource-num&gt;10.5603/KP.a2017.0227&amp;#xD;VM/OJS/KP/11417 [pii]&lt;/electronic-resource-num&gt;&lt;language&gt;eng&lt;/language&gt;&lt;/record&gt;&lt;/Cite&gt;&lt;/EndNote&gt;</w:instrText>
            </w:r>
            <w:r>
              <w:rPr>
                <w:sz w:val="10"/>
                <w:szCs w:val="10"/>
              </w:rPr>
              <w:fldChar w:fldCharType="separate"/>
            </w:r>
            <w:r>
              <w:rPr>
                <w:noProof/>
                <w:sz w:val="10"/>
                <w:szCs w:val="10"/>
              </w:rPr>
              <w:t>(26)</w:t>
            </w:r>
            <w:r>
              <w:rPr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0C67B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142 ± 47 </w:t>
            </w:r>
          </w:p>
          <w:p w14:paraId="11CB184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E389A" w14:textId="24F705B8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 68</w:t>
            </w:r>
          </w:p>
          <w:p w14:paraId="1A7E2E42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Group1: 28</w:t>
            </w:r>
          </w:p>
          <w:p w14:paraId="75C16A4C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Group2: 40</w:t>
            </w:r>
          </w:p>
          <w:p w14:paraId="1817DB06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40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A40EE" w14:textId="15CA938C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42/26</w:t>
            </w:r>
          </w:p>
          <w:p w14:paraId="63D9DCCD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8/10</w:t>
            </w:r>
          </w:p>
          <w:p w14:paraId="37F8855B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4/16</w:t>
            </w:r>
          </w:p>
          <w:p w14:paraId="5420C894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25/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AB6A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42.1 ± 8.9  </w:t>
            </w:r>
          </w:p>
          <w:p w14:paraId="22ABA63A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 41.3. ± 8.2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4B2B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83645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1AE6EC9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280EB8D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57D4F59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F0052" w14:textId="002A3154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3.73 ± 0.45        </w:t>
            </w:r>
            <w:r>
              <w:rPr>
                <w:sz w:val="10"/>
                <w:szCs w:val="10"/>
              </w:rPr>
              <w:t xml:space="preserve">   </w:t>
            </w:r>
            <w:r w:rsidRPr="003E41F1">
              <w:rPr>
                <w:sz w:val="10"/>
                <w:szCs w:val="10"/>
              </w:rPr>
              <w:t xml:space="preserve"> p&lt;001           3.33 ± 0.24          </w:t>
            </w:r>
            <w:r>
              <w:rPr>
                <w:sz w:val="10"/>
                <w:szCs w:val="10"/>
              </w:rPr>
              <w:t xml:space="preserve">  </w:t>
            </w:r>
            <w:r w:rsidRPr="003E41F1">
              <w:rPr>
                <w:sz w:val="10"/>
                <w:szCs w:val="10"/>
              </w:rPr>
              <w:t>p</w:t>
            </w:r>
            <w:r w:rsidRPr="003E41F1">
              <w:rPr>
                <w:rFonts w:eastAsia="Apple Symbols"/>
                <w:sz w:val="10"/>
                <w:szCs w:val="10"/>
                <w:lang w:eastAsia="zh-CN"/>
              </w:rPr>
              <w:t>&lt;</w:t>
            </w:r>
            <w:r w:rsidRPr="003E41F1">
              <w:rPr>
                <w:sz w:val="10"/>
                <w:szCs w:val="10"/>
              </w:rPr>
              <w:t xml:space="preserve">001             3.07 ± 0.17          </w:t>
            </w:r>
            <w:r>
              <w:rPr>
                <w:sz w:val="10"/>
                <w:szCs w:val="10"/>
              </w:rPr>
              <w:t xml:space="preserve">  </w:t>
            </w:r>
            <w:r w:rsidRPr="003E41F1">
              <w:rPr>
                <w:sz w:val="10"/>
                <w:szCs w:val="10"/>
              </w:rPr>
              <w:t>p</w:t>
            </w:r>
            <w:r w:rsidRPr="003E41F1">
              <w:rPr>
                <w:rFonts w:eastAsia="Apple Symbols"/>
                <w:sz w:val="10"/>
                <w:szCs w:val="10"/>
                <w:lang w:eastAsia="zh-CN"/>
              </w:rPr>
              <w:t>&lt;</w:t>
            </w:r>
            <w:r w:rsidRPr="003E41F1">
              <w:rPr>
                <w:sz w:val="10"/>
                <w:szCs w:val="10"/>
              </w:rPr>
              <w:t xml:space="preserve">001            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C086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C381B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13CF9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CFC2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1C93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14C6DBDC" w14:textId="77777777" w:rsidTr="00A46175">
        <w:trPr>
          <w:trHeight w:val="230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DDAE6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39587" w14:textId="77777777" w:rsidR="00A05F5B" w:rsidRPr="003E41F1" w:rsidRDefault="00A05F5B" w:rsidP="00B77C48">
            <w:pPr>
              <w:rPr>
                <w:sz w:val="10"/>
                <w:szCs w:val="10"/>
              </w:rPr>
            </w:pPr>
            <w:proofErr w:type="spellStart"/>
            <w:r w:rsidRPr="003E41F1">
              <w:rPr>
                <w:sz w:val="10"/>
                <w:szCs w:val="10"/>
              </w:rPr>
              <w:t>Ozisler</w:t>
            </w:r>
            <w:proofErr w:type="spellEnd"/>
            <w:r>
              <w:rPr>
                <w:sz w:val="10"/>
                <w:szCs w:val="10"/>
              </w:rPr>
              <w:fldChar w:fldCharType="begin">
                <w:fldData xml:space="preserve">PEVuZE5vdGU+PENpdGU+PEF1dGhvcj5PemlzbGVyPC9BdXRob3I+PFllYXI+MjAxOTwvWWVhcj48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</w:fldData>
              </w:fldChar>
            </w:r>
            <w:r>
              <w:rPr>
                <w:sz w:val="10"/>
                <w:szCs w:val="10"/>
              </w:rPr>
              <w:instrText xml:space="preserve"> ADDIN EN.CITE </w:instrText>
            </w:r>
            <w:r>
              <w:rPr>
                <w:sz w:val="10"/>
                <w:szCs w:val="10"/>
              </w:rPr>
              <w:fldChar w:fldCharType="begin">
                <w:fldData xml:space="preserve">PEVuZE5vdGU+PENpdGU+PEF1dGhvcj5PemlzbGVyPC9BdXRob3I+PFllYXI+MjAxOTwvWWVhcj48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</w:fldData>
              </w:fldChar>
            </w:r>
            <w:r>
              <w:rPr>
                <w:sz w:val="10"/>
                <w:szCs w:val="10"/>
              </w:rPr>
              <w:instrText xml:space="preserve"> ADDIN EN.CITE.DATA </w:instrText>
            </w:r>
            <w:r>
              <w:rPr>
                <w:sz w:val="10"/>
                <w:szCs w:val="10"/>
              </w:rPr>
            </w:r>
            <w:r>
              <w:rPr>
                <w:sz w:val="10"/>
                <w:szCs w:val="10"/>
              </w:rPr>
              <w:fldChar w:fldCharType="end"/>
            </w:r>
            <w:r>
              <w:rPr>
                <w:sz w:val="10"/>
                <w:szCs w:val="10"/>
              </w:rPr>
            </w:r>
            <w:r>
              <w:rPr>
                <w:sz w:val="10"/>
                <w:szCs w:val="10"/>
              </w:rPr>
              <w:fldChar w:fldCharType="separate"/>
            </w:r>
            <w:r>
              <w:rPr>
                <w:noProof/>
                <w:sz w:val="10"/>
                <w:szCs w:val="10"/>
              </w:rPr>
              <w:t>(23)</w:t>
            </w:r>
            <w:r>
              <w:rPr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C2C23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11.3 ± 6.5(2-22) </w:t>
            </w:r>
          </w:p>
          <w:p w14:paraId="5706419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EEF89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: 33</w:t>
            </w:r>
          </w:p>
          <w:p w14:paraId="26081EA8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Systemic:15</w:t>
            </w:r>
          </w:p>
          <w:p w14:paraId="208CDC3D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Mucocutaneous:18</w:t>
            </w:r>
          </w:p>
          <w:p w14:paraId="56E9D565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33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C573C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14/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B86F1" w14:textId="77777777" w:rsidR="00A05F5B" w:rsidRPr="003E41F1" w:rsidRDefault="00A05F5B" w:rsidP="00771DCD">
            <w:pPr>
              <w:rPr>
                <w:rFonts w:eastAsia="Times New Roman"/>
                <w:sz w:val="10"/>
                <w:szCs w:val="10"/>
                <w:lang w:eastAsia="it-IT"/>
              </w:rPr>
            </w:pPr>
            <w:r w:rsidRPr="003E41F1">
              <w:rPr>
                <w:rFonts w:eastAsia="Times New Roman"/>
                <w:sz w:val="10"/>
                <w:szCs w:val="10"/>
                <w:lang w:eastAsia="it-IT"/>
              </w:rPr>
              <w:t>40.4 ± 8.8</w:t>
            </w:r>
          </w:p>
          <w:p w14:paraId="1A94A5D8" w14:textId="77777777" w:rsidR="00A05F5B" w:rsidRPr="003E41F1" w:rsidRDefault="00A05F5B" w:rsidP="00771DCD">
            <w:pPr>
              <w:rPr>
                <w:rFonts w:eastAsia="Times New Roman"/>
                <w:sz w:val="10"/>
                <w:szCs w:val="10"/>
                <w:lang w:eastAsia="it-IT"/>
              </w:rPr>
            </w:pPr>
          </w:p>
          <w:p w14:paraId="53AAFE39" w14:textId="77777777" w:rsidR="00A05F5B" w:rsidRPr="003E41F1" w:rsidRDefault="00A05F5B" w:rsidP="00771DCD">
            <w:pPr>
              <w:rPr>
                <w:rFonts w:eastAsia="Times New Roman"/>
                <w:sz w:val="10"/>
                <w:szCs w:val="10"/>
                <w:lang w:eastAsia="it-IT"/>
              </w:rPr>
            </w:pPr>
          </w:p>
          <w:p w14:paraId="61E7B7BB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rFonts w:eastAsia="Times New Roman"/>
                <w:sz w:val="10"/>
                <w:szCs w:val="10"/>
                <w:lang w:eastAsia="it-IT"/>
              </w:rPr>
              <w:t>40.1 ± 8.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077C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F9D8E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C140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8EFF1" w14:textId="77777777" w:rsidR="00A05F5B" w:rsidRPr="003E41F1" w:rsidRDefault="00A05F5B" w:rsidP="00771DCD">
            <w:pPr>
              <w:rPr>
                <w:b/>
                <w:bCs/>
                <w:sz w:val="10"/>
                <w:szCs w:val="10"/>
              </w:rPr>
            </w:pPr>
            <w:r w:rsidRPr="003E41F1">
              <w:rPr>
                <w:b/>
                <w:bCs/>
                <w:sz w:val="10"/>
                <w:szCs w:val="10"/>
              </w:rPr>
              <w:t>8.3 ± 2.0.  p&lt;0.001</w:t>
            </w:r>
          </w:p>
          <w:p w14:paraId="5F89A825" w14:textId="77777777" w:rsidR="00A05F5B" w:rsidRPr="003E41F1" w:rsidRDefault="00A05F5B" w:rsidP="00771DCD">
            <w:pPr>
              <w:rPr>
                <w:i/>
                <w:iCs/>
                <w:sz w:val="10"/>
                <w:szCs w:val="10"/>
              </w:rPr>
            </w:pPr>
            <w:r w:rsidRPr="003E41F1">
              <w:rPr>
                <w:i/>
                <w:iCs/>
                <w:sz w:val="10"/>
                <w:szCs w:val="10"/>
              </w:rPr>
              <w:t>7.6±1.6      p 0.079</w:t>
            </w:r>
          </w:p>
          <w:p w14:paraId="3F048B1A" w14:textId="77777777" w:rsidR="00A05F5B" w:rsidRPr="003E41F1" w:rsidRDefault="00A05F5B" w:rsidP="00771DCD">
            <w:pPr>
              <w:rPr>
                <w:i/>
                <w:iCs/>
                <w:sz w:val="10"/>
                <w:szCs w:val="10"/>
              </w:rPr>
            </w:pPr>
            <w:r w:rsidRPr="003E41F1">
              <w:rPr>
                <w:i/>
                <w:iCs/>
                <w:sz w:val="10"/>
                <w:szCs w:val="10"/>
              </w:rPr>
              <w:t>8.9±2.2</w:t>
            </w:r>
          </w:p>
          <w:p w14:paraId="2C59415C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b/>
                <w:bCs/>
                <w:sz w:val="10"/>
                <w:szCs w:val="10"/>
              </w:rPr>
              <w:t>6.5 ± 1.6</w:t>
            </w:r>
            <w:r w:rsidRPr="003E41F1">
              <w:rPr>
                <w:sz w:val="10"/>
                <w:szCs w:val="10"/>
              </w:rPr>
              <w:t xml:space="preserve">                     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D22E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04EB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8537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7C52B" w14:textId="3BCCC80A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b/>
                <w:bCs/>
                <w:sz w:val="10"/>
                <w:szCs w:val="10"/>
              </w:rPr>
              <w:t>12.9 ± 6.3     p&lt;0.001</w:t>
            </w:r>
            <w:r w:rsidRPr="003E41F1">
              <w:rPr>
                <w:sz w:val="10"/>
                <w:szCs w:val="10"/>
              </w:rPr>
              <w:t xml:space="preserve">       </w:t>
            </w:r>
            <w:r w:rsidRPr="003E41F1">
              <w:rPr>
                <w:i/>
                <w:iCs/>
                <w:sz w:val="10"/>
                <w:szCs w:val="10"/>
              </w:rPr>
              <w:t>11.0 ± 4.4                14.6 ± 7.3</w:t>
            </w:r>
            <w:r w:rsidRPr="003E41F1">
              <w:rPr>
                <w:sz w:val="10"/>
                <w:szCs w:val="10"/>
              </w:rPr>
              <w:t xml:space="preserve">           </w:t>
            </w:r>
            <w:r w:rsidR="00B03087">
              <w:rPr>
                <w:sz w:val="10"/>
                <w:szCs w:val="10"/>
              </w:rPr>
              <w:t xml:space="preserve">   </w:t>
            </w:r>
            <w:r w:rsidR="005D1A61">
              <w:rPr>
                <w:sz w:val="10"/>
                <w:szCs w:val="10"/>
              </w:rPr>
              <w:t xml:space="preserve">  </w:t>
            </w:r>
            <w:r w:rsidR="004B1347">
              <w:rPr>
                <w:sz w:val="10"/>
                <w:szCs w:val="10"/>
              </w:rPr>
              <w:t xml:space="preserve"> </w:t>
            </w:r>
            <w:r w:rsidRPr="003E41F1">
              <w:rPr>
                <w:b/>
                <w:bCs/>
                <w:sz w:val="10"/>
                <w:szCs w:val="10"/>
              </w:rPr>
              <w:t>8.1 ± 4.4</w:t>
            </w:r>
            <w:r w:rsidRPr="003E41F1">
              <w:rPr>
                <w:sz w:val="10"/>
                <w:szCs w:val="10"/>
              </w:rPr>
              <w:t xml:space="preserve"> </w:t>
            </w:r>
            <w:r w:rsidR="005D1A61">
              <w:rPr>
                <w:sz w:val="10"/>
                <w:szCs w:val="10"/>
              </w:rPr>
              <w:t xml:space="preserve">  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3C588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DD41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F30F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153CF482" w14:textId="77777777" w:rsidTr="00A46175">
        <w:trPr>
          <w:trHeight w:val="414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D5646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37C9E" w14:textId="77777777" w:rsidR="00A05F5B" w:rsidRPr="003E41F1" w:rsidRDefault="00A05F5B" w:rsidP="005F4C8E">
            <w:pPr>
              <w:pStyle w:val="NormaleWeb"/>
              <w:rPr>
                <w:sz w:val="10"/>
                <w:szCs w:val="10"/>
              </w:rPr>
            </w:pPr>
            <w:proofErr w:type="spellStart"/>
            <w:r w:rsidRPr="003E41F1">
              <w:rPr>
                <w:sz w:val="10"/>
                <w:szCs w:val="10"/>
              </w:rPr>
              <w:t>Ayar</w:t>
            </w:r>
            <w:proofErr w:type="spellEnd"/>
            <w:r w:rsidRPr="003E41F1">
              <w:rPr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fldChar w:fldCharType="begin">
                <w:fldData xml:space="preserve">PEVuZE5vdGU+PENpdGU+PEF1dGhvcj5BeWFyPC9BdXRob3I+PFllYXI+MjAxOTwvWWVhcj48UmVj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</w:fldData>
              </w:fldChar>
            </w:r>
            <w:r>
              <w:rPr>
                <w:sz w:val="10"/>
                <w:szCs w:val="10"/>
              </w:rPr>
              <w:instrText xml:space="preserve"> ADDIN EN.CITE </w:instrText>
            </w:r>
            <w:r>
              <w:rPr>
                <w:sz w:val="10"/>
                <w:szCs w:val="10"/>
              </w:rPr>
              <w:fldChar w:fldCharType="begin">
                <w:fldData xml:space="preserve">PEVuZE5vdGU+PENpdGU+PEF1dGhvcj5BeWFyPC9BdXRob3I+PFllYXI+MjAxOTwvWWVhcj48UmVj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</w:fldData>
              </w:fldChar>
            </w:r>
            <w:r>
              <w:rPr>
                <w:sz w:val="10"/>
                <w:szCs w:val="10"/>
              </w:rPr>
              <w:instrText xml:space="preserve"> ADDIN EN.CITE.DATA </w:instrText>
            </w:r>
            <w:r>
              <w:rPr>
                <w:sz w:val="10"/>
                <w:szCs w:val="10"/>
              </w:rPr>
            </w:r>
            <w:r>
              <w:rPr>
                <w:sz w:val="10"/>
                <w:szCs w:val="10"/>
              </w:rPr>
              <w:fldChar w:fldCharType="end"/>
            </w:r>
            <w:r>
              <w:rPr>
                <w:sz w:val="10"/>
                <w:szCs w:val="10"/>
              </w:rPr>
            </w:r>
            <w:r>
              <w:rPr>
                <w:sz w:val="10"/>
                <w:szCs w:val="10"/>
              </w:rPr>
              <w:fldChar w:fldCharType="separate"/>
            </w:r>
            <w:r>
              <w:rPr>
                <w:noProof/>
                <w:sz w:val="10"/>
                <w:szCs w:val="10"/>
              </w:rPr>
              <w:t>(19)</w:t>
            </w:r>
            <w:r>
              <w:rPr>
                <w:sz w:val="10"/>
                <w:szCs w:val="10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09449" w14:textId="59D926A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11.5 (0–424)            0 (0–11)              120 (12–424)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F8E45" w14:textId="77777777" w:rsidR="00135236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P: 54</w:t>
            </w:r>
          </w:p>
          <w:p w14:paraId="20F8FB3D" w14:textId="45A7DE7F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Short Duration:27</w:t>
            </w:r>
          </w:p>
          <w:p w14:paraId="0ACB26A2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Long Duration: 27</w:t>
            </w:r>
          </w:p>
          <w:p w14:paraId="2E95D5AA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C: 34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2B92B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>32/20 17/10 15/12 20/1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67B5D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38.0 (21–61)        35.0 (24–55)   </w:t>
            </w:r>
            <w:r>
              <w:rPr>
                <w:sz w:val="10"/>
                <w:szCs w:val="10"/>
              </w:rPr>
              <w:t xml:space="preserve"> </w:t>
            </w:r>
            <w:r w:rsidRPr="003E41F1">
              <w:rPr>
                <w:sz w:val="10"/>
                <w:szCs w:val="10"/>
              </w:rPr>
              <w:t xml:space="preserve">42.0 (21–61)   </w:t>
            </w:r>
            <w:r>
              <w:rPr>
                <w:sz w:val="10"/>
                <w:szCs w:val="10"/>
              </w:rPr>
              <w:t xml:space="preserve"> </w:t>
            </w:r>
            <w:r w:rsidRPr="003E41F1">
              <w:rPr>
                <w:sz w:val="10"/>
                <w:szCs w:val="10"/>
              </w:rPr>
              <w:t xml:space="preserve">38.5 (24–60)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7895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C66F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6A01E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sz w:val="10"/>
                <w:szCs w:val="10"/>
              </w:rPr>
              <w:t xml:space="preserve">5.8 (4.6–7.7)         </w:t>
            </w:r>
            <w:r w:rsidRPr="003E41F1">
              <w:rPr>
                <w:b/>
                <w:bCs/>
                <w:sz w:val="10"/>
                <w:szCs w:val="10"/>
              </w:rPr>
              <w:t>5.6 (4.6–7.5)   0.03      6.40 (5.1–7.7)</w:t>
            </w:r>
            <w:r w:rsidRPr="003E41F1">
              <w:rPr>
                <w:sz w:val="10"/>
                <w:szCs w:val="10"/>
              </w:rPr>
              <w:t xml:space="preserve">     5.75 (4.8–8.8) </w:t>
            </w: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973F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1C49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06944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34951" w14:textId="77777777" w:rsidR="00A05F5B" w:rsidRPr="003E41F1" w:rsidRDefault="00A05F5B" w:rsidP="00771DCD">
            <w:pPr>
              <w:pStyle w:val="NormaleWeb"/>
              <w:rPr>
                <w:sz w:val="10"/>
                <w:szCs w:val="10"/>
              </w:rPr>
            </w:pPr>
            <w:r w:rsidRPr="003E41F1">
              <w:rPr>
                <w:b/>
                <w:bCs/>
                <w:sz w:val="10"/>
                <w:szCs w:val="10"/>
              </w:rPr>
              <w:t xml:space="preserve">30.0 (4–52)     0.005   </w:t>
            </w:r>
            <w:r w:rsidRPr="003E41F1">
              <w:rPr>
                <w:sz w:val="10"/>
                <w:szCs w:val="10"/>
              </w:rPr>
              <w:t xml:space="preserve">29.00 (7–42)          33.00 (4–52)                    </w:t>
            </w:r>
            <w:r w:rsidRPr="003E41F1">
              <w:rPr>
                <w:b/>
                <w:bCs/>
                <w:sz w:val="10"/>
                <w:szCs w:val="10"/>
              </w:rPr>
              <w:t>22.5 (2–38)</w:t>
            </w:r>
            <w:r w:rsidRPr="003E41F1">
              <w:rPr>
                <w:sz w:val="10"/>
                <w:szCs w:val="10"/>
              </w:rPr>
              <w:t xml:space="preserve"> 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08CA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1CA6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E871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0731D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  <w:tr w:rsidR="00A05F5B" w:rsidRPr="003E41F1" w14:paraId="0052CE0A" w14:textId="77777777" w:rsidTr="00A46175">
        <w:trPr>
          <w:trHeight w:val="301"/>
        </w:trPr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CD1F4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F565A" w14:textId="77777777" w:rsidR="00A05F5B" w:rsidRPr="00A87B63" w:rsidRDefault="00A05F5B" w:rsidP="00405CB3">
            <w:pPr>
              <w:rPr>
                <w:sz w:val="10"/>
                <w:szCs w:val="10"/>
              </w:rPr>
            </w:pPr>
            <w:proofErr w:type="spellStart"/>
            <w:r w:rsidRPr="00A87B63">
              <w:rPr>
                <w:rFonts w:eastAsia="Times New Roman"/>
                <w:sz w:val="10"/>
                <w:szCs w:val="10"/>
                <w:lang w:eastAsia="it-IT"/>
              </w:rPr>
              <w:t>Zencirkiran</w:t>
            </w:r>
            <w:proofErr w:type="spellEnd"/>
            <w:r w:rsidRPr="00A87B63">
              <w:rPr>
                <w:rFonts w:eastAsia="Times New Roman"/>
                <w:sz w:val="10"/>
                <w:szCs w:val="10"/>
                <w:lang w:eastAsia="it-IT"/>
              </w:rPr>
              <w:t xml:space="preserve"> </w:t>
            </w:r>
            <w:proofErr w:type="spellStart"/>
            <w:r w:rsidRPr="00A87B63">
              <w:rPr>
                <w:rFonts w:eastAsia="Times New Roman"/>
                <w:sz w:val="10"/>
                <w:szCs w:val="10"/>
                <w:lang w:eastAsia="it-IT"/>
              </w:rPr>
              <w:t>Agus</w:t>
            </w:r>
            <w:proofErr w:type="spellEnd"/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begin"/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instrText xml:space="preserve"> ADDIN EN.CITE &lt;EndNote&gt;&lt;Cite&gt;&lt;Author&gt;Zencirkiran Agus&lt;/Author&gt;&lt;Year&gt;2020&lt;/Year&gt;&lt;RecNum&gt;142&lt;/RecNum&gt;&lt;DisplayText&gt;(28)&lt;/DisplayText&gt;&lt;record&gt;&lt;rec-number&gt;142&lt;/rec-number&gt;&lt;foreign-keys&gt;&lt;key app="EN" db-id="sd0tdtvp4fep9be9p0vxrz91zxpzdrfa55pp"&gt;142&lt;/key&gt;&lt;/foreign-keys&gt;&lt;ref-type name="Journal Article"&gt;17&lt;/ref-type&gt;&lt;contributors&gt;&lt;authors&gt;&lt;author&gt;Zencirkiran Agus, H.&lt;/author&gt;&lt;author&gt;Yildiz, B. S.&lt;/author&gt;&lt;author&gt;Kahraman, S.&lt;/author&gt;&lt;author&gt;Kalkan, K.&lt;/author&gt;&lt;author&gt;Aladag, N. B.&lt;/author&gt;&lt;author&gt;Yildiz, M.&lt;/author&gt;&lt;/authors&gt;&lt;/contributors&gt;&lt;auth-address&gt;Istanbul Saglik Bilimleri Univercity Mehmet Akif Ersoy Cardiology and Cardiovascular Surgery Hospital, Department of Cardiology, Istanbul, Turkey.&amp;#xD;Kartal Lutfi Kirdar Training and Research Hospital,Internal Medicine, Turkey.&amp;#xD;Trakya Univercity, Rheumatology Department, Turkey.&amp;#xD;Kartal Lutfi Kirdar Training and Research Hospital,Internal Medicine.&lt;/auth-address&gt;&lt;titles&gt;&lt;title&gt;Increased Arterial Stiffness Measured By Carotid Femoral (Aortic) Pulse Wave Velocity In Patients with Inactive Behcet&amp;apos;s Disease&lt;/title&gt;&lt;secondary-title&gt;Kardiologiia&lt;/secondary-title&gt;&lt;/titles&gt;&lt;periodical&gt;&lt;full-title&gt;Kardiologiia&lt;/full-title&gt;&lt;/periodical&gt;&lt;pages&gt;869&lt;/pages&gt;&lt;volume&gt;60&lt;/volume&gt;&lt;number&gt;5&lt;/number&gt;&lt;edition&gt;2020/06/10&lt;/edition&gt;&lt;keywords&gt;&lt;keyword&gt;Adult&lt;/keyword&gt;&lt;keyword&gt;Aorta&lt;/keyword&gt;&lt;keyword&gt;*Behcet Syndrome&lt;/keyword&gt;&lt;keyword&gt;Blood Pressure&lt;/keyword&gt;&lt;keyword&gt;Cardiovascular Diseases&lt;/keyword&gt;&lt;keyword&gt;Humans&lt;/keyword&gt;&lt;keyword&gt;Middle Aged&lt;/keyword&gt;&lt;keyword&gt;Pulse Wave Analysis&lt;/keyword&gt;&lt;keyword&gt;*Vascular Stiffness&lt;/keyword&gt;&lt;/keywords&gt;&lt;dates&gt;&lt;year&gt;2020&lt;/year&gt;&lt;pub-dates&gt;&lt;date&gt;Jun 3&lt;/date&gt;&lt;/pub-dates&gt;&lt;/dates&gt;&lt;isbn&gt;0022-9040 (Print)&amp;#xD;0022-9040 (Linking)&lt;/isbn&gt;&lt;accession-num&gt;32515713&lt;/accession-num&gt;&lt;urls&gt;&lt;related-urls&gt;&lt;url&gt;http://www.ncbi.nlm.nih.gov/pubmed/32515713&lt;/url&gt;&lt;/related-urls&gt;&lt;/urls&gt;&lt;electronic-resource-num&gt;10.18087/cardio.2020.5.n869&lt;/electronic-resource-num&gt;&lt;language&gt;eng&lt;/language&gt;&lt;/record&gt;&lt;/Cite&gt;&lt;/EndNote&gt;</w:instrText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separate"/>
            </w:r>
            <w:r w:rsidRPr="00A87B63">
              <w:rPr>
                <w:rFonts w:eastAsia="Times New Roman"/>
                <w:noProof/>
                <w:sz w:val="10"/>
                <w:szCs w:val="10"/>
                <w:lang w:eastAsia="it-IT"/>
              </w:rPr>
              <w:t>(28)</w:t>
            </w:r>
            <w:r w:rsidRPr="00A87B63">
              <w:rPr>
                <w:rFonts w:eastAsia="Times New Roman"/>
                <w:sz w:val="10"/>
                <w:szCs w:val="10"/>
                <w:lang w:eastAsia="it-IT"/>
              </w:rPr>
              <w:fldChar w:fldCharType="end"/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AD72A" w14:textId="6D833F0A" w:rsidR="00A05F5B" w:rsidRPr="003E41F1" w:rsidRDefault="00A05F5B" w:rsidP="004B1347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  <w:r w:rsidRPr="008465D3">
              <w:rPr>
                <w:sz w:val="10"/>
                <w:szCs w:val="10"/>
              </w:rPr>
              <w:t xml:space="preserve">3.23±2.31 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D35D5" w14:textId="613AA77E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: 50</w:t>
            </w:r>
          </w:p>
          <w:p w14:paraId="0647027A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:49</w:t>
            </w:r>
          </w:p>
        </w:tc>
        <w:tc>
          <w:tcPr>
            <w:tcW w:w="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6AA7B" w14:textId="699FF3E1" w:rsidR="00A05F5B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0/10</w:t>
            </w:r>
          </w:p>
          <w:p w14:paraId="6537184F" w14:textId="77777777" w:rsidR="00A05F5B" w:rsidRPr="003E41F1" w:rsidRDefault="00A05F5B" w:rsidP="00771DC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/1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C70A2" w14:textId="77777777" w:rsidR="00A05F5B" w:rsidRPr="003E41F1" w:rsidRDefault="00A05F5B" w:rsidP="00771DCD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35 (18-61)           36 (18-59)            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9B9D7" w14:textId="3A230BAA" w:rsidR="00267DAA" w:rsidRPr="004B1347" w:rsidRDefault="00A05F5B" w:rsidP="00771DCD">
            <w:pPr>
              <w:pStyle w:val="NormaleWeb"/>
              <w:shd w:val="clear" w:color="auto" w:fill="FFFFFF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09 (5.63-14.55</w:t>
            </w:r>
            <w:r w:rsidRPr="0006201F">
              <w:rPr>
                <w:b/>
                <w:bCs/>
                <w:sz w:val="10"/>
                <w:szCs w:val="10"/>
              </w:rPr>
              <w:t>)</w:t>
            </w:r>
            <w:r w:rsidR="00267DAA">
              <w:rPr>
                <w:b/>
                <w:bCs/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 xml:space="preserve"> </w:t>
            </w:r>
            <w:r w:rsidR="005D1A61">
              <w:rPr>
                <w:sz w:val="10"/>
                <w:szCs w:val="10"/>
              </w:rPr>
              <w:t xml:space="preserve">   </w:t>
            </w:r>
            <w:r>
              <w:rPr>
                <w:sz w:val="10"/>
                <w:szCs w:val="10"/>
              </w:rPr>
              <w:t>8.52 (5.57-11.</w:t>
            </w:r>
            <w:proofErr w:type="gramStart"/>
            <w:r>
              <w:rPr>
                <w:sz w:val="10"/>
                <w:szCs w:val="10"/>
              </w:rPr>
              <w:t>7)</w:t>
            </w:r>
            <w:r w:rsidR="00267DAA" w:rsidRPr="00267DAA">
              <w:rPr>
                <w:b/>
                <w:bCs/>
                <w:sz w:val="10"/>
                <w:szCs w:val="10"/>
              </w:rPr>
              <w:t>0.003</w:t>
            </w:r>
            <w:proofErr w:type="gramEnd"/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B2F6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5226EC32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3A40093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</w:tcPr>
          <w:p w14:paraId="45AE4EA8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C6E67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44A6C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7E561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79366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EB61A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CDBA3" w14:textId="77777777" w:rsidR="00A05F5B" w:rsidRPr="003E41F1" w:rsidRDefault="00A05F5B" w:rsidP="00771DCD">
            <w:pPr>
              <w:rPr>
                <w:sz w:val="10"/>
                <w:szCs w:val="10"/>
              </w:rPr>
            </w:pPr>
          </w:p>
        </w:tc>
      </w:tr>
    </w:tbl>
    <w:p w14:paraId="6433EFF8" w14:textId="77777777" w:rsidR="00154221" w:rsidRDefault="00154221" w:rsidP="006F27E3">
      <w:pPr>
        <w:pStyle w:val="Corpo"/>
        <w:rPr>
          <w:rFonts w:ascii="Times New Roman" w:hAnsi="Times New Roman" w:cs="Times New Roman"/>
          <w:sz w:val="10"/>
          <w:szCs w:val="10"/>
        </w:rPr>
      </w:pPr>
    </w:p>
    <w:p w14:paraId="3E2F9EB0" w14:textId="77777777" w:rsidR="00154221" w:rsidRDefault="00154221" w:rsidP="006F27E3">
      <w:pPr>
        <w:pStyle w:val="Corpo"/>
        <w:rPr>
          <w:rFonts w:ascii="Times New Roman" w:hAnsi="Times New Roman" w:cs="Times New Roman"/>
          <w:sz w:val="10"/>
          <w:szCs w:val="10"/>
        </w:rPr>
      </w:pPr>
    </w:p>
    <w:p w14:paraId="4A2A7583" w14:textId="75DFBFFE" w:rsidR="00196C63" w:rsidRPr="003E41F1" w:rsidRDefault="00154221" w:rsidP="006F27E3">
      <w:pPr>
        <w:pStyle w:val="Corpo"/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/>
          <w:color w:val="auto"/>
          <w:sz w:val="10"/>
          <w:szCs w:val="10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fldChar w:fldCharType="begin"/>
      </w:r>
      <w:r w:rsidRPr="002A3483">
        <w:rPr>
          <w:rFonts w:ascii="Times New Roman" w:hAnsi="Times New Roman"/>
          <w:sz w:val="10"/>
          <w:szCs w:val="10"/>
          <w:lang w:val="en-US"/>
        </w:rPr>
        <w:instrText xml:space="preserve"> ADDIN EN.REFLIST </w:instrText>
      </w:r>
      <w:r>
        <w:rPr>
          <w:rFonts w:ascii="Times New Roman" w:hAnsi="Times New Roman"/>
          <w:color w:val="auto"/>
          <w:sz w:val="10"/>
          <w:szCs w:val="10"/>
          <w:lang w:val="en-US" w:eastAsia="en-US"/>
          <w14:textOutline w14:w="0" w14:cap="rnd" w14:cmpd="sng" w14:algn="ctr">
            <w14:noFill/>
            <w14:prstDash w14:val="solid"/>
            <w14:bevel/>
          </w14:textOutline>
        </w:rPr>
        <w:fldChar w:fldCharType="separate"/>
      </w:r>
      <w:r>
        <w:rPr>
          <w:rFonts w:ascii="Times New Roman" w:hAnsi="Times New Roman" w:cs="Times New Roman"/>
          <w:sz w:val="10"/>
          <w:szCs w:val="10"/>
        </w:rPr>
        <w:fldChar w:fldCharType="end"/>
      </w:r>
    </w:p>
    <w:sectPr w:rsidR="00196C63" w:rsidRPr="003E41F1"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E237A" w14:textId="77777777" w:rsidR="003B18B0" w:rsidRDefault="003B18B0">
      <w:r>
        <w:separator/>
      </w:r>
    </w:p>
  </w:endnote>
  <w:endnote w:type="continuationSeparator" w:id="0">
    <w:p w14:paraId="6B3B9F13" w14:textId="77777777" w:rsidR="003B18B0" w:rsidRDefault="003B1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rebuchetMS">
    <w:altName w:val="Cambria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dvTimes">
    <w:altName w:val="Cambria"/>
    <w:panose1 w:val="020B0604020202020204"/>
    <w:charset w:val="00"/>
    <w:family w:val="roman"/>
    <w:notTrueType/>
    <w:pitch w:val="default"/>
  </w:font>
  <w:font w:name="AdvOT7fe89a09">
    <w:altName w:val="Cambria"/>
    <w:panose1 w:val="020B0604020202020204"/>
    <w:charset w:val="00"/>
    <w:family w:val="roman"/>
    <w:notTrueType/>
    <w:pitch w:val="default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3F72B" w14:textId="77777777" w:rsidR="003B18B0" w:rsidRDefault="003B18B0">
      <w:r>
        <w:separator/>
      </w:r>
    </w:p>
  </w:footnote>
  <w:footnote w:type="continuationSeparator" w:id="0">
    <w:p w14:paraId="5EADE56E" w14:textId="77777777" w:rsidR="003B18B0" w:rsidRDefault="003B18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displayBackgroundShape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Helvetica Neu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0tdtvp4fep9be9p0vxrz91zxpzdrfa55pp&quot;&gt;Libreria_Scl_Endocan&lt;record-ids&gt;&lt;item&gt;93&lt;/item&gt;&lt;item&gt;94&lt;/item&gt;&lt;item&gt;95&lt;/item&gt;&lt;item&gt;96&lt;/item&gt;&lt;item&gt;97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41&lt;/item&gt;&lt;item&gt;142&lt;/item&gt;&lt;item&gt;143&lt;/item&gt;&lt;item&gt;144&lt;/item&gt;&lt;item&gt;145&lt;/item&gt;&lt;/record-ids&gt;&lt;/item&gt;&lt;/Libraries&gt;"/>
  </w:docVars>
  <w:rsids>
    <w:rsidRoot w:val="00196C63"/>
    <w:rsid w:val="00004511"/>
    <w:rsid w:val="00004DB8"/>
    <w:rsid w:val="00020CBC"/>
    <w:rsid w:val="000255D8"/>
    <w:rsid w:val="0006201F"/>
    <w:rsid w:val="00062613"/>
    <w:rsid w:val="00065AF8"/>
    <w:rsid w:val="0007520D"/>
    <w:rsid w:val="000A2D0D"/>
    <w:rsid w:val="000A5124"/>
    <w:rsid w:val="000B6511"/>
    <w:rsid w:val="000D4866"/>
    <w:rsid w:val="000F4119"/>
    <w:rsid w:val="001142C3"/>
    <w:rsid w:val="00123C71"/>
    <w:rsid w:val="0013071B"/>
    <w:rsid w:val="00135236"/>
    <w:rsid w:val="001431C8"/>
    <w:rsid w:val="00154221"/>
    <w:rsid w:val="00165730"/>
    <w:rsid w:val="00170297"/>
    <w:rsid w:val="001734EC"/>
    <w:rsid w:val="001743C4"/>
    <w:rsid w:val="00177A8E"/>
    <w:rsid w:val="0019129C"/>
    <w:rsid w:val="001915CF"/>
    <w:rsid w:val="00196B43"/>
    <w:rsid w:val="00196C63"/>
    <w:rsid w:val="001A1CD7"/>
    <w:rsid w:val="001A2F6E"/>
    <w:rsid w:val="001B3825"/>
    <w:rsid w:val="001C5BFA"/>
    <w:rsid w:val="001D46FF"/>
    <w:rsid w:val="001D541B"/>
    <w:rsid w:val="001E6576"/>
    <w:rsid w:val="0020109B"/>
    <w:rsid w:val="00202A13"/>
    <w:rsid w:val="0022793B"/>
    <w:rsid w:val="00252729"/>
    <w:rsid w:val="00254235"/>
    <w:rsid w:val="00266E63"/>
    <w:rsid w:val="00267DAA"/>
    <w:rsid w:val="00271120"/>
    <w:rsid w:val="00277176"/>
    <w:rsid w:val="002A3483"/>
    <w:rsid w:val="002E5775"/>
    <w:rsid w:val="002E7884"/>
    <w:rsid w:val="0030168A"/>
    <w:rsid w:val="00311CE5"/>
    <w:rsid w:val="00337354"/>
    <w:rsid w:val="00337E51"/>
    <w:rsid w:val="00352889"/>
    <w:rsid w:val="003559ED"/>
    <w:rsid w:val="003636A9"/>
    <w:rsid w:val="0037194E"/>
    <w:rsid w:val="00371BAE"/>
    <w:rsid w:val="00372C89"/>
    <w:rsid w:val="00373572"/>
    <w:rsid w:val="003824ED"/>
    <w:rsid w:val="003A14FC"/>
    <w:rsid w:val="003A2119"/>
    <w:rsid w:val="003A3554"/>
    <w:rsid w:val="003B18B0"/>
    <w:rsid w:val="003D19E4"/>
    <w:rsid w:val="003E41F1"/>
    <w:rsid w:val="003F327B"/>
    <w:rsid w:val="003F4E2F"/>
    <w:rsid w:val="00405347"/>
    <w:rsid w:val="00405CB3"/>
    <w:rsid w:val="00412AF7"/>
    <w:rsid w:val="00422E9C"/>
    <w:rsid w:val="004303D3"/>
    <w:rsid w:val="004329A9"/>
    <w:rsid w:val="00432F78"/>
    <w:rsid w:val="0043662B"/>
    <w:rsid w:val="00452413"/>
    <w:rsid w:val="00452A67"/>
    <w:rsid w:val="004819BD"/>
    <w:rsid w:val="00483ACC"/>
    <w:rsid w:val="004B1347"/>
    <w:rsid w:val="004B2BE5"/>
    <w:rsid w:val="004B53D0"/>
    <w:rsid w:val="004C06DF"/>
    <w:rsid w:val="004C4705"/>
    <w:rsid w:val="004E7DE5"/>
    <w:rsid w:val="004F20B0"/>
    <w:rsid w:val="004F6347"/>
    <w:rsid w:val="00521110"/>
    <w:rsid w:val="00570E5E"/>
    <w:rsid w:val="005A0C7B"/>
    <w:rsid w:val="005B222D"/>
    <w:rsid w:val="005C04E8"/>
    <w:rsid w:val="005C17CF"/>
    <w:rsid w:val="005C1EC9"/>
    <w:rsid w:val="005C2F54"/>
    <w:rsid w:val="005C4617"/>
    <w:rsid w:val="005C6D9B"/>
    <w:rsid w:val="005D0BAE"/>
    <w:rsid w:val="005D1A61"/>
    <w:rsid w:val="005D4C67"/>
    <w:rsid w:val="005E4211"/>
    <w:rsid w:val="005E7670"/>
    <w:rsid w:val="005F3183"/>
    <w:rsid w:val="005F4C8E"/>
    <w:rsid w:val="005F7EB8"/>
    <w:rsid w:val="00617F93"/>
    <w:rsid w:val="006332B3"/>
    <w:rsid w:val="00633DF2"/>
    <w:rsid w:val="00637BD9"/>
    <w:rsid w:val="0064027C"/>
    <w:rsid w:val="00650525"/>
    <w:rsid w:val="00652871"/>
    <w:rsid w:val="00657B73"/>
    <w:rsid w:val="006810B2"/>
    <w:rsid w:val="00694EBD"/>
    <w:rsid w:val="0069767F"/>
    <w:rsid w:val="006A02E4"/>
    <w:rsid w:val="006A0689"/>
    <w:rsid w:val="006A071E"/>
    <w:rsid w:val="006B5048"/>
    <w:rsid w:val="006E37BF"/>
    <w:rsid w:val="006F27E3"/>
    <w:rsid w:val="00705269"/>
    <w:rsid w:val="00716CC7"/>
    <w:rsid w:val="0073226E"/>
    <w:rsid w:val="00756551"/>
    <w:rsid w:val="00771DCD"/>
    <w:rsid w:val="007945D0"/>
    <w:rsid w:val="00797BA7"/>
    <w:rsid w:val="007A6458"/>
    <w:rsid w:val="007B4141"/>
    <w:rsid w:val="007C20C2"/>
    <w:rsid w:val="0081640C"/>
    <w:rsid w:val="008320FC"/>
    <w:rsid w:val="008449DB"/>
    <w:rsid w:val="008465D3"/>
    <w:rsid w:val="0084761E"/>
    <w:rsid w:val="00860704"/>
    <w:rsid w:val="00864EC0"/>
    <w:rsid w:val="00872FE8"/>
    <w:rsid w:val="00876268"/>
    <w:rsid w:val="0088595A"/>
    <w:rsid w:val="00891A7B"/>
    <w:rsid w:val="00894468"/>
    <w:rsid w:val="00897A29"/>
    <w:rsid w:val="008A1EE1"/>
    <w:rsid w:val="008A74A3"/>
    <w:rsid w:val="008C1107"/>
    <w:rsid w:val="008C2D44"/>
    <w:rsid w:val="008C7336"/>
    <w:rsid w:val="008D1C69"/>
    <w:rsid w:val="008E4230"/>
    <w:rsid w:val="008F5256"/>
    <w:rsid w:val="00921033"/>
    <w:rsid w:val="00965D5D"/>
    <w:rsid w:val="00972316"/>
    <w:rsid w:val="009B1919"/>
    <w:rsid w:val="009B1933"/>
    <w:rsid w:val="009B4A9C"/>
    <w:rsid w:val="009C5253"/>
    <w:rsid w:val="009F70BA"/>
    <w:rsid w:val="009F73E1"/>
    <w:rsid w:val="00A05F5B"/>
    <w:rsid w:val="00A37C38"/>
    <w:rsid w:val="00A46175"/>
    <w:rsid w:val="00A476C1"/>
    <w:rsid w:val="00A6440F"/>
    <w:rsid w:val="00A87B63"/>
    <w:rsid w:val="00A9033E"/>
    <w:rsid w:val="00A9073B"/>
    <w:rsid w:val="00A9349C"/>
    <w:rsid w:val="00A961CD"/>
    <w:rsid w:val="00AB508D"/>
    <w:rsid w:val="00AC2B29"/>
    <w:rsid w:val="00AC7183"/>
    <w:rsid w:val="00AF35B5"/>
    <w:rsid w:val="00AF3E35"/>
    <w:rsid w:val="00B03087"/>
    <w:rsid w:val="00B05F2B"/>
    <w:rsid w:val="00B07728"/>
    <w:rsid w:val="00B23C8C"/>
    <w:rsid w:val="00B43B27"/>
    <w:rsid w:val="00B50FDC"/>
    <w:rsid w:val="00B77C48"/>
    <w:rsid w:val="00B77FC8"/>
    <w:rsid w:val="00B97DEC"/>
    <w:rsid w:val="00BA0944"/>
    <w:rsid w:val="00BB4E6B"/>
    <w:rsid w:val="00BB52D3"/>
    <w:rsid w:val="00BD3BB1"/>
    <w:rsid w:val="00BD7ED2"/>
    <w:rsid w:val="00BF299D"/>
    <w:rsid w:val="00C2748D"/>
    <w:rsid w:val="00C5553E"/>
    <w:rsid w:val="00C64BDC"/>
    <w:rsid w:val="00C737E8"/>
    <w:rsid w:val="00C80901"/>
    <w:rsid w:val="00C87C80"/>
    <w:rsid w:val="00CC0070"/>
    <w:rsid w:val="00CC260E"/>
    <w:rsid w:val="00CC7364"/>
    <w:rsid w:val="00CF3B0B"/>
    <w:rsid w:val="00CF40D6"/>
    <w:rsid w:val="00D0393C"/>
    <w:rsid w:val="00D30517"/>
    <w:rsid w:val="00D363C5"/>
    <w:rsid w:val="00D429E8"/>
    <w:rsid w:val="00D50DBB"/>
    <w:rsid w:val="00D55AFA"/>
    <w:rsid w:val="00D60F59"/>
    <w:rsid w:val="00D65F8D"/>
    <w:rsid w:val="00D70120"/>
    <w:rsid w:val="00D710C7"/>
    <w:rsid w:val="00DB4240"/>
    <w:rsid w:val="00DB6259"/>
    <w:rsid w:val="00DE2D82"/>
    <w:rsid w:val="00DF4334"/>
    <w:rsid w:val="00E13745"/>
    <w:rsid w:val="00E23CF1"/>
    <w:rsid w:val="00E302E6"/>
    <w:rsid w:val="00E315B2"/>
    <w:rsid w:val="00E34D41"/>
    <w:rsid w:val="00E40FC5"/>
    <w:rsid w:val="00E436F4"/>
    <w:rsid w:val="00E617C9"/>
    <w:rsid w:val="00E749E4"/>
    <w:rsid w:val="00E870CC"/>
    <w:rsid w:val="00E9484D"/>
    <w:rsid w:val="00EA718E"/>
    <w:rsid w:val="00EB15AF"/>
    <w:rsid w:val="00EC7A39"/>
    <w:rsid w:val="00EE02B4"/>
    <w:rsid w:val="00EE2F54"/>
    <w:rsid w:val="00EF55ED"/>
    <w:rsid w:val="00EF5F2E"/>
    <w:rsid w:val="00EF79F6"/>
    <w:rsid w:val="00F03619"/>
    <w:rsid w:val="00F11C1B"/>
    <w:rsid w:val="00F15213"/>
    <w:rsid w:val="00F21689"/>
    <w:rsid w:val="00F24D67"/>
    <w:rsid w:val="00F30EC6"/>
    <w:rsid w:val="00F32396"/>
    <w:rsid w:val="00F33FE2"/>
    <w:rsid w:val="00F40EC7"/>
    <w:rsid w:val="00F4376D"/>
    <w:rsid w:val="00F54B58"/>
    <w:rsid w:val="00F60053"/>
    <w:rsid w:val="00F6161F"/>
    <w:rsid w:val="00F65D20"/>
    <w:rsid w:val="00F80710"/>
    <w:rsid w:val="00F861B4"/>
    <w:rsid w:val="00F91628"/>
    <w:rsid w:val="00F9187F"/>
    <w:rsid w:val="00F944F5"/>
    <w:rsid w:val="00F94B9D"/>
    <w:rsid w:val="00FB607F"/>
    <w:rsid w:val="00FE1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DDD02E"/>
  <w15:docId w15:val="{68B328FB-DC19-224C-A273-51461EEFF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link w:val="DidefaultCarattere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rmaleWeb">
    <w:name w:val="Normal (Web)"/>
    <w:basedOn w:val="Normale"/>
    <w:uiPriority w:val="99"/>
    <w:unhideWhenUsed/>
    <w:rsid w:val="0043662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it-IT"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154221"/>
    <w:pPr>
      <w:framePr w:hSpace="141" w:wrap="around" w:hAnchor="margin" w:y="-1135"/>
      <w:jc w:val="center"/>
    </w:pPr>
    <w:rPr>
      <w:rFonts w:ascii="Helvetica Neue" w:hAnsi="Helvetica Neue"/>
      <w:sz w:val="22"/>
    </w:rPr>
  </w:style>
  <w:style w:type="character" w:customStyle="1" w:styleId="DidefaultCarattere">
    <w:name w:val="Di default Carattere"/>
    <w:basedOn w:val="Carpredefinitoparagrafo"/>
    <w:link w:val="Didefault"/>
    <w:rsid w:val="00154221"/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arattere">
    <w:name w:val="EndNote Bibliography Title Carattere"/>
    <w:basedOn w:val="DidefaultCarattere"/>
    <w:link w:val="EndNoteBibliographyTitle"/>
    <w:rsid w:val="00154221"/>
    <w:rPr>
      <w:rFonts w:ascii="Helvetica Neue" w:hAnsi="Helvetica Neue" w:cs="Arial Unicode MS"/>
      <w:color w:val="000000"/>
      <w:sz w:val="22"/>
      <w:szCs w:val="24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e"/>
    <w:link w:val="EndNoteBibliographyCarattere"/>
    <w:rsid w:val="00154221"/>
    <w:pPr>
      <w:framePr w:hSpace="141" w:wrap="around" w:hAnchor="margin" w:y="-1135"/>
    </w:pPr>
    <w:rPr>
      <w:rFonts w:ascii="Helvetica Neue" w:hAnsi="Helvetica Neue"/>
      <w:sz w:val="22"/>
    </w:rPr>
  </w:style>
  <w:style w:type="character" w:customStyle="1" w:styleId="EndNoteBibliographyCarattere">
    <w:name w:val="EndNote Bibliography Carattere"/>
    <w:basedOn w:val="DidefaultCarattere"/>
    <w:link w:val="EndNoteBibliography"/>
    <w:rsid w:val="00154221"/>
    <w:rPr>
      <w:rFonts w:ascii="Helvetica Neue" w:hAnsi="Helvetica Neue" w:cs="Arial Unicode MS"/>
      <w:color w:val="000000"/>
      <w:sz w:val="22"/>
      <w:szCs w:val="24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paragraph" w:styleId="Paragrafoelenco">
    <w:name w:val="List Paragraph"/>
    <w:basedOn w:val="Normale"/>
    <w:uiPriority w:val="34"/>
    <w:qFormat/>
    <w:rsid w:val="00F65D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8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6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55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5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01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8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7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03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5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03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25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0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8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5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9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2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188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1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4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7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16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49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9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0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42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70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0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6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7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7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35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94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8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0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3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22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02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06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1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06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7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12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9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3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14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6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858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7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9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7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2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6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89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87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5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1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95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9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7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15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55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79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66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5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7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02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40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96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64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69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87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95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1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1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88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51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4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17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26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9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2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14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14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45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18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7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76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55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1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59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15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84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43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42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5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8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1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2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43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1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4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0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84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6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2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06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28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794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8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0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22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81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2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5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3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67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3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1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5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1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9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4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8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27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47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03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84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5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37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0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4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0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8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7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8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07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28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9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0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8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9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22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84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1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28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25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9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93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5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29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42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76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86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8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51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64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06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3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9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86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2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64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8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93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56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80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81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76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1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42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3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55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46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48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9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723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21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9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5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4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7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25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69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5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1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46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57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3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40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876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92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14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20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3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56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21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97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6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46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7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3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0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0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1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8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3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8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19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31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63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03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0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4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0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57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6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67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9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4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37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0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39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2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75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0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70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79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8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0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35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6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0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5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9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997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1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9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3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5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27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1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8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18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968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2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43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504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4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2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4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73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0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8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92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6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76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1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05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8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9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70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3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228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90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05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5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68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9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4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15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5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78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9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773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9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2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6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04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69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75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17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8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7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8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5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1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78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6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9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1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039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52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0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0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51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60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5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79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46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1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0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4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10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1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1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74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6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37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14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4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7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2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8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57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2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4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2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1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2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0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1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9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56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9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1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1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65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7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5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0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2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3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839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1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2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5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05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92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2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1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2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0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96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7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61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1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37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1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3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9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7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8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83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32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1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63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3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4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80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70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66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7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61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5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4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92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9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15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2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2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46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06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0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80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1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4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0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16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91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2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3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6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67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9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2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98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1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18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1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44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0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42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2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9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9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0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96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8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38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4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6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35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7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71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5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1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3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51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2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9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4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6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9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83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60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8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46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83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29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2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0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26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9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0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4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0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1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4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51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2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0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3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5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3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3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271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50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96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6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8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132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1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32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87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89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72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23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4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8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1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7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5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1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3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9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84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3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94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1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7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7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4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7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436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9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23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9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3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14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09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64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04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41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61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8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1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78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42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2A9957-075D-42EA-9DCA-8618E6306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53</Words>
  <Characters>39634</Characters>
  <Application>Microsoft Office Word</Application>
  <DocSecurity>0</DocSecurity>
  <Lines>330</Lines>
  <Paragraphs>9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erto Lo Gullo</cp:lastModifiedBy>
  <cp:revision>3</cp:revision>
  <dcterms:created xsi:type="dcterms:W3CDTF">2021-11-27T09:43:00Z</dcterms:created>
  <dcterms:modified xsi:type="dcterms:W3CDTF">2021-11-27T09:43:00Z</dcterms:modified>
</cp:coreProperties>
</file>